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0C5C3" w14:textId="18F76BF3" w:rsidR="00F7411B" w:rsidRPr="00440379" w:rsidRDefault="00347818" w:rsidP="008502A6">
      <w:pPr>
        <w:spacing w:line="480" w:lineRule="auto"/>
        <w:rPr>
          <w:rFonts w:cs="Times New Roman"/>
        </w:rPr>
      </w:pPr>
      <w:r>
        <w:rPr>
          <w:rFonts w:cs="Times New Roman"/>
          <w:b/>
        </w:rPr>
        <w:t>Supplementary Table</w:t>
      </w:r>
      <w:bookmarkStart w:id="0" w:name="_GoBack"/>
      <w:bookmarkEnd w:id="0"/>
      <w:r w:rsidR="00F7411B" w:rsidRPr="00440379">
        <w:rPr>
          <w:rFonts w:cs="Times New Roman"/>
          <w:b/>
        </w:rPr>
        <w:t xml:space="preserve"> </w:t>
      </w:r>
      <w:r w:rsidR="00F7411B" w:rsidRPr="00440379">
        <w:rPr>
          <w:rFonts w:cs="Times New Roman"/>
        </w:rPr>
        <w:t xml:space="preserve">Supportive Quotes by </w:t>
      </w:r>
      <w:r w:rsidR="001A0BCE" w:rsidRPr="00440379">
        <w:rPr>
          <w:rFonts w:cs="Times New Roman"/>
        </w:rPr>
        <w:t>Objective Concept</w:t>
      </w:r>
      <w:r w:rsidR="003A4423" w:rsidRPr="00440379">
        <w:rPr>
          <w:rFonts w:cs="Times New Roman"/>
        </w:rPr>
        <w:t xml:space="preserve"> </w:t>
      </w:r>
    </w:p>
    <w:tbl>
      <w:tblPr>
        <w:tblStyle w:val="TableGrid"/>
        <w:tblW w:w="9577" w:type="dxa"/>
        <w:tblLayout w:type="fixed"/>
        <w:tblLook w:val="04A0" w:firstRow="1" w:lastRow="0" w:firstColumn="1" w:lastColumn="0" w:noHBand="0" w:noVBand="1"/>
      </w:tblPr>
      <w:tblGrid>
        <w:gridCol w:w="648"/>
        <w:gridCol w:w="5940"/>
        <w:gridCol w:w="810"/>
        <w:gridCol w:w="990"/>
        <w:gridCol w:w="1189"/>
      </w:tblGrid>
      <w:tr w:rsidR="003660AE" w:rsidRPr="003660AE" w14:paraId="4916C1D1" w14:textId="77777777" w:rsidTr="003660AE">
        <w:trPr>
          <w:trHeight w:val="20"/>
        </w:trPr>
        <w:tc>
          <w:tcPr>
            <w:tcW w:w="648" w:type="dxa"/>
            <w:noWrap/>
            <w:hideMark/>
          </w:tcPr>
          <w:p w14:paraId="73CC73A2" w14:textId="77777777" w:rsidR="003660AE" w:rsidRPr="003660AE" w:rsidRDefault="003660AE">
            <w:pPr>
              <w:rPr>
                <w:rFonts w:cs="Times New Roman"/>
                <w:b/>
                <w:bCs/>
                <w:sz w:val="16"/>
                <w:szCs w:val="16"/>
              </w:rPr>
            </w:pPr>
            <w:r w:rsidRPr="003660AE">
              <w:rPr>
                <w:rFonts w:cs="Times New Roman"/>
                <w:b/>
                <w:bCs/>
                <w:sz w:val="16"/>
                <w:szCs w:val="16"/>
              </w:rPr>
              <w:t>Quote Code</w:t>
            </w:r>
          </w:p>
        </w:tc>
        <w:tc>
          <w:tcPr>
            <w:tcW w:w="5940" w:type="dxa"/>
            <w:hideMark/>
          </w:tcPr>
          <w:p w14:paraId="057D01C5" w14:textId="77777777" w:rsidR="003660AE" w:rsidRPr="003660AE" w:rsidRDefault="003660AE">
            <w:pPr>
              <w:rPr>
                <w:rFonts w:cs="Times New Roman"/>
                <w:b/>
                <w:bCs/>
                <w:sz w:val="16"/>
                <w:szCs w:val="16"/>
              </w:rPr>
            </w:pPr>
            <w:r w:rsidRPr="003660AE">
              <w:rPr>
                <w:rFonts w:cs="Times New Roman"/>
                <w:b/>
                <w:bCs/>
                <w:sz w:val="16"/>
                <w:szCs w:val="16"/>
              </w:rPr>
              <w:t>Supporting Participant Quotation</w:t>
            </w:r>
          </w:p>
        </w:tc>
        <w:tc>
          <w:tcPr>
            <w:tcW w:w="810" w:type="dxa"/>
            <w:noWrap/>
            <w:hideMark/>
          </w:tcPr>
          <w:p w14:paraId="27B9960B" w14:textId="1C0AE0CE" w:rsidR="003660AE" w:rsidRPr="003660AE" w:rsidRDefault="003660AE" w:rsidP="003660AE">
            <w:pPr>
              <w:rPr>
                <w:rFonts w:cs="Times New Roman"/>
                <w:b/>
                <w:bCs/>
                <w:sz w:val="16"/>
                <w:szCs w:val="16"/>
              </w:rPr>
            </w:pPr>
            <w:r>
              <w:rPr>
                <w:rFonts w:cs="Times New Roman"/>
                <w:b/>
                <w:bCs/>
                <w:sz w:val="16"/>
                <w:szCs w:val="16"/>
              </w:rPr>
              <w:t>DV ID</w:t>
            </w:r>
          </w:p>
        </w:tc>
        <w:tc>
          <w:tcPr>
            <w:tcW w:w="990" w:type="dxa"/>
            <w:hideMark/>
          </w:tcPr>
          <w:p w14:paraId="15BDF5AC" w14:textId="77777777" w:rsidR="003660AE" w:rsidRPr="003660AE" w:rsidRDefault="003660AE" w:rsidP="003660AE">
            <w:pPr>
              <w:rPr>
                <w:rFonts w:cs="Times New Roman"/>
                <w:b/>
                <w:bCs/>
                <w:sz w:val="16"/>
                <w:szCs w:val="16"/>
              </w:rPr>
            </w:pPr>
            <w:r w:rsidRPr="003660AE">
              <w:rPr>
                <w:rFonts w:cs="Times New Roman"/>
                <w:b/>
                <w:bCs/>
                <w:sz w:val="16"/>
                <w:szCs w:val="16"/>
              </w:rPr>
              <w:t>Position</w:t>
            </w:r>
          </w:p>
        </w:tc>
        <w:tc>
          <w:tcPr>
            <w:tcW w:w="1189" w:type="dxa"/>
            <w:noWrap/>
            <w:hideMark/>
          </w:tcPr>
          <w:p w14:paraId="33867A83" w14:textId="77777777" w:rsidR="003660AE" w:rsidRPr="003660AE" w:rsidRDefault="003660AE" w:rsidP="003660AE">
            <w:pPr>
              <w:rPr>
                <w:rFonts w:cs="Times New Roman"/>
                <w:b/>
                <w:bCs/>
                <w:sz w:val="16"/>
                <w:szCs w:val="16"/>
              </w:rPr>
            </w:pPr>
            <w:r w:rsidRPr="003660AE">
              <w:rPr>
                <w:rFonts w:cs="Times New Roman"/>
                <w:b/>
                <w:bCs/>
                <w:sz w:val="16"/>
                <w:szCs w:val="16"/>
              </w:rPr>
              <w:t>Area of Work</w:t>
            </w:r>
          </w:p>
        </w:tc>
      </w:tr>
      <w:tr w:rsidR="003660AE" w:rsidRPr="003660AE" w14:paraId="328C200C" w14:textId="77777777" w:rsidTr="003660AE">
        <w:trPr>
          <w:trHeight w:val="20"/>
        </w:trPr>
        <w:tc>
          <w:tcPr>
            <w:tcW w:w="648" w:type="dxa"/>
            <w:noWrap/>
            <w:hideMark/>
          </w:tcPr>
          <w:p w14:paraId="09163AAF" w14:textId="77777777" w:rsidR="003660AE" w:rsidRPr="003660AE" w:rsidRDefault="003660AE">
            <w:pPr>
              <w:rPr>
                <w:rFonts w:cs="Times New Roman"/>
                <w:sz w:val="16"/>
                <w:szCs w:val="16"/>
              </w:rPr>
            </w:pPr>
            <w:r w:rsidRPr="003660AE">
              <w:rPr>
                <w:rFonts w:cs="Times New Roman"/>
                <w:sz w:val="16"/>
                <w:szCs w:val="16"/>
              </w:rPr>
              <w:t>A1</w:t>
            </w:r>
          </w:p>
        </w:tc>
        <w:tc>
          <w:tcPr>
            <w:tcW w:w="5940" w:type="dxa"/>
            <w:hideMark/>
          </w:tcPr>
          <w:p w14:paraId="34D5F130" w14:textId="485DBA85" w:rsidR="003660AE" w:rsidRPr="003660AE" w:rsidRDefault="003660AE" w:rsidP="00136659">
            <w:pPr>
              <w:rPr>
                <w:rFonts w:cs="Times New Roman"/>
                <w:sz w:val="16"/>
                <w:szCs w:val="16"/>
              </w:rPr>
            </w:pPr>
            <w:r w:rsidRPr="003660AE">
              <w:rPr>
                <w:rFonts w:cs="Times New Roman"/>
                <w:sz w:val="16"/>
                <w:szCs w:val="16"/>
              </w:rPr>
              <w:t xml:space="preserve">"Data quality has got different dimensions so far as to how complete the data is and how recent the data is – if the data is from years ago, the data might be limited to allow the researcher to understand recent developments; how representative the data is and if it is a biased sample or the results of another data that is used so that data can be generalized for the broader population. The clinical depth of the data; does it have specific variables such as endpoints or important prognostic factors that really allow the researcher to understand the patient cases. These are different dimensions of quality that I can think of." </w:t>
            </w:r>
          </w:p>
        </w:tc>
        <w:tc>
          <w:tcPr>
            <w:tcW w:w="810" w:type="dxa"/>
            <w:noWrap/>
            <w:hideMark/>
          </w:tcPr>
          <w:p w14:paraId="0E929F53" w14:textId="77777777" w:rsidR="003660AE" w:rsidRPr="003660AE" w:rsidRDefault="003660AE" w:rsidP="003660AE">
            <w:pPr>
              <w:rPr>
                <w:rFonts w:cs="Times New Roman"/>
                <w:sz w:val="16"/>
                <w:szCs w:val="16"/>
              </w:rPr>
            </w:pPr>
            <w:r w:rsidRPr="003660AE">
              <w:rPr>
                <w:rFonts w:cs="Times New Roman"/>
                <w:sz w:val="16"/>
                <w:szCs w:val="16"/>
              </w:rPr>
              <w:t>6</w:t>
            </w:r>
          </w:p>
        </w:tc>
        <w:tc>
          <w:tcPr>
            <w:tcW w:w="990" w:type="dxa"/>
            <w:hideMark/>
          </w:tcPr>
          <w:p w14:paraId="29F6E14F"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7F2E6957"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20EB71D9" w14:textId="77777777" w:rsidTr="003660AE">
        <w:trPr>
          <w:trHeight w:val="20"/>
        </w:trPr>
        <w:tc>
          <w:tcPr>
            <w:tcW w:w="648" w:type="dxa"/>
            <w:noWrap/>
            <w:hideMark/>
          </w:tcPr>
          <w:p w14:paraId="44B64680" w14:textId="77777777" w:rsidR="003660AE" w:rsidRPr="003660AE" w:rsidRDefault="003660AE">
            <w:pPr>
              <w:rPr>
                <w:rFonts w:cs="Times New Roman"/>
                <w:sz w:val="16"/>
                <w:szCs w:val="16"/>
              </w:rPr>
            </w:pPr>
            <w:r w:rsidRPr="003660AE">
              <w:rPr>
                <w:rFonts w:cs="Times New Roman"/>
                <w:sz w:val="16"/>
                <w:szCs w:val="16"/>
              </w:rPr>
              <w:t>A2</w:t>
            </w:r>
          </w:p>
        </w:tc>
        <w:tc>
          <w:tcPr>
            <w:tcW w:w="5940" w:type="dxa"/>
            <w:hideMark/>
          </w:tcPr>
          <w:p w14:paraId="1FBB63AF" w14:textId="77777777" w:rsidR="003660AE" w:rsidRPr="003660AE" w:rsidRDefault="003660AE">
            <w:pPr>
              <w:rPr>
                <w:rFonts w:cs="Times New Roman"/>
                <w:sz w:val="16"/>
                <w:szCs w:val="16"/>
              </w:rPr>
            </w:pPr>
            <w:r w:rsidRPr="003660AE">
              <w:rPr>
                <w:rFonts w:cs="Times New Roman"/>
                <w:sz w:val="16"/>
                <w:szCs w:val="16"/>
              </w:rPr>
              <w:t xml:space="preserve">"We define data quality in large part based on its variances – variances between the data that's produced versus the data that's intended to be produced; variances between the process used to produce the data and the process by which the data should have been produced; variances between the actual use of data and the intended use of data; and then also variances between the interpretation of data and the intended interpretation of data." </w:t>
            </w:r>
          </w:p>
        </w:tc>
        <w:tc>
          <w:tcPr>
            <w:tcW w:w="810" w:type="dxa"/>
            <w:noWrap/>
            <w:hideMark/>
          </w:tcPr>
          <w:p w14:paraId="72EBF97A" w14:textId="77777777" w:rsidR="003660AE" w:rsidRPr="003660AE" w:rsidRDefault="003660AE" w:rsidP="003660AE">
            <w:pPr>
              <w:rPr>
                <w:rFonts w:cs="Times New Roman"/>
                <w:sz w:val="16"/>
                <w:szCs w:val="16"/>
              </w:rPr>
            </w:pPr>
            <w:r w:rsidRPr="003660AE">
              <w:rPr>
                <w:rFonts w:cs="Times New Roman"/>
                <w:sz w:val="16"/>
                <w:szCs w:val="16"/>
              </w:rPr>
              <w:t>9</w:t>
            </w:r>
          </w:p>
        </w:tc>
        <w:tc>
          <w:tcPr>
            <w:tcW w:w="990" w:type="dxa"/>
            <w:hideMark/>
          </w:tcPr>
          <w:p w14:paraId="61CEB368"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51C580CF" w14:textId="77777777" w:rsidR="003660AE" w:rsidRPr="003660AE" w:rsidRDefault="003660AE" w:rsidP="003660AE">
            <w:pPr>
              <w:rPr>
                <w:rFonts w:cs="Times New Roman"/>
                <w:sz w:val="16"/>
                <w:szCs w:val="16"/>
              </w:rPr>
            </w:pPr>
            <w:r w:rsidRPr="003660AE">
              <w:rPr>
                <w:rFonts w:cs="Times New Roman"/>
                <w:sz w:val="16"/>
                <w:szCs w:val="16"/>
              </w:rPr>
              <w:t>Engineering</w:t>
            </w:r>
          </w:p>
        </w:tc>
      </w:tr>
      <w:tr w:rsidR="003660AE" w:rsidRPr="003660AE" w14:paraId="2591D6FE" w14:textId="77777777" w:rsidTr="003660AE">
        <w:trPr>
          <w:trHeight w:val="20"/>
        </w:trPr>
        <w:tc>
          <w:tcPr>
            <w:tcW w:w="648" w:type="dxa"/>
            <w:noWrap/>
            <w:hideMark/>
          </w:tcPr>
          <w:p w14:paraId="037B53D9" w14:textId="77777777" w:rsidR="003660AE" w:rsidRPr="003660AE" w:rsidRDefault="003660AE">
            <w:pPr>
              <w:rPr>
                <w:rFonts w:cs="Times New Roman"/>
                <w:sz w:val="16"/>
                <w:szCs w:val="16"/>
              </w:rPr>
            </w:pPr>
            <w:r w:rsidRPr="003660AE">
              <w:rPr>
                <w:rFonts w:cs="Times New Roman"/>
                <w:sz w:val="16"/>
                <w:szCs w:val="16"/>
              </w:rPr>
              <w:t>A3</w:t>
            </w:r>
          </w:p>
        </w:tc>
        <w:tc>
          <w:tcPr>
            <w:tcW w:w="5940" w:type="dxa"/>
            <w:hideMark/>
          </w:tcPr>
          <w:p w14:paraId="2D4C6049" w14:textId="77777777" w:rsidR="003660AE" w:rsidRPr="003660AE" w:rsidRDefault="003660AE">
            <w:pPr>
              <w:rPr>
                <w:rFonts w:cs="Times New Roman"/>
                <w:sz w:val="16"/>
                <w:szCs w:val="16"/>
              </w:rPr>
            </w:pPr>
            <w:r w:rsidRPr="003660AE">
              <w:rPr>
                <w:rFonts w:cs="Times New Roman"/>
                <w:sz w:val="16"/>
                <w:szCs w:val="16"/>
              </w:rPr>
              <w:t xml:space="preserve">"We have several different markers for data integrity that make use primarily of the FDA ALCOA+ data integrity markers." </w:t>
            </w:r>
          </w:p>
        </w:tc>
        <w:tc>
          <w:tcPr>
            <w:tcW w:w="810" w:type="dxa"/>
            <w:noWrap/>
            <w:hideMark/>
          </w:tcPr>
          <w:p w14:paraId="661689B0" w14:textId="77777777" w:rsidR="003660AE" w:rsidRPr="003660AE" w:rsidRDefault="003660AE" w:rsidP="003660AE">
            <w:pPr>
              <w:rPr>
                <w:rFonts w:cs="Times New Roman"/>
                <w:sz w:val="16"/>
                <w:szCs w:val="16"/>
              </w:rPr>
            </w:pPr>
            <w:r w:rsidRPr="003660AE">
              <w:rPr>
                <w:rFonts w:cs="Times New Roman"/>
                <w:sz w:val="16"/>
                <w:szCs w:val="16"/>
              </w:rPr>
              <w:t>9</w:t>
            </w:r>
          </w:p>
        </w:tc>
        <w:tc>
          <w:tcPr>
            <w:tcW w:w="990" w:type="dxa"/>
            <w:hideMark/>
          </w:tcPr>
          <w:p w14:paraId="09AD157C"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501DE2C7" w14:textId="77777777" w:rsidR="003660AE" w:rsidRPr="003660AE" w:rsidRDefault="003660AE" w:rsidP="003660AE">
            <w:pPr>
              <w:rPr>
                <w:rFonts w:cs="Times New Roman"/>
                <w:sz w:val="16"/>
                <w:szCs w:val="16"/>
              </w:rPr>
            </w:pPr>
            <w:r w:rsidRPr="003660AE">
              <w:rPr>
                <w:rFonts w:cs="Times New Roman"/>
                <w:sz w:val="16"/>
                <w:szCs w:val="16"/>
              </w:rPr>
              <w:t>Engineering</w:t>
            </w:r>
          </w:p>
        </w:tc>
      </w:tr>
      <w:tr w:rsidR="003660AE" w:rsidRPr="003660AE" w14:paraId="7CF1E451" w14:textId="77777777" w:rsidTr="003660AE">
        <w:trPr>
          <w:trHeight w:val="20"/>
        </w:trPr>
        <w:tc>
          <w:tcPr>
            <w:tcW w:w="648" w:type="dxa"/>
            <w:noWrap/>
            <w:hideMark/>
          </w:tcPr>
          <w:p w14:paraId="66F19AEC" w14:textId="77777777" w:rsidR="003660AE" w:rsidRPr="003660AE" w:rsidRDefault="003660AE">
            <w:pPr>
              <w:rPr>
                <w:rFonts w:cs="Times New Roman"/>
                <w:sz w:val="16"/>
                <w:szCs w:val="16"/>
              </w:rPr>
            </w:pPr>
            <w:r w:rsidRPr="003660AE">
              <w:rPr>
                <w:rFonts w:cs="Times New Roman"/>
                <w:sz w:val="16"/>
                <w:szCs w:val="16"/>
              </w:rPr>
              <w:t>A4</w:t>
            </w:r>
          </w:p>
        </w:tc>
        <w:tc>
          <w:tcPr>
            <w:tcW w:w="5940" w:type="dxa"/>
            <w:hideMark/>
          </w:tcPr>
          <w:p w14:paraId="5DD148F8" w14:textId="77777777" w:rsidR="003660AE" w:rsidRPr="003660AE" w:rsidRDefault="003660AE">
            <w:pPr>
              <w:rPr>
                <w:rFonts w:cs="Times New Roman"/>
                <w:sz w:val="16"/>
                <w:szCs w:val="16"/>
              </w:rPr>
            </w:pPr>
            <w:r w:rsidRPr="003660AE">
              <w:rPr>
                <w:rFonts w:cs="Times New Roman"/>
                <w:sz w:val="16"/>
                <w:szCs w:val="16"/>
              </w:rPr>
              <w:t xml:space="preserve">“There is going to be some variability based on the specific application and use case that we have. When we do our assessment to see what we are looking for, we perform the analytics test to understand the data applications. We look for the cleanliness of the data or how standardized the data is, which again depends on the source of the data.” </w:t>
            </w:r>
          </w:p>
        </w:tc>
        <w:tc>
          <w:tcPr>
            <w:tcW w:w="810" w:type="dxa"/>
            <w:noWrap/>
            <w:hideMark/>
          </w:tcPr>
          <w:p w14:paraId="40E927E3" w14:textId="77777777" w:rsidR="003660AE" w:rsidRPr="003660AE" w:rsidRDefault="003660AE" w:rsidP="003660AE">
            <w:pPr>
              <w:rPr>
                <w:rFonts w:cs="Times New Roman"/>
                <w:sz w:val="16"/>
                <w:szCs w:val="16"/>
              </w:rPr>
            </w:pPr>
            <w:r w:rsidRPr="003660AE">
              <w:rPr>
                <w:rFonts w:cs="Times New Roman"/>
                <w:sz w:val="16"/>
                <w:szCs w:val="16"/>
              </w:rPr>
              <w:t>3</w:t>
            </w:r>
          </w:p>
        </w:tc>
        <w:tc>
          <w:tcPr>
            <w:tcW w:w="990" w:type="dxa"/>
            <w:hideMark/>
          </w:tcPr>
          <w:p w14:paraId="4BAC087B" w14:textId="77777777" w:rsidR="003660AE" w:rsidRPr="003660AE" w:rsidRDefault="003660AE" w:rsidP="003660AE">
            <w:pPr>
              <w:rPr>
                <w:rFonts w:cs="Times New Roman"/>
                <w:sz w:val="16"/>
                <w:szCs w:val="16"/>
              </w:rPr>
            </w:pPr>
            <w:r w:rsidRPr="003660AE">
              <w:rPr>
                <w:rFonts w:cs="Times New Roman"/>
                <w:sz w:val="16"/>
                <w:szCs w:val="16"/>
              </w:rPr>
              <w:t>Executive management such as vice president</w:t>
            </w:r>
          </w:p>
        </w:tc>
        <w:tc>
          <w:tcPr>
            <w:tcW w:w="1189" w:type="dxa"/>
            <w:noWrap/>
            <w:hideMark/>
          </w:tcPr>
          <w:p w14:paraId="21CE286F"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55D76639" w14:textId="77777777" w:rsidTr="003660AE">
        <w:trPr>
          <w:trHeight w:val="20"/>
        </w:trPr>
        <w:tc>
          <w:tcPr>
            <w:tcW w:w="648" w:type="dxa"/>
            <w:noWrap/>
            <w:hideMark/>
          </w:tcPr>
          <w:p w14:paraId="66D0E7E4" w14:textId="77777777" w:rsidR="003660AE" w:rsidRPr="003660AE" w:rsidRDefault="003660AE">
            <w:pPr>
              <w:rPr>
                <w:rFonts w:cs="Times New Roman"/>
                <w:sz w:val="16"/>
                <w:szCs w:val="16"/>
              </w:rPr>
            </w:pPr>
            <w:r w:rsidRPr="003660AE">
              <w:rPr>
                <w:rFonts w:cs="Times New Roman"/>
                <w:sz w:val="16"/>
                <w:szCs w:val="16"/>
              </w:rPr>
              <w:t>A5</w:t>
            </w:r>
          </w:p>
        </w:tc>
        <w:tc>
          <w:tcPr>
            <w:tcW w:w="5940" w:type="dxa"/>
            <w:hideMark/>
          </w:tcPr>
          <w:p w14:paraId="775D0864" w14:textId="77777777" w:rsidR="003660AE" w:rsidRPr="003660AE" w:rsidRDefault="003660AE">
            <w:pPr>
              <w:rPr>
                <w:rFonts w:cs="Times New Roman"/>
                <w:sz w:val="16"/>
                <w:szCs w:val="16"/>
              </w:rPr>
            </w:pPr>
            <w:r w:rsidRPr="003660AE">
              <w:rPr>
                <w:rFonts w:cs="Times New Roman"/>
                <w:sz w:val="16"/>
                <w:szCs w:val="16"/>
              </w:rPr>
              <w:t>"We are extremely transparent with them and we collaborate with them on understanding the quality and it's a partnership. We have clients who are really smart and on top of their game, and they're trying to help patients and it's very important to be transparent with them and we work together with them on understanding the quality and how we can do better."</w:t>
            </w:r>
          </w:p>
        </w:tc>
        <w:tc>
          <w:tcPr>
            <w:tcW w:w="810" w:type="dxa"/>
            <w:noWrap/>
            <w:hideMark/>
          </w:tcPr>
          <w:p w14:paraId="4717DA1E" w14:textId="77777777" w:rsidR="003660AE" w:rsidRPr="003660AE" w:rsidRDefault="003660AE" w:rsidP="003660AE">
            <w:pPr>
              <w:rPr>
                <w:rFonts w:cs="Times New Roman"/>
                <w:sz w:val="16"/>
                <w:szCs w:val="16"/>
              </w:rPr>
            </w:pPr>
            <w:r w:rsidRPr="003660AE">
              <w:rPr>
                <w:rFonts w:cs="Times New Roman"/>
                <w:sz w:val="16"/>
                <w:szCs w:val="16"/>
              </w:rPr>
              <w:t>6</w:t>
            </w:r>
          </w:p>
        </w:tc>
        <w:tc>
          <w:tcPr>
            <w:tcW w:w="990" w:type="dxa"/>
            <w:hideMark/>
          </w:tcPr>
          <w:p w14:paraId="7917790D"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148BE4DB"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12232550" w14:textId="77777777" w:rsidTr="003660AE">
        <w:trPr>
          <w:trHeight w:val="20"/>
        </w:trPr>
        <w:tc>
          <w:tcPr>
            <w:tcW w:w="648" w:type="dxa"/>
            <w:noWrap/>
            <w:hideMark/>
          </w:tcPr>
          <w:p w14:paraId="4379692E" w14:textId="77777777" w:rsidR="003660AE" w:rsidRPr="003660AE" w:rsidRDefault="003660AE">
            <w:pPr>
              <w:rPr>
                <w:rFonts w:cs="Times New Roman"/>
                <w:sz w:val="16"/>
                <w:szCs w:val="16"/>
              </w:rPr>
            </w:pPr>
            <w:r w:rsidRPr="003660AE">
              <w:rPr>
                <w:rFonts w:cs="Times New Roman"/>
                <w:sz w:val="16"/>
                <w:szCs w:val="16"/>
              </w:rPr>
              <w:t>A6</w:t>
            </w:r>
          </w:p>
        </w:tc>
        <w:tc>
          <w:tcPr>
            <w:tcW w:w="5940" w:type="dxa"/>
            <w:hideMark/>
          </w:tcPr>
          <w:p w14:paraId="23C4E6B3" w14:textId="77777777" w:rsidR="003660AE" w:rsidRPr="003660AE" w:rsidRDefault="003660AE">
            <w:pPr>
              <w:rPr>
                <w:rFonts w:cs="Times New Roman"/>
                <w:sz w:val="16"/>
                <w:szCs w:val="16"/>
              </w:rPr>
            </w:pPr>
            <w:r w:rsidRPr="003660AE">
              <w:rPr>
                <w:rFonts w:cs="Times New Roman"/>
                <w:sz w:val="16"/>
                <w:szCs w:val="16"/>
              </w:rPr>
              <w:t xml:space="preserve">"We don't get into the specifics of our pattern, specific methodology is around our patient </w:t>
            </w:r>
            <w:proofErr w:type="spellStart"/>
            <w:r w:rsidRPr="003660AE">
              <w:rPr>
                <w:rFonts w:cs="Times New Roman"/>
                <w:sz w:val="16"/>
                <w:szCs w:val="16"/>
              </w:rPr>
              <w:t>anonymization</w:t>
            </w:r>
            <w:proofErr w:type="spellEnd"/>
            <w:r w:rsidRPr="003660AE">
              <w:rPr>
                <w:rFonts w:cs="Times New Roman"/>
                <w:sz w:val="16"/>
                <w:szCs w:val="16"/>
              </w:rPr>
              <w:t>, but we do share at a high level all of that type of information about the general steps that will take place. We might not share the specific variables that are going into a methodology because we see that as IP, but, I mean, we will explain the process and the steps."</w:t>
            </w:r>
          </w:p>
        </w:tc>
        <w:tc>
          <w:tcPr>
            <w:tcW w:w="810" w:type="dxa"/>
            <w:noWrap/>
            <w:hideMark/>
          </w:tcPr>
          <w:p w14:paraId="53D32476" w14:textId="77777777" w:rsidR="003660AE" w:rsidRPr="003660AE" w:rsidRDefault="003660AE" w:rsidP="003660AE">
            <w:pPr>
              <w:rPr>
                <w:rFonts w:cs="Times New Roman"/>
                <w:sz w:val="16"/>
                <w:szCs w:val="16"/>
              </w:rPr>
            </w:pPr>
            <w:r w:rsidRPr="003660AE">
              <w:rPr>
                <w:rFonts w:cs="Times New Roman"/>
                <w:sz w:val="16"/>
                <w:szCs w:val="16"/>
              </w:rPr>
              <w:t>3</w:t>
            </w:r>
          </w:p>
        </w:tc>
        <w:tc>
          <w:tcPr>
            <w:tcW w:w="990" w:type="dxa"/>
            <w:hideMark/>
          </w:tcPr>
          <w:p w14:paraId="662AAEFD" w14:textId="77777777" w:rsidR="003660AE" w:rsidRPr="003660AE" w:rsidRDefault="003660AE" w:rsidP="003660AE">
            <w:pPr>
              <w:rPr>
                <w:rFonts w:cs="Times New Roman"/>
                <w:sz w:val="16"/>
                <w:szCs w:val="16"/>
              </w:rPr>
            </w:pPr>
            <w:r w:rsidRPr="003660AE">
              <w:rPr>
                <w:rFonts w:cs="Times New Roman"/>
                <w:sz w:val="16"/>
                <w:szCs w:val="16"/>
              </w:rPr>
              <w:t>Executive management such as vice president</w:t>
            </w:r>
          </w:p>
        </w:tc>
        <w:tc>
          <w:tcPr>
            <w:tcW w:w="1189" w:type="dxa"/>
            <w:noWrap/>
            <w:hideMark/>
          </w:tcPr>
          <w:p w14:paraId="0E87FDE0"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418810ED" w14:textId="77777777" w:rsidTr="003660AE">
        <w:trPr>
          <w:trHeight w:val="20"/>
        </w:trPr>
        <w:tc>
          <w:tcPr>
            <w:tcW w:w="648" w:type="dxa"/>
            <w:noWrap/>
            <w:hideMark/>
          </w:tcPr>
          <w:p w14:paraId="695B249C" w14:textId="77777777" w:rsidR="003660AE" w:rsidRPr="003660AE" w:rsidRDefault="003660AE">
            <w:pPr>
              <w:rPr>
                <w:rFonts w:cs="Times New Roman"/>
                <w:sz w:val="16"/>
                <w:szCs w:val="16"/>
              </w:rPr>
            </w:pPr>
            <w:r w:rsidRPr="003660AE">
              <w:rPr>
                <w:rFonts w:cs="Times New Roman"/>
                <w:sz w:val="16"/>
                <w:szCs w:val="16"/>
              </w:rPr>
              <w:t>A7</w:t>
            </w:r>
          </w:p>
        </w:tc>
        <w:tc>
          <w:tcPr>
            <w:tcW w:w="5940" w:type="dxa"/>
            <w:hideMark/>
          </w:tcPr>
          <w:p w14:paraId="68985780" w14:textId="77777777" w:rsidR="003660AE" w:rsidRPr="003660AE" w:rsidRDefault="003660AE">
            <w:pPr>
              <w:rPr>
                <w:rFonts w:cs="Times New Roman"/>
                <w:sz w:val="16"/>
                <w:szCs w:val="16"/>
              </w:rPr>
            </w:pPr>
            <w:r w:rsidRPr="003660AE">
              <w:rPr>
                <w:rFonts w:cs="Times New Roman"/>
                <w:sz w:val="16"/>
                <w:szCs w:val="16"/>
              </w:rPr>
              <w:t xml:space="preserve">"Improving interactions is always </w:t>
            </w:r>
            <w:proofErr w:type="gramStart"/>
            <w:r w:rsidRPr="003660AE">
              <w:rPr>
                <w:rFonts w:cs="Times New Roman"/>
                <w:sz w:val="16"/>
                <w:szCs w:val="16"/>
              </w:rPr>
              <w:t>key</w:t>
            </w:r>
            <w:proofErr w:type="gramEnd"/>
            <w:r w:rsidRPr="003660AE">
              <w:rPr>
                <w:rFonts w:cs="Times New Roman"/>
                <w:sz w:val="16"/>
                <w:szCs w:val="16"/>
              </w:rPr>
              <w:t>. Being in a virtual world now, virtual meetings [should occur as much as possible] to facilitate really clear and good communication. Having...really clear expectations on exactly what data is needed and why the data is needed [is important]. There is a lot of data out there coming in [and] being collected, but really understanding...how it's going to be applied or why it's going to be needed can help...ensure that they're getting exactly what they need."</w:t>
            </w:r>
          </w:p>
        </w:tc>
        <w:tc>
          <w:tcPr>
            <w:tcW w:w="810" w:type="dxa"/>
            <w:noWrap/>
            <w:hideMark/>
          </w:tcPr>
          <w:p w14:paraId="3761B9BE" w14:textId="77777777" w:rsidR="003660AE" w:rsidRPr="003660AE" w:rsidRDefault="003660AE" w:rsidP="003660AE">
            <w:pPr>
              <w:rPr>
                <w:rFonts w:cs="Times New Roman"/>
                <w:sz w:val="16"/>
                <w:szCs w:val="16"/>
              </w:rPr>
            </w:pPr>
            <w:r w:rsidRPr="003660AE">
              <w:rPr>
                <w:rFonts w:cs="Times New Roman"/>
                <w:sz w:val="16"/>
                <w:szCs w:val="16"/>
              </w:rPr>
              <w:t>10</w:t>
            </w:r>
          </w:p>
        </w:tc>
        <w:tc>
          <w:tcPr>
            <w:tcW w:w="990" w:type="dxa"/>
            <w:hideMark/>
          </w:tcPr>
          <w:p w14:paraId="3B1F8B9C"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443BB47E" w14:textId="77777777" w:rsidR="003660AE" w:rsidRPr="003660AE" w:rsidRDefault="003660AE" w:rsidP="003660AE">
            <w:pPr>
              <w:rPr>
                <w:rFonts w:cs="Times New Roman"/>
                <w:sz w:val="16"/>
                <w:szCs w:val="16"/>
              </w:rPr>
            </w:pPr>
            <w:r w:rsidRPr="003660AE">
              <w:rPr>
                <w:rFonts w:cs="Times New Roman"/>
                <w:sz w:val="16"/>
                <w:szCs w:val="16"/>
              </w:rPr>
              <w:t>Research</w:t>
            </w:r>
          </w:p>
        </w:tc>
      </w:tr>
      <w:tr w:rsidR="003660AE" w:rsidRPr="003660AE" w14:paraId="7BEE0899" w14:textId="77777777" w:rsidTr="003660AE">
        <w:trPr>
          <w:trHeight w:val="20"/>
        </w:trPr>
        <w:tc>
          <w:tcPr>
            <w:tcW w:w="648" w:type="dxa"/>
            <w:noWrap/>
            <w:hideMark/>
          </w:tcPr>
          <w:p w14:paraId="1BFE350F" w14:textId="77777777" w:rsidR="003660AE" w:rsidRPr="003660AE" w:rsidRDefault="003660AE">
            <w:pPr>
              <w:rPr>
                <w:rFonts w:cs="Times New Roman"/>
                <w:sz w:val="16"/>
                <w:szCs w:val="16"/>
              </w:rPr>
            </w:pPr>
            <w:r w:rsidRPr="003660AE">
              <w:rPr>
                <w:rFonts w:cs="Times New Roman"/>
                <w:sz w:val="16"/>
                <w:szCs w:val="16"/>
              </w:rPr>
              <w:t>A8</w:t>
            </w:r>
          </w:p>
        </w:tc>
        <w:tc>
          <w:tcPr>
            <w:tcW w:w="5940" w:type="dxa"/>
            <w:hideMark/>
          </w:tcPr>
          <w:p w14:paraId="02463594" w14:textId="4EC94FD1" w:rsidR="003660AE" w:rsidRPr="003660AE" w:rsidRDefault="003660AE" w:rsidP="00136659">
            <w:pPr>
              <w:rPr>
                <w:rFonts w:cs="Times New Roman"/>
                <w:sz w:val="16"/>
                <w:szCs w:val="16"/>
              </w:rPr>
            </w:pPr>
            <w:r w:rsidRPr="003660AE">
              <w:rPr>
                <w:rFonts w:cs="Times New Roman"/>
                <w:sz w:val="16"/>
                <w:szCs w:val="16"/>
              </w:rPr>
              <w:t>"</w:t>
            </w:r>
            <w:proofErr w:type="spellStart"/>
            <w:r w:rsidRPr="003660AE">
              <w:rPr>
                <w:rFonts w:cs="Times New Roman"/>
                <w:sz w:val="16"/>
                <w:szCs w:val="16"/>
              </w:rPr>
              <w:t>Missingness</w:t>
            </w:r>
            <w:proofErr w:type="spellEnd"/>
            <w:r w:rsidR="005306AA">
              <w:rPr>
                <w:rFonts w:cs="Times New Roman"/>
                <w:sz w:val="16"/>
                <w:szCs w:val="16"/>
              </w:rPr>
              <w:t xml:space="preserve"> (sic)</w:t>
            </w:r>
            <w:r w:rsidRPr="003660AE">
              <w:rPr>
                <w:rFonts w:cs="Times New Roman"/>
                <w:sz w:val="16"/>
                <w:szCs w:val="16"/>
              </w:rPr>
              <w:t xml:space="preserve">. So, we get a lot of clients going like, "Well, what is the </w:t>
            </w:r>
            <w:proofErr w:type="spellStart"/>
            <w:r w:rsidRPr="003660AE">
              <w:rPr>
                <w:rFonts w:cs="Times New Roman"/>
                <w:sz w:val="16"/>
                <w:szCs w:val="16"/>
              </w:rPr>
              <w:t>missingness</w:t>
            </w:r>
            <w:proofErr w:type="spellEnd"/>
            <w:r w:rsidRPr="003660AE">
              <w:rPr>
                <w:rFonts w:cs="Times New Roman"/>
                <w:sz w:val="16"/>
                <w:szCs w:val="16"/>
              </w:rPr>
              <w:t xml:space="preserve"> level of your data?" And that is probably the trickiest question because if there's something that's not there in a patient's record, is it truly because we're missing the data? Or is it because the patient didn't go to the hospital? Was it because they were truly healthy and didn't have an outcome? They truly didn't have an event? They were fine and they were healthy? It's one of those things </w:t>
            </w:r>
            <w:proofErr w:type="gramStart"/>
            <w:r w:rsidRPr="003660AE">
              <w:rPr>
                <w:rFonts w:cs="Times New Roman"/>
                <w:sz w:val="16"/>
                <w:szCs w:val="16"/>
              </w:rPr>
              <w:t>that's</w:t>
            </w:r>
            <w:proofErr w:type="gramEnd"/>
            <w:r w:rsidRPr="003660AE">
              <w:rPr>
                <w:rFonts w:cs="Times New Roman"/>
                <w:sz w:val="16"/>
                <w:szCs w:val="16"/>
              </w:rPr>
              <w:t xml:space="preserve"> difficult to prove. What we do is we take the data as a whole and do a lot of representative exercises with it from small scale to large scale, but we do try to replicate similar findings that are recent so we can take other real-world evidence studies and show our patient count."</w:t>
            </w:r>
          </w:p>
        </w:tc>
        <w:tc>
          <w:tcPr>
            <w:tcW w:w="810" w:type="dxa"/>
            <w:noWrap/>
            <w:hideMark/>
          </w:tcPr>
          <w:p w14:paraId="5A8219EC" w14:textId="77777777" w:rsidR="003660AE" w:rsidRPr="003660AE" w:rsidRDefault="003660AE" w:rsidP="003660AE">
            <w:pPr>
              <w:rPr>
                <w:rFonts w:cs="Times New Roman"/>
                <w:sz w:val="16"/>
                <w:szCs w:val="16"/>
              </w:rPr>
            </w:pPr>
            <w:r w:rsidRPr="003660AE">
              <w:rPr>
                <w:rFonts w:cs="Times New Roman"/>
                <w:sz w:val="16"/>
                <w:szCs w:val="16"/>
              </w:rPr>
              <w:t>4</w:t>
            </w:r>
          </w:p>
        </w:tc>
        <w:tc>
          <w:tcPr>
            <w:tcW w:w="990" w:type="dxa"/>
            <w:hideMark/>
          </w:tcPr>
          <w:p w14:paraId="4C29648D" w14:textId="77777777" w:rsidR="003660AE" w:rsidRPr="003660AE" w:rsidRDefault="003660AE" w:rsidP="003660AE">
            <w:pPr>
              <w:rPr>
                <w:rFonts w:cs="Times New Roman"/>
                <w:sz w:val="16"/>
                <w:szCs w:val="16"/>
              </w:rPr>
            </w:pPr>
            <w:r w:rsidRPr="003660AE">
              <w:rPr>
                <w:rFonts w:cs="Times New Roman"/>
                <w:sz w:val="16"/>
                <w:szCs w:val="16"/>
              </w:rPr>
              <w:t>Executive management such as vice president</w:t>
            </w:r>
          </w:p>
        </w:tc>
        <w:tc>
          <w:tcPr>
            <w:tcW w:w="1189" w:type="dxa"/>
            <w:noWrap/>
            <w:hideMark/>
          </w:tcPr>
          <w:p w14:paraId="6B0362B1" w14:textId="77777777" w:rsidR="003660AE" w:rsidRPr="003660AE" w:rsidRDefault="003660AE" w:rsidP="003660AE">
            <w:pPr>
              <w:rPr>
                <w:rFonts w:cs="Times New Roman"/>
                <w:sz w:val="16"/>
                <w:szCs w:val="16"/>
              </w:rPr>
            </w:pPr>
            <w:r w:rsidRPr="003660AE">
              <w:rPr>
                <w:rFonts w:cs="Times New Roman"/>
                <w:sz w:val="16"/>
                <w:szCs w:val="16"/>
              </w:rPr>
              <w:t>Research</w:t>
            </w:r>
          </w:p>
        </w:tc>
      </w:tr>
      <w:tr w:rsidR="003660AE" w:rsidRPr="003660AE" w14:paraId="1A93BB25" w14:textId="77777777" w:rsidTr="003660AE">
        <w:trPr>
          <w:trHeight w:val="20"/>
        </w:trPr>
        <w:tc>
          <w:tcPr>
            <w:tcW w:w="648" w:type="dxa"/>
            <w:noWrap/>
            <w:hideMark/>
          </w:tcPr>
          <w:p w14:paraId="75CCCFCA" w14:textId="77777777" w:rsidR="003660AE" w:rsidRPr="003660AE" w:rsidRDefault="003660AE">
            <w:pPr>
              <w:rPr>
                <w:rFonts w:cs="Times New Roman"/>
                <w:sz w:val="16"/>
                <w:szCs w:val="16"/>
              </w:rPr>
            </w:pPr>
            <w:r w:rsidRPr="003660AE">
              <w:rPr>
                <w:rFonts w:cs="Times New Roman"/>
                <w:sz w:val="16"/>
                <w:szCs w:val="16"/>
              </w:rPr>
              <w:t>A9</w:t>
            </w:r>
          </w:p>
        </w:tc>
        <w:tc>
          <w:tcPr>
            <w:tcW w:w="5940" w:type="dxa"/>
            <w:hideMark/>
          </w:tcPr>
          <w:p w14:paraId="4D4C5C1D" w14:textId="77777777" w:rsidR="003660AE" w:rsidRPr="003660AE" w:rsidRDefault="003660AE">
            <w:pPr>
              <w:rPr>
                <w:rFonts w:cs="Times New Roman"/>
                <w:sz w:val="16"/>
                <w:szCs w:val="16"/>
              </w:rPr>
            </w:pPr>
            <w:r w:rsidRPr="003660AE">
              <w:rPr>
                <w:rFonts w:cs="Times New Roman"/>
                <w:sz w:val="16"/>
                <w:szCs w:val="16"/>
              </w:rPr>
              <w:t>"That would be usually the governance of the data – how it’s maintained, how is the privacy of patients being protected , making sure that the data cannot leak in the case of multitenant solutions from one tenant or client of ours to another client, which would be disastrous."</w:t>
            </w:r>
          </w:p>
        </w:tc>
        <w:tc>
          <w:tcPr>
            <w:tcW w:w="810" w:type="dxa"/>
            <w:noWrap/>
            <w:hideMark/>
          </w:tcPr>
          <w:p w14:paraId="05769563" w14:textId="77777777" w:rsidR="003660AE" w:rsidRPr="003660AE" w:rsidRDefault="003660AE" w:rsidP="003660AE">
            <w:pPr>
              <w:rPr>
                <w:rFonts w:cs="Times New Roman"/>
                <w:sz w:val="16"/>
                <w:szCs w:val="16"/>
              </w:rPr>
            </w:pPr>
            <w:r w:rsidRPr="003660AE">
              <w:rPr>
                <w:rFonts w:cs="Times New Roman"/>
                <w:sz w:val="16"/>
                <w:szCs w:val="16"/>
              </w:rPr>
              <w:t>9</w:t>
            </w:r>
          </w:p>
        </w:tc>
        <w:tc>
          <w:tcPr>
            <w:tcW w:w="990" w:type="dxa"/>
            <w:hideMark/>
          </w:tcPr>
          <w:p w14:paraId="314DAA11"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0B82235F" w14:textId="77777777" w:rsidR="003660AE" w:rsidRPr="003660AE" w:rsidRDefault="003660AE" w:rsidP="003660AE">
            <w:pPr>
              <w:rPr>
                <w:rFonts w:cs="Times New Roman"/>
                <w:sz w:val="16"/>
                <w:szCs w:val="16"/>
              </w:rPr>
            </w:pPr>
            <w:r w:rsidRPr="003660AE">
              <w:rPr>
                <w:rFonts w:cs="Times New Roman"/>
                <w:sz w:val="16"/>
                <w:szCs w:val="16"/>
              </w:rPr>
              <w:t>Engineering</w:t>
            </w:r>
          </w:p>
        </w:tc>
      </w:tr>
      <w:tr w:rsidR="003660AE" w:rsidRPr="003660AE" w14:paraId="6E2AD080" w14:textId="77777777" w:rsidTr="003660AE">
        <w:trPr>
          <w:trHeight w:val="20"/>
        </w:trPr>
        <w:tc>
          <w:tcPr>
            <w:tcW w:w="648" w:type="dxa"/>
            <w:noWrap/>
            <w:hideMark/>
          </w:tcPr>
          <w:p w14:paraId="307F46CB" w14:textId="77777777" w:rsidR="003660AE" w:rsidRPr="003660AE" w:rsidRDefault="003660AE">
            <w:pPr>
              <w:rPr>
                <w:rFonts w:cs="Times New Roman"/>
                <w:sz w:val="16"/>
                <w:szCs w:val="16"/>
              </w:rPr>
            </w:pPr>
            <w:r w:rsidRPr="003660AE">
              <w:rPr>
                <w:rFonts w:cs="Times New Roman"/>
                <w:sz w:val="16"/>
                <w:szCs w:val="16"/>
              </w:rPr>
              <w:t>A10</w:t>
            </w:r>
          </w:p>
        </w:tc>
        <w:tc>
          <w:tcPr>
            <w:tcW w:w="5940" w:type="dxa"/>
            <w:hideMark/>
          </w:tcPr>
          <w:p w14:paraId="1DCBB71C" w14:textId="77777777" w:rsidR="003660AE" w:rsidRPr="003660AE" w:rsidRDefault="003660AE">
            <w:pPr>
              <w:rPr>
                <w:rFonts w:cs="Times New Roman"/>
                <w:sz w:val="16"/>
                <w:szCs w:val="16"/>
              </w:rPr>
            </w:pPr>
            <w:r w:rsidRPr="003660AE">
              <w:rPr>
                <w:rFonts w:cs="Times New Roman"/>
                <w:sz w:val="16"/>
                <w:szCs w:val="16"/>
              </w:rPr>
              <w:t xml:space="preserve">“…they’re trying to validate what our process is with regards to our software: ‘What does our software do? How was our software written? What criteria our software capture[s]?’ Which I can’t get into on the phone with you [the interviewer], unfortunately, since its proprietary; but, with the partners we do define that for them and exactly how we use that proprietary software to check the quality of the data and to verify and validate the quality throughout again.” </w:t>
            </w:r>
          </w:p>
        </w:tc>
        <w:tc>
          <w:tcPr>
            <w:tcW w:w="810" w:type="dxa"/>
            <w:noWrap/>
            <w:hideMark/>
          </w:tcPr>
          <w:p w14:paraId="2B3C6D16" w14:textId="77777777" w:rsidR="003660AE" w:rsidRPr="003660AE" w:rsidRDefault="003660AE" w:rsidP="003660AE">
            <w:pPr>
              <w:rPr>
                <w:rFonts w:cs="Times New Roman"/>
                <w:sz w:val="16"/>
                <w:szCs w:val="16"/>
              </w:rPr>
            </w:pPr>
            <w:r w:rsidRPr="003660AE">
              <w:rPr>
                <w:rFonts w:cs="Times New Roman"/>
                <w:sz w:val="16"/>
                <w:szCs w:val="16"/>
              </w:rPr>
              <w:t>11</w:t>
            </w:r>
          </w:p>
        </w:tc>
        <w:tc>
          <w:tcPr>
            <w:tcW w:w="990" w:type="dxa"/>
            <w:hideMark/>
          </w:tcPr>
          <w:p w14:paraId="4831BC82"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3719A710"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0811D439" w14:textId="77777777" w:rsidTr="003660AE">
        <w:trPr>
          <w:trHeight w:val="20"/>
        </w:trPr>
        <w:tc>
          <w:tcPr>
            <w:tcW w:w="648" w:type="dxa"/>
            <w:noWrap/>
            <w:hideMark/>
          </w:tcPr>
          <w:p w14:paraId="7B8DA779" w14:textId="77777777" w:rsidR="003660AE" w:rsidRPr="003660AE" w:rsidRDefault="003660AE">
            <w:pPr>
              <w:rPr>
                <w:rFonts w:cs="Times New Roman"/>
                <w:sz w:val="16"/>
                <w:szCs w:val="16"/>
              </w:rPr>
            </w:pPr>
            <w:r w:rsidRPr="003660AE">
              <w:rPr>
                <w:rFonts w:cs="Times New Roman"/>
                <w:sz w:val="16"/>
                <w:szCs w:val="16"/>
              </w:rPr>
              <w:t>A11</w:t>
            </w:r>
          </w:p>
        </w:tc>
        <w:tc>
          <w:tcPr>
            <w:tcW w:w="5940" w:type="dxa"/>
            <w:hideMark/>
          </w:tcPr>
          <w:p w14:paraId="045EB93B" w14:textId="77777777" w:rsidR="003660AE" w:rsidRPr="003660AE" w:rsidRDefault="003660AE">
            <w:pPr>
              <w:rPr>
                <w:rFonts w:cs="Times New Roman"/>
                <w:sz w:val="16"/>
                <w:szCs w:val="16"/>
              </w:rPr>
            </w:pPr>
            <w:r w:rsidRPr="003660AE">
              <w:rPr>
                <w:rFonts w:cs="Times New Roman"/>
                <w:sz w:val="16"/>
                <w:szCs w:val="16"/>
              </w:rPr>
              <w:t>"A common issue which is more than natural issue with real-world data is that patients may go from one side of care to another, switch from one insurance plan to another and may move from one part of the country to another. And so, as a person essentially lives their life in variety of scenarios and circumstances that can occur, how can a company provide an ALD or real-world data, then reflect what’s actually happening?"</w:t>
            </w:r>
          </w:p>
        </w:tc>
        <w:tc>
          <w:tcPr>
            <w:tcW w:w="810" w:type="dxa"/>
            <w:noWrap/>
            <w:hideMark/>
          </w:tcPr>
          <w:p w14:paraId="40F4D20B" w14:textId="77777777" w:rsidR="003660AE" w:rsidRPr="003660AE" w:rsidRDefault="003660AE" w:rsidP="003660AE">
            <w:pPr>
              <w:rPr>
                <w:rFonts w:cs="Times New Roman"/>
                <w:sz w:val="16"/>
                <w:szCs w:val="16"/>
              </w:rPr>
            </w:pPr>
            <w:r w:rsidRPr="003660AE">
              <w:rPr>
                <w:rFonts w:cs="Times New Roman"/>
                <w:sz w:val="16"/>
                <w:szCs w:val="16"/>
              </w:rPr>
              <w:t>5</w:t>
            </w:r>
          </w:p>
        </w:tc>
        <w:tc>
          <w:tcPr>
            <w:tcW w:w="990" w:type="dxa"/>
            <w:hideMark/>
          </w:tcPr>
          <w:p w14:paraId="0B2AC006"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0215595C"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45B796D3" w14:textId="77777777" w:rsidTr="003660AE">
        <w:trPr>
          <w:trHeight w:val="20"/>
        </w:trPr>
        <w:tc>
          <w:tcPr>
            <w:tcW w:w="648" w:type="dxa"/>
            <w:noWrap/>
            <w:hideMark/>
          </w:tcPr>
          <w:p w14:paraId="2F075239" w14:textId="77777777" w:rsidR="003660AE" w:rsidRPr="003660AE" w:rsidRDefault="003660AE">
            <w:pPr>
              <w:rPr>
                <w:rFonts w:cs="Times New Roman"/>
                <w:sz w:val="16"/>
                <w:szCs w:val="16"/>
              </w:rPr>
            </w:pPr>
            <w:r w:rsidRPr="003660AE">
              <w:rPr>
                <w:rFonts w:cs="Times New Roman"/>
                <w:sz w:val="16"/>
                <w:szCs w:val="16"/>
              </w:rPr>
              <w:t>A12</w:t>
            </w:r>
          </w:p>
        </w:tc>
        <w:tc>
          <w:tcPr>
            <w:tcW w:w="5940" w:type="dxa"/>
            <w:hideMark/>
          </w:tcPr>
          <w:p w14:paraId="46EA1210" w14:textId="77777777" w:rsidR="003660AE" w:rsidRPr="003660AE" w:rsidRDefault="003660AE">
            <w:pPr>
              <w:rPr>
                <w:rFonts w:cs="Times New Roman"/>
                <w:sz w:val="16"/>
                <w:szCs w:val="16"/>
              </w:rPr>
            </w:pPr>
            <w:r w:rsidRPr="003660AE">
              <w:rPr>
                <w:rFonts w:cs="Times New Roman"/>
                <w:sz w:val="16"/>
                <w:szCs w:val="16"/>
              </w:rPr>
              <w:t>“When it comes to metrics, the first would be data consistency. Second thing is conformity to know if the data conforming to what we are looking for. Third thing is timeliness. Fourth thing would be precision. Fifth thing is relevance. Last but not the least, the sixth thing is uniqueness.”</w:t>
            </w:r>
          </w:p>
        </w:tc>
        <w:tc>
          <w:tcPr>
            <w:tcW w:w="810" w:type="dxa"/>
            <w:noWrap/>
            <w:hideMark/>
          </w:tcPr>
          <w:p w14:paraId="1CC3D7B4" w14:textId="77777777" w:rsidR="003660AE" w:rsidRPr="003660AE" w:rsidRDefault="003660AE" w:rsidP="003660AE">
            <w:pPr>
              <w:rPr>
                <w:rFonts w:cs="Times New Roman"/>
                <w:sz w:val="16"/>
                <w:szCs w:val="16"/>
              </w:rPr>
            </w:pPr>
            <w:r w:rsidRPr="003660AE">
              <w:rPr>
                <w:rFonts w:cs="Times New Roman"/>
                <w:sz w:val="16"/>
                <w:szCs w:val="16"/>
              </w:rPr>
              <w:t>1</w:t>
            </w:r>
          </w:p>
        </w:tc>
        <w:tc>
          <w:tcPr>
            <w:tcW w:w="990" w:type="dxa"/>
            <w:hideMark/>
          </w:tcPr>
          <w:p w14:paraId="2036D522"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729B2A6D"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30572F12" w14:textId="77777777" w:rsidTr="003660AE">
        <w:trPr>
          <w:trHeight w:val="20"/>
        </w:trPr>
        <w:tc>
          <w:tcPr>
            <w:tcW w:w="648" w:type="dxa"/>
            <w:noWrap/>
            <w:hideMark/>
          </w:tcPr>
          <w:p w14:paraId="2F2206FA" w14:textId="77777777" w:rsidR="003660AE" w:rsidRPr="003660AE" w:rsidRDefault="003660AE">
            <w:pPr>
              <w:rPr>
                <w:rFonts w:cs="Times New Roman"/>
                <w:sz w:val="16"/>
                <w:szCs w:val="16"/>
              </w:rPr>
            </w:pPr>
            <w:r w:rsidRPr="003660AE">
              <w:rPr>
                <w:rFonts w:cs="Times New Roman"/>
                <w:sz w:val="16"/>
                <w:szCs w:val="16"/>
              </w:rPr>
              <w:lastRenderedPageBreak/>
              <w:t>A13</w:t>
            </w:r>
          </w:p>
        </w:tc>
        <w:tc>
          <w:tcPr>
            <w:tcW w:w="5940" w:type="dxa"/>
            <w:hideMark/>
          </w:tcPr>
          <w:p w14:paraId="477274FE" w14:textId="77777777" w:rsidR="003660AE" w:rsidRPr="003660AE" w:rsidRDefault="003660AE">
            <w:pPr>
              <w:rPr>
                <w:rFonts w:cs="Times New Roman"/>
                <w:sz w:val="16"/>
                <w:szCs w:val="16"/>
              </w:rPr>
            </w:pPr>
            <w:r w:rsidRPr="003660AE">
              <w:rPr>
                <w:rFonts w:cs="Times New Roman"/>
                <w:sz w:val="16"/>
                <w:szCs w:val="16"/>
              </w:rPr>
              <w:t>"Well, we're using a lot more machine learning and AI on the front end to consume and evaluate the data as a way of speeding up the evaluation, so that we're not doing it manually, although we have as I mentioned, standard methodologies and written programs to do that, it still requires a fair amount of manual intervention by a data science team."</w:t>
            </w:r>
          </w:p>
        </w:tc>
        <w:tc>
          <w:tcPr>
            <w:tcW w:w="810" w:type="dxa"/>
            <w:noWrap/>
            <w:hideMark/>
          </w:tcPr>
          <w:p w14:paraId="0CFF1BC1" w14:textId="77777777" w:rsidR="003660AE" w:rsidRPr="003660AE" w:rsidRDefault="003660AE" w:rsidP="003660AE">
            <w:pPr>
              <w:rPr>
                <w:rFonts w:cs="Times New Roman"/>
                <w:sz w:val="16"/>
                <w:szCs w:val="16"/>
              </w:rPr>
            </w:pPr>
            <w:r w:rsidRPr="003660AE">
              <w:rPr>
                <w:rFonts w:cs="Times New Roman"/>
                <w:sz w:val="16"/>
                <w:szCs w:val="16"/>
              </w:rPr>
              <w:t>3</w:t>
            </w:r>
          </w:p>
        </w:tc>
        <w:tc>
          <w:tcPr>
            <w:tcW w:w="990" w:type="dxa"/>
            <w:hideMark/>
          </w:tcPr>
          <w:p w14:paraId="31D868AC" w14:textId="77777777" w:rsidR="003660AE" w:rsidRPr="003660AE" w:rsidRDefault="003660AE" w:rsidP="003660AE">
            <w:pPr>
              <w:rPr>
                <w:rFonts w:cs="Times New Roman"/>
                <w:sz w:val="16"/>
                <w:szCs w:val="16"/>
              </w:rPr>
            </w:pPr>
            <w:r w:rsidRPr="003660AE">
              <w:rPr>
                <w:rFonts w:cs="Times New Roman"/>
                <w:sz w:val="16"/>
                <w:szCs w:val="16"/>
              </w:rPr>
              <w:t>Executive management such as vice president</w:t>
            </w:r>
          </w:p>
        </w:tc>
        <w:tc>
          <w:tcPr>
            <w:tcW w:w="1189" w:type="dxa"/>
            <w:noWrap/>
            <w:hideMark/>
          </w:tcPr>
          <w:p w14:paraId="563452BE"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1B4BCF5D" w14:textId="77777777" w:rsidTr="003660AE">
        <w:trPr>
          <w:trHeight w:val="20"/>
        </w:trPr>
        <w:tc>
          <w:tcPr>
            <w:tcW w:w="648" w:type="dxa"/>
            <w:noWrap/>
            <w:hideMark/>
          </w:tcPr>
          <w:p w14:paraId="1BB59C89" w14:textId="77777777" w:rsidR="003660AE" w:rsidRPr="003660AE" w:rsidRDefault="003660AE">
            <w:pPr>
              <w:rPr>
                <w:rFonts w:cs="Times New Roman"/>
                <w:sz w:val="16"/>
                <w:szCs w:val="16"/>
              </w:rPr>
            </w:pPr>
            <w:r w:rsidRPr="003660AE">
              <w:rPr>
                <w:rFonts w:cs="Times New Roman"/>
                <w:sz w:val="16"/>
                <w:szCs w:val="16"/>
              </w:rPr>
              <w:t>A14</w:t>
            </w:r>
          </w:p>
        </w:tc>
        <w:tc>
          <w:tcPr>
            <w:tcW w:w="5940" w:type="dxa"/>
            <w:hideMark/>
          </w:tcPr>
          <w:p w14:paraId="2142E2D4" w14:textId="77777777" w:rsidR="003660AE" w:rsidRPr="003660AE" w:rsidRDefault="003660AE">
            <w:pPr>
              <w:rPr>
                <w:rFonts w:cs="Times New Roman"/>
                <w:sz w:val="16"/>
                <w:szCs w:val="16"/>
              </w:rPr>
            </w:pPr>
            <w:r w:rsidRPr="003660AE">
              <w:rPr>
                <w:rFonts w:cs="Times New Roman"/>
                <w:sz w:val="16"/>
                <w:szCs w:val="16"/>
              </w:rPr>
              <w:t>"We go through a number of processes. The quality is defined first by the fields that are entered into our data. So, we have both data science and medical science staff that define the fields that will go into the data because obviously, the better the quality of the data going into the fields, the better the outcome.”</w:t>
            </w:r>
          </w:p>
        </w:tc>
        <w:tc>
          <w:tcPr>
            <w:tcW w:w="810" w:type="dxa"/>
            <w:noWrap/>
            <w:hideMark/>
          </w:tcPr>
          <w:p w14:paraId="1E049531" w14:textId="77777777" w:rsidR="003660AE" w:rsidRPr="003660AE" w:rsidRDefault="003660AE" w:rsidP="003660AE">
            <w:pPr>
              <w:rPr>
                <w:rFonts w:cs="Times New Roman"/>
                <w:sz w:val="16"/>
                <w:szCs w:val="16"/>
              </w:rPr>
            </w:pPr>
            <w:r w:rsidRPr="003660AE">
              <w:rPr>
                <w:rFonts w:cs="Times New Roman"/>
                <w:sz w:val="16"/>
                <w:szCs w:val="16"/>
              </w:rPr>
              <w:t>11</w:t>
            </w:r>
          </w:p>
        </w:tc>
        <w:tc>
          <w:tcPr>
            <w:tcW w:w="990" w:type="dxa"/>
            <w:hideMark/>
          </w:tcPr>
          <w:p w14:paraId="30DC38CA"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0B7B7BDF"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50276D50" w14:textId="77777777" w:rsidTr="003660AE">
        <w:trPr>
          <w:trHeight w:val="20"/>
        </w:trPr>
        <w:tc>
          <w:tcPr>
            <w:tcW w:w="648" w:type="dxa"/>
            <w:noWrap/>
            <w:hideMark/>
          </w:tcPr>
          <w:p w14:paraId="465EE2D9" w14:textId="77777777" w:rsidR="003660AE" w:rsidRPr="003660AE" w:rsidRDefault="003660AE">
            <w:pPr>
              <w:rPr>
                <w:rFonts w:cs="Times New Roman"/>
                <w:sz w:val="16"/>
                <w:szCs w:val="16"/>
              </w:rPr>
            </w:pPr>
            <w:r w:rsidRPr="003660AE">
              <w:rPr>
                <w:rFonts w:cs="Times New Roman"/>
                <w:sz w:val="16"/>
                <w:szCs w:val="16"/>
              </w:rPr>
              <w:t>A15</w:t>
            </w:r>
          </w:p>
        </w:tc>
        <w:tc>
          <w:tcPr>
            <w:tcW w:w="5940" w:type="dxa"/>
            <w:hideMark/>
          </w:tcPr>
          <w:p w14:paraId="41318449" w14:textId="77777777" w:rsidR="003660AE" w:rsidRPr="003660AE" w:rsidRDefault="003660AE">
            <w:pPr>
              <w:rPr>
                <w:rFonts w:cs="Times New Roman"/>
                <w:sz w:val="16"/>
                <w:szCs w:val="16"/>
              </w:rPr>
            </w:pPr>
            <w:r w:rsidRPr="003660AE">
              <w:rPr>
                <w:rFonts w:cs="Times New Roman"/>
                <w:sz w:val="16"/>
                <w:szCs w:val="16"/>
              </w:rPr>
              <w:t>“It can take months to onboard a healthcare organization and bring them into our data network just for all that validation purposes and some of the work that needs to be done on the healthcare organizations to get their data up to speed and in line with our quality assessment.”</w:t>
            </w:r>
          </w:p>
        </w:tc>
        <w:tc>
          <w:tcPr>
            <w:tcW w:w="810" w:type="dxa"/>
            <w:noWrap/>
            <w:hideMark/>
          </w:tcPr>
          <w:p w14:paraId="23ACBC1D" w14:textId="77777777" w:rsidR="003660AE" w:rsidRPr="003660AE" w:rsidRDefault="003660AE" w:rsidP="003660AE">
            <w:pPr>
              <w:rPr>
                <w:rFonts w:cs="Times New Roman"/>
                <w:sz w:val="16"/>
                <w:szCs w:val="16"/>
              </w:rPr>
            </w:pPr>
            <w:r w:rsidRPr="003660AE">
              <w:rPr>
                <w:rFonts w:cs="Times New Roman"/>
                <w:sz w:val="16"/>
                <w:szCs w:val="16"/>
              </w:rPr>
              <w:t>4</w:t>
            </w:r>
          </w:p>
        </w:tc>
        <w:tc>
          <w:tcPr>
            <w:tcW w:w="990" w:type="dxa"/>
            <w:hideMark/>
          </w:tcPr>
          <w:p w14:paraId="34B964F9" w14:textId="77777777" w:rsidR="003660AE" w:rsidRPr="003660AE" w:rsidRDefault="003660AE" w:rsidP="003660AE">
            <w:pPr>
              <w:rPr>
                <w:rFonts w:cs="Times New Roman"/>
                <w:sz w:val="16"/>
                <w:szCs w:val="16"/>
              </w:rPr>
            </w:pPr>
            <w:r w:rsidRPr="003660AE">
              <w:rPr>
                <w:rFonts w:cs="Times New Roman"/>
                <w:sz w:val="16"/>
                <w:szCs w:val="16"/>
              </w:rPr>
              <w:t>Executive management such as vice president</w:t>
            </w:r>
          </w:p>
        </w:tc>
        <w:tc>
          <w:tcPr>
            <w:tcW w:w="1189" w:type="dxa"/>
            <w:noWrap/>
            <w:hideMark/>
          </w:tcPr>
          <w:p w14:paraId="47638663" w14:textId="77777777" w:rsidR="003660AE" w:rsidRPr="003660AE" w:rsidRDefault="003660AE" w:rsidP="003660AE">
            <w:pPr>
              <w:rPr>
                <w:rFonts w:cs="Times New Roman"/>
                <w:sz w:val="16"/>
                <w:szCs w:val="16"/>
              </w:rPr>
            </w:pPr>
            <w:r w:rsidRPr="003660AE">
              <w:rPr>
                <w:rFonts w:cs="Times New Roman"/>
                <w:sz w:val="16"/>
                <w:szCs w:val="16"/>
              </w:rPr>
              <w:t>Research</w:t>
            </w:r>
          </w:p>
        </w:tc>
      </w:tr>
      <w:tr w:rsidR="003660AE" w:rsidRPr="003660AE" w14:paraId="692269A1" w14:textId="77777777" w:rsidTr="003660AE">
        <w:trPr>
          <w:trHeight w:val="20"/>
        </w:trPr>
        <w:tc>
          <w:tcPr>
            <w:tcW w:w="648" w:type="dxa"/>
            <w:noWrap/>
            <w:hideMark/>
          </w:tcPr>
          <w:p w14:paraId="13997EBE" w14:textId="77777777" w:rsidR="003660AE" w:rsidRPr="003660AE" w:rsidRDefault="003660AE">
            <w:pPr>
              <w:rPr>
                <w:rFonts w:cs="Times New Roman"/>
                <w:sz w:val="16"/>
                <w:szCs w:val="16"/>
              </w:rPr>
            </w:pPr>
            <w:r w:rsidRPr="003660AE">
              <w:rPr>
                <w:rFonts w:cs="Times New Roman"/>
                <w:sz w:val="16"/>
                <w:szCs w:val="16"/>
              </w:rPr>
              <w:t>A16</w:t>
            </w:r>
          </w:p>
        </w:tc>
        <w:tc>
          <w:tcPr>
            <w:tcW w:w="5940" w:type="dxa"/>
            <w:hideMark/>
          </w:tcPr>
          <w:p w14:paraId="029FE8FD" w14:textId="735EC95E" w:rsidR="003660AE" w:rsidRPr="003660AE" w:rsidRDefault="003660AE">
            <w:pPr>
              <w:rPr>
                <w:rFonts w:cs="Times New Roman"/>
                <w:sz w:val="16"/>
                <w:szCs w:val="16"/>
              </w:rPr>
            </w:pPr>
            <w:r w:rsidRPr="003660AE">
              <w:rPr>
                <w:rFonts w:cs="Times New Roman"/>
                <w:sz w:val="16"/>
                <w:szCs w:val="16"/>
              </w:rPr>
              <w:t>“I guess we trust Epic or Cerner … as best as anyone can really. It’s as good as the data that the physicians or providers are actually entering in.”</w:t>
            </w:r>
          </w:p>
        </w:tc>
        <w:tc>
          <w:tcPr>
            <w:tcW w:w="810" w:type="dxa"/>
            <w:noWrap/>
            <w:hideMark/>
          </w:tcPr>
          <w:p w14:paraId="4BB9DA99" w14:textId="77777777" w:rsidR="003660AE" w:rsidRPr="003660AE" w:rsidRDefault="003660AE" w:rsidP="003660AE">
            <w:pPr>
              <w:rPr>
                <w:rFonts w:cs="Times New Roman"/>
                <w:sz w:val="16"/>
                <w:szCs w:val="16"/>
              </w:rPr>
            </w:pPr>
            <w:r w:rsidRPr="003660AE">
              <w:rPr>
                <w:rFonts w:cs="Times New Roman"/>
                <w:sz w:val="16"/>
                <w:szCs w:val="16"/>
              </w:rPr>
              <w:t>2</w:t>
            </w:r>
          </w:p>
        </w:tc>
        <w:tc>
          <w:tcPr>
            <w:tcW w:w="990" w:type="dxa"/>
            <w:hideMark/>
          </w:tcPr>
          <w:p w14:paraId="3403EB43"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1565455B"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50C078F3" w14:textId="77777777" w:rsidTr="003660AE">
        <w:trPr>
          <w:trHeight w:val="20"/>
        </w:trPr>
        <w:tc>
          <w:tcPr>
            <w:tcW w:w="648" w:type="dxa"/>
            <w:noWrap/>
            <w:hideMark/>
          </w:tcPr>
          <w:p w14:paraId="683B40D1" w14:textId="77777777" w:rsidR="003660AE" w:rsidRPr="003660AE" w:rsidRDefault="003660AE">
            <w:pPr>
              <w:rPr>
                <w:rFonts w:cs="Times New Roman"/>
                <w:sz w:val="16"/>
                <w:szCs w:val="16"/>
              </w:rPr>
            </w:pPr>
            <w:r w:rsidRPr="003660AE">
              <w:rPr>
                <w:rFonts w:cs="Times New Roman"/>
                <w:sz w:val="16"/>
                <w:szCs w:val="16"/>
              </w:rPr>
              <w:t>A17</w:t>
            </w:r>
          </w:p>
        </w:tc>
        <w:tc>
          <w:tcPr>
            <w:tcW w:w="5940" w:type="dxa"/>
            <w:hideMark/>
          </w:tcPr>
          <w:p w14:paraId="44329161" w14:textId="77777777" w:rsidR="003660AE" w:rsidRPr="003660AE" w:rsidRDefault="003660AE">
            <w:pPr>
              <w:rPr>
                <w:rFonts w:cs="Times New Roman"/>
                <w:sz w:val="16"/>
                <w:szCs w:val="16"/>
              </w:rPr>
            </w:pPr>
            <w:r w:rsidRPr="003660AE">
              <w:rPr>
                <w:rFonts w:cs="Times New Roman"/>
                <w:sz w:val="16"/>
                <w:szCs w:val="16"/>
              </w:rPr>
              <w:t>"EMR is the hardest because there’s no standard, just sort of standard formatting for EMR. … So, we do a lot of work upfront starting with just educating and really discussing very transparently what the data is and what some of the pitfalls may be, then we just must spend a lot of time, and again this is where some of the machine learning and AI is starting to come in."</w:t>
            </w:r>
          </w:p>
        </w:tc>
        <w:tc>
          <w:tcPr>
            <w:tcW w:w="810" w:type="dxa"/>
            <w:noWrap/>
            <w:hideMark/>
          </w:tcPr>
          <w:p w14:paraId="63000EF4" w14:textId="77777777" w:rsidR="003660AE" w:rsidRPr="003660AE" w:rsidRDefault="003660AE" w:rsidP="003660AE">
            <w:pPr>
              <w:rPr>
                <w:rFonts w:cs="Times New Roman"/>
                <w:sz w:val="16"/>
                <w:szCs w:val="16"/>
              </w:rPr>
            </w:pPr>
            <w:r w:rsidRPr="003660AE">
              <w:rPr>
                <w:rFonts w:cs="Times New Roman"/>
                <w:sz w:val="16"/>
                <w:szCs w:val="16"/>
              </w:rPr>
              <w:t>3</w:t>
            </w:r>
          </w:p>
        </w:tc>
        <w:tc>
          <w:tcPr>
            <w:tcW w:w="990" w:type="dxa"/>
            <w:hideMark/>
          </w:tcPr>
          <w:p w14:paraId="144A82E1" w14:textId="77777777" w:rsidR="003660AE" w:rsidRPr="003660AE" w:rsidRDefault="003660AE" w:rsidP="003660AE">
            <w:pPr>
              <w:rPr>
                <w:rFonts w:cs="Times New Roman"/>
                <w:sz w:val="16"/>
                <w:szCs w:val="16"/>
              </w:rPr>
            </w:pPr>
            <w:r w:rsidRPr="003660AE">
              <w:rPr>
                <w:rFonts w:cs="Times New Roman"/>
                <w:sz w:val="16"/>
                <w:szCs w:val="16"/>
              </w:rPr>
              <w:t>Executive management such as vice president</w:t>
            </w:r>
          </w:p>
        </w:tc>
        <w:tc>
          <w:tcPr>
            <w:tcW w:w="1189" w:type="dxa"/>
            <w:noWrap/>
            <w:hideMark/>
          </w:tcPr>
          <w:p w14:paraId="098BBC38"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671E0FBE" w14:textId="77777777" w:rsidTr="003660AE">
        <w:trPr>
          <w:trHeight w:val="20"/>
        </w:trPr>
        <w:tc>
          <w:tcPr>
            <w:tcW w:w="648" w:type="dxa"/>
            <w:noWrap/>
            <w:hideMark/>
          </w:tcPr>
          <w:p w14:paraId="02ECDC7F" w14:textId="77777777" w:rsidR="003660AE" w:rsidRPr="003660AE" w:rsidRDefault="003660AE">
            <w:pPr>
              <w:rPr>
                <w:rFonts w:cs="Times New Roman"/>
                <w:sz w:val="16"/>
                <w:szCs w:val="16"/>
              </w:rPr>
            </w:pPr>
            <w:r w:rsidRPr="003660AE">
              <w:rPr>
                <w:rFonts w:cs="Times New Roman"/>
                <w:sz w:val="16"/>
                <w:szCs w:val="16"/>
              </w:rPr>
              <w:t>A18</w:t>
            </w:r>
          </w:p>
        </w:tc>
        <w:tc>
          <w:tcPr>
            <w:tcW w:w="5940" w:type="dxa"/>
            <w:hideMark/>
          </w:tcPr>
          <w:p w14:paraId="53D39BEC" w14:textId="77777777" w:rsidR="003660AE" w:rsidRPr="003660AE" w:rsidRDefault="003660AE">
            <w:pPr>
              <w:rPr>
                <w:rFonts w:cs="Times New Roman"/>
                <w:sz w:val="16"/>
                <w:szCs w:val="16"/>
              </w:rPr>
            </w:pPr>
            <w:r w:rsidRPr="003660AE">
              <w:rPr>
                <w:rFonts w:cs="Times New Roman"/>
                <w:sz w:val="16"/>
                <w:szCs w:val="16"/>
              </w:rPr>
              <w:t>"Ensure that the electronic medical records are accurately linked to the patient and consolidated all the EMR based off of the patient ID. That's very important because the EMR data is very messy. You need to make sure that it's linked to the patient in order for it to be actionable. This is a big QC step that can be taken towards EMR to enhance its use case because EMR itself isn't helpful. It's only helpful when it's linked to a patient."</w:t>
            </w:r>
          </w:p>
        </w:tc>
        <w:tc>
          <w:tcPr>
            <w:tcW w:w="810" w:type="dxa"/>
            <w:noWrap/>
            <w:hideMark/>
          </w:tcPr>
          <w:p w14:paraId="781197E2" w14:textId="77777777" w:rsidR="003660AE" w:rsidRPr="003660AE" w:rsidRDefault="003660AE" w:rsidP="003660AE">
            <w:pPr>
              <w:rPr>
                <w:rFonts w:cs="Times New Roman"/>
                <w:sz w:val="16"/>
                <w:szCs w:val="16"/>
              </w:rPr>
            </w:pPr>
            <w:r w:rsidRPr="003660AE">
              <w:rPr>
                <w:rFonts w:cs="Times New Roman"/>
                <w:sz w:val="16"/>
                <w:szCs w:val="16"/>
              </w:rPr>
              <w:t>12</w:t>
            </w:r>
          </w:p>
        </w:tc>
        <w:tc>
          <w:tcPr>
            <w:tcW w:w="990" w:type="dxa"/>
            <w:hideMark/>
          </w:tcPr>
          <w:p w14:paraId="55FCA034" w14:textId="77777777" w:rsidR="003660AE" w:rsidRPr="003660AE" w:rsidRDefault="003660AE" w:rsidP="003660AE">
            <w:pPr>
              <w:rPr>
                <w:rFonts w:cs="Times New Roman"/>
                <w:sz w:val="16"/>
                <w:szCs w:val="16"/>
              </w:rPr>
            </w:pPr>
            <w:r w:rsidRPr="003660AE">
              <w:rPr>
                <w:rFonts w:cs="Times New Roman"/>
                <w:sz w:val="16"/>
                <w:szCs w:val="16"/>
              </w:rPr>
              <w:t xml:space="preserve">Director </w:t>
            </w:r>
          </w:p>
        </w:tc>
        <w:tc>
          <w:tcPr>
            <w:tcW w:w="1189" w:type="dxa"/>
            <w:noWrap/>
            <w:hideMark/>
          </w:tcPr>
          <w:p w14:paraId="579AC255"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2928D219" w14:textId="77777777" w:rsidTr="003660AE">
        <w:trPr>
          <w:trHeight w:val="20"/>
        </w:trPr>
        <w:tc>
          <w:tcPr>
            <w:tcW w:w="648" w:type="dxa"/>
            <w:noWrap/>
            <w:hideMark/>
          </w:tcPr>
          <w:p w14:paraId="074ED633" w14:textId="77777777" w:rsidR="003660AE" w:rsidRPr="003660AE" w:rsidRDefault="003660AE">
            <w:pPr>
              <w:rPr>
                <w:rFonts w:cs="Times New Roman"/>
                <w:sz w:val="16"/>
                <w:szCs w:val="16"/>
              </w:rPr>
            </w:pPr>
            <w:r w:rsidRPr="003660AE">
              <w:rPr>
                <w:rFonts w:cs="Times New Roman"/>
                <w:sz w:val="16"/>
                <w:szCs w:val="16"/>
              </w:rPr>
              <w:t>A19</w:t>
            </w:r>
          </w:p>
        </w:tc>
        <w:tc>
          <w:tcPr>
            <w:tcW w:w="5940" w:type="dxa"/>
            <w:hideMark/>
          </w:tcPr>
          <w:p w14:paraId="767C24C3" w14:textId="77777777" w:rsidR="003660AE" w:rsidRPr="003660AE" w:rsidRDefault="003660AE">
            <w:pPr>
              <w:rPr>
                <w:rFonts w:cs="Times New Roman"/>
                <w:sz w:val="16"/>
                <w:szCs w:val="16"/>
              </w:rPr>
            </w:pPr>
            <w:r w:rsidRPr="003660AE">
              <w:rPr>
                <w:rFonts w:cs="Times New Roman"/>
                <w:sz w:val="16"/>
                <w:szCs w:val="16"/>
              </w:rPr>
              <w:t>"I think claims data is actually difficult to validate. Because the claim can be for multiple different reasons and there can be associated conditions. So, it is very difficult to pin down and say, 'this claim is for this.' Sometimes you can’t tell that…this is where the digital asset management comes into play. On an average, like 70% of the time, this is actually prescribed per level availed for the whole kidney condition and only 30% of the time it is prescribed to care for the whole blood pressure. So, we use that parameter to make our decision."</w:t>
            </w:r>
          </w:p>
        </w:tc>
        <w:tc>
          <w:tcPr>
            <w:tcW w:w="810" w:type="dxa"/>
            <w:noWrap/>
            <w:hideMark/>
          </w:tcPr>
          <w:p w14:paraId="139B3C90" w14:textId="77777777" w:rsidR="003660AE" w:rsidRPr="003660AE" w:rsidRDefault="003660AE" w:rsidP="003660AE">
            <w:pPr>
              <w:rPr>
                <w:rFonts w:cs="Times New Roman"/>
                <w:sz w:val="16"/>
                <w:szCs w:val="16"/>
              </w:rPr>
            </w:pPr>
            <w:r w:rsidRPr="003660AE">
              <w:rPr>
                <w:rFonts w:cs="Times New Roman"/>
                <w:sz w:val="16"/>
                <w:szCs w:val="16"/>
              </w:rPr>
              <w:t>1</w:t>
            </w:r>
          </w:p>
        </w:tc>
        <w:tc>
          <w:tcPr>
            <w:tcW w:w="990" w:type="dxa"/>
            <w:hideMark/>
          </w:tcPr>
          <w:p w14:paraId="456F0D32"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505A096F"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48E3A841" w14:textId="77777777" w:rsidTr="003660AE">
        <w:trPr>
          <w:trHeight w:val="20"/>
        </w:trPr>
        <w:tc>
          <w:tcPr>
            <w:tcW w:w="648" w:type="dxa"/>
            <w:noWrap/>
            <w:hideMark/>
          </w:tcPr>
          <w:p w14:paraId="1E10DCB4" w14:textId="77777777" w:rsidR="003660AE" w:rsidRPr="003660AE" w:rsidRDefault="003660AE">
            <w:pPr>
              <w:rPr>
                <w:rFonts w:cs="Times New Roman"/>
                <w:sz w:val="16"/>
                <w:szCs w:val="16"/>
              </w:rPr>
            </w:pPr>
            <w:r w:rsidRPr="003660AE">
              <w:rPr>
                <w:rFonts w:cs="Times New Roman"/>
                <w:sz w:val="16"/>
                <w:szCs w:val="16"/>
              </w:rPr>
              <w:t>A20</w:t>
            </w:r>
          </w:p>
        </w:tc>
        <w:tc>
          <w:tcPr>
            <w:tcW w:w="5940" w:type="dxa"/>
            <w:hideMark/>
          </w:tcPr>
          <w:p w14:paraId="07EFB425" w14:textId="77777777" w:rsidR="003660AE" w:rsidRPr="003660AE" w:rsidRDefault="003660AE">
            <w:pPr>
              <w:rPr>
                <w:rFonts w:cs="Times New Roman"/>
                <w:sz w:val="16"/>
                <w:szCs w:val="16"/>
              </w:rPr>
            </w:pPr>
            <w:r w:rsidRPr="003660AE">
              <w:rPr>
                <w:rFonts w:cs="Times New Roman"/>
                <w:sz w:val="16"/>
                <w:szCs w:val="16"/>
              </w:rPr>
              <w:t>"I would say Claims is probably the most difficult. I think everything else is pretty much the same, but claims data is far more difficult because I think there's a lot of missing data there and that's why the claims actually didn't go through."</w:t>
            </w:r>
          </w:p>
        </w:tc>
        <w:tc>
          <w:tcPr>
            <w:tcW w:w="810" w:type="dxa"/>
            <w:noWrap/>
            <w:hideMark/>
          </w:tcPr>
          <w:p w14:paraId="11DE9F40" w14:textId="77777777" w:rsidR="003660AE" w:rsidRPr="003660AE" w:rsidRDefault="003660AE" w:rsidP="003660AE">
            <w:pPr>
              <w:rPr>
                <w:rFonts w:cs="Times New Roman"/>
                <w:sz w:val="16"/>
                <w:szCs w:val="16"/>
              </w:rPr>
            </w:pPr>
            <w:r w:rsidRPr="003660AE">
              <w:rPr>
                <w:rFonts w:cs="Times New Roman"/>
                <w:sz w:val="16"/>
                <w:szCs w:val="16"/>
              </w:rPr>
              <w:t>2</w:t>
            </w:r>
          </w:p>
        </w:tc>
        <w:tc>
          <w:tcPr>
            <w:tcW w:w="990" w:type="dxa"/>
            <w:hideMark/>
          </w:tcPr>
          <w:p w14:paraId="24900962"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44C4B1BE"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3ED64621" w14:textId="77777777" w:rsidTr="003660AE">
        <w:trPr>
          <w:trHeight w:val="20"/>
        </w:trPr>
        <w:tc>
          <w:tcPr>
            <w:tcW w:w="648" w:type="dxa"/>
            <w:noWrap/>
            <w:hideMark/>
          </w:tcPr>
          <w:p w14:paraId="60BAA479" w14:textId="77777777" w:rsidR="003660AE" w:rsidRPr="003660AE" w:rsidRDefault="003660AE">
            <w:pPr>
              <w:rPr>
                <w:rFonts w:cs="Times New Roman"/>
                <w:sz w:val="16"/>
                <w:szCs w:val="16"/>
              </w:rPr>
            </w:pPr>
            <w:r w:rsidRPr="003660AE">
              <w:rPr>
                <w:rFonts w:cs="Times New Roman"/>
                <w:sz w:val="16"/>
                <w:szCs w:val="16"/>
              </w:rPr>
              <w:t>A21</w:t>
            </w:r>
          </w:p>
        </w:tc>
        <w:tc>
          <w:tcPr>
            <w:tcW w:w="5940" w:type="dxa"/>
            <w:hideMark/>
          </w:tcPr>
          <w:p w14:paraId="73448E25" w14:textId="77777777" w:rsidR="003660AE" w:rsidRPr="003660AE" w:rsidRDefault="003660AE">
            <w:pPr>
              <w:rPr>
                <w:rFonts w:cs="Times New Roman"/>
                <w:sz w:val="16"/>
                <w:szCs w:val="16"/>
              </w:rPr>
            </w:pPr>
            <w:r w:rsidRPr="003660AE">
              <w:rPr>
                <w:rFonts w:cs="Times New Roman"/>
                <w:sz w:val="16"/>
                <w:szCs w:val="16"/>
              </w:rPr>
              <w:t xml:space="preserve">"I would say the claims data is more difficult to validate because of the manner in which it is entered and then transferred to us. The EMRs are much more aligned to our system because the system was built originally for that purpose. Claims are something we added in the last year and a half that </w:t>
            </w:r>
            <w:proofErr w:type="gramStart"/>
            <w:r w:rsidRPr="003660AE">
              <w:rPr>
                <w:rFonts w:cs="Times New Roman"/>
                <w:sz w:val="16"/>
                <w:szCs w:val="16"/>
              </w:rPr>
              <w:t>have</w:t>
            </w:r>
            <w:proofErr w:type="gramEnd"/>
            <w:r w:rsidRPr="003660AE">
              <w:rPr>
                <w:rFonts w:cs="Times New Roman"/>
                <w:sz w:val="16"/>
                <w:szCs w:val="16"/>
              </w:rPr>
              <w:t xml:space="preserve"> completely different structures in their data and as I said earlier, they don't always align to what is in the EMR even though you would suspect it should. They are different fields that we often have to deal with in claims data particularly related to prior drug therapies, coding and such things that are in an EMR that we have to pour out and separate off and put kind of into their own data set, and then pull that clinical data forward and match it to the EMR wherever we can. If that's not available, then the claims represent the patient as a stand-alone data set."</w:t>
            </w:r>
          </w:p>
        </w:tc>
        <w:tc>
          <w:tcPr>
            <w:tcW w:w="810" w:type="dxa"/>
            <w:noWrap/>
            <w:hideMark/>
          </w:tcPr>
          <w:p w14:paraId="280E19A1" w14:textId="77777777" w:rsidR="003660AE" w:rsidRPr="003660AE" w:rsidRDefault="003660AE" w:rsidP="003660AE">
            <w:pPr>
              <w:rPr>
                <w:rFonts w:cs="Times New Roman"/>
                <w:sz w:val="16"/>
                <w:szCs w:val="16"/>
              </w:rPr>
            </w:pPr>
            <w:r w:rsidRPr="003660AE">
              <w:rPr>
                <w:rFonts w:cs="Times New Roman"/>
                <w:sz w:val="16"/>
                <w:szCs w:val="16"/>
              </w:rPr>
              <w:t>11</w:t>
            </w:r>
          </w:p>
        </w:tc>
        <w:tc>
          <w:tcPr>
            <w:tcW w:w="990" w:type="dxa"/>
            <w:hideMark/>
          </w:tcPr>
          <w:p w14:paraId="3FF9F674"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7370861F"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575D8647" w14:textId="77777777" w:rsidTr="003660AE">
        <w:trPr>
          <w:trHeight w:val="20"/>
        </w:trPr>
        <w:tc>
          <w:tcPr>
            <w:tcW w:w="648" w:type="dxa"/>
            <w:noWrap/>
            <w:hideMark/>
          </w:tcPr>
          <w:p w14:paraId="3D4D24FF" w14:textId="77777777" w:rsidR="003660AE" w:rsidRPr="003660AE" w:rsidRDefault="003660AE">
            <w:pPr>
              <w:rPr>
                <w:rFonts w:cs="Times New Roman"/>
                <w:sz w:val="16"/>
                <w:szCs w:val="16"/>
              </w:rPr>
            </w:pPr>
            <w:r w:rsidRPr="003660AE">
              <w:rPr>
                <w:rFonts w:cs="Times New Roman"/>
                <w:sz w:val="16"/>
                <w:szCs w:val="16"/>
              </w:rPr>
              <w:t>A22</w:t>
            </w:r>
          </w:p>
        </w:tc>
        <w:tc>
          <w:tcPr>
            <w:tcW w:w="5940" w:type="dxa"/>
            <w:hideMark/>
          </w:tcPr>
          <w:p w14:paraId="53912FA4" w14:textId="77777777" w:rsidR="003660AE" w:rsidRPr="003660AE" w:rsidRDefault="003660AE">
            <w:pPr>
              <w:rPr>
                <w:rFonts w:cs="Times New Roman"/>
                <w:sz w:val="16"/>
                <w:szCs w:val="16"/>
              </w:rPr>
            </w:pPr>
            <w:r w:rsidRPr="003660AE">
              <w:rPr>
                <w:rFonts w:cs="Times New Roman"/>
                <w:sz w:val="16"/>
                <w:szCs w:val="16"/>
              </w:rPr>
              <w:t xml:space="preserve">"One of the many initiatives is machine learning and AI. A lot of manufacturer pharmaceutical companies and life science companies are trying to leverage more AI-driven solutions to do a lot of the groundwork. So, one QC can be implemented by using </w:t>
            </w:r>
            <w:proofErr w:type="gramStart"/>
            <w:r w:rsidRPr="003660AE">
              <w:rPr>
                <w:rFonts w:cs="Times New Roman"/>
                <w:sz w:val="16"/>
                <w:szCs w:val="16"/>
              </w:rPr>
              <w:t>a strong</w:t>
            </w:r>
            <w:proofErr w:type="gramEnd"/>
            <w:r w:rsidRPr="003660AE">
              <w:rPr>
                <w:rFonts w:cs="Times New Roman"/>
                <w:sz w:val="16"/>
                <w:szCs w:val="16"/>
              </w:rPr>
              <w:t xml:space="preserve"> querying software to check the data." </w:t>
            </w:r>
          </w:p>
        </w:tc>
        <w:tc>
          <w:tcPr>
            <w:tcW w:w="810" w:type="dxa"/>
            <w:noWrap/>
            <w:hideMark/>
          </w:tcPr>
          <w:p w14:paraId="03DD7ABA" w14:textId="77777777" w:rsidR="003660AE" w:rsidRPr="003660AE" w:rsidRDefault="003660AE" w:rsidP="003660AE">
            <w:pPr>
              <w:rPr>
                <w:rFonts w:cs="Times New Roman"/>
                <w:sz w:val="16"/>
                <w:szCs w:val="16"/>
              </w:rPr>
            </w:pPr>
            <w:r w:rsidRPr="003660AE">
              <w:rPr>
                <w:rFonts w:cs="Times New Roman"/>
                <w:sz w:val="16"/>
                <w:szCs w:val="16"/>
              </w:rPr>
              <w:t>12</w:t>
            </w:r>
          </w:p>
        </w:tc>
        <w:tc>
          <w:tcPr>
            <w:tcW w:w="990" w:type="dxa"/>
            <w:hideMark/>
          </w:tcPr>
          <w:p w14:paraId="62B9E45F" w14:textId="77777777" w:rsidR="003660AE" w:rsidRPr="003660AE" w:rsidRDefault="003660AE" w:rsidP="003660AE">
            <w:pPr>
              <w:rPr>
                <w:rFonts w:cs="Times New Roman"/>
                <w:sz w:val="16"/>
                <w:szCs w:val="16"/>
              </w:rPr>
            </w:pPr>
            <w:r w:rsidRPr="003660AE">
              <w:rPr>
                <w:rFonts w:cs="Times New Roman"/>
                <w:sz w:val="16"/>
                <w:szCs w:val="16"/>
              </w:rPr>
              <w:t xml:space="preserve">Director </w:t>
            </w:r>
          </w:p>
        </w:tc>
        <w:tc>
          <w:tcPr>
            <w:tcW w:w="1189" w:type="dxa"/>
            <w:noWrap/>
            <w:hideMark/>
          </w:tcPr>
          <w:p w14:paraId="107AF033"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181DDCCB" w14:textId="77777777" w:rsidTr="003660AE">
        <w:trPr>
          <w:trHeight w:val="20"/>
        </w:trPr>
        <w:tc>
          <w:tcPr>
            <w:tcW w:w="648" w:type="dxa"/>
            <w:noWrap/>
            <w:hideMark/>
          </w:tcPr>
          <w:p w14:paraId="39F54303" w14:textId="77777777" w:rsidR="003660AE" w:rsidRPr="003660AE" w:rsidRDefault="003660AE">
            <w:pPr>
              <w:rPr>
                <w:rFonts w:cs="Times New Roman"/>
                <w:sz w:val="16"/>
                <w:szCs w:val="16"/>
              </w:rPr>
            </w:pPr>
            <w:r w:rsidRPr="003660AE">
              <w:rPr>
                <w:rFonts w:cs="Times New Roman"/>
                <w:sz w:val="16"/>
                <w:szCs w:val="16"/>
              </w:rPr>
              <w:t>A23</w:t>
            </w:r>
          </w:p>
        </w:tc>
        <w:tc>
          <w:tcPr>
            <w:tcW w:w="5940" w:type="dxa"/>
            <w:hideMark/>
          </w:tcPr>
          <w:p w14:paraId="11188F2D" w14:textId="77777777" w:rsidR="003660AE" w:rsidRPr="003660AE" w:rsidRDefault="003660AE">
            <w:pPr>
              <w:rPr>
                <w:rFonts w:cs="Times New Roman"/>
                <w:sz w:val="16"/>
                <w:szCs w:val="16"/>
              </w:rPr>
            </w:pPr>
            <w:r w:rsidRPr="003660AE">
              <w:rPr>
                <w:rFonts w:cs="Times New Roman"/>
                <w:sz w:val="16"/>
                <w:szCs w:val="16"/>
              </w:rPr>
              <w:t>"Over the next two years, we'll be moving from data information assets that are analytic products of using that data, applying data science and data analytics. I've already briefed the CEO, the Chief Data Officer here as well as my boss – the Chief Information Officer – on various business cases that we'll make use of things like artificial intelligence, machine learning, as well as data science and analytics."</w:t>
            </w:r>
          </w:p>
        </w:tc>
        <w:tc>
          <w:tcPr>
            <w:tcW w:w="810" w:type="dxa"/>
            <w:noWrap/>
            <w:hideMark/>
          </w:tcPr>
          <w:p w14:paraId="763976F4" w14:textId="77777777" w:rsidR="003660AE" w:rsidRPr="003660AE" w:rsidRDefault="003660AE" w:rsidP="003660AE">
            <w:pPr>
              <w:rPr>
                <w:rFonts w:cs="Times New Roman"/>
                <w:sz w:val="16"/>
                <w:szCs w:val="16"/>
              </w:rPr>
            </w:pPr>
            <w:r w:rsidRPr="003660AE">
              <w:rPr>
                <w:rFonts w:cs="Times New Roman"/>
                <w:sz w:val="16"/>
                <w:szCs w:val="16"/>
              </w:rPr>
              <w:t>9</w:t>
            </w:r>
          </w:p>
        </w:tc>
        <w:tc>
          <w:tcPr>
            <w:tcW w:w="990" w:type="dxa"/>
            <w:hideMark/>
          </w:tcPr>
          <w:p w14:paraId="15956508"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1F519716" w14:textId="77777777" w:rsidR="003660AE" w:rsidRPr="003660AE" w:rsidRDefault="003660AE" w:rsidP="003660AE">
            <w:pPr>
              <w:rPr>
                <w:rFonts w:cs="Times New Roman"/>
                <w:sz w:val="16"/>
                <w:szCs w:val="16"/>
              </w:rPr>
            </w:pPr>
            <w:r w:rsidRPr="003660AE">
              <w:rPr>
                <w:rFonts w:cs="Times New Roman"/>
                <w:sz w:val="16"/>
                <w:szCs w:val="16"/>
              </w:rPr>
              <w:t>Engineering</w:t>
            </w:r>
          </w:p>
        </w:tc>
      </w:tr>
      <w:tr w:rsidR="003660AE" w:rsidRPr="003660AE" w14:paraId="51D1EF1D" w14:textId="77777777" w:rsidTr="003660AE">
        <w:trPr>
          <w:trHeight w:val="20"/>
        </w:trPr>
        <w:tc>
          <w:tcPr>
            <w:tcW w:w="648" w:type="dxa"/>
            <w:noWrap/>
            <w:hideMark/>
          </w:tcPr>
          <w:p w14:paraId="4CAC1B42" w14:textId="77777777" w:rsidR="003660AE" w:rsidRPr="003660AE" w:rsidRDefault="003660AE">
            <w:pPr>
              <w:rPr>
                <w:rFonts w:cs="Times New Roman"/>
                <w:sz w:val="16"/>
                <w:szCs w:val="16"/>
              </w:rPr>
            </w:pPr>
            <w:r w:rsidRPr="003660AE">
              <w:rPr>
                <w:rFonts w:cs="Times New Roman"/>
                <w:sz w:val="16"/>
                <w:szCs w:val="16"/>
              </w:rPr>
              <w:t>A24</w:t>
            </w:r>
          </w:p>
        </w:tc>
        <w:tc>
          <w:tcPr>
            <w:tcW w:w="5940" w:type="dxa"/>
            <w:hideMark/>
          </w:tcPr>
          <w:p w14:paraId="019E7FB5" w14:textId="77777777" w:rsidR="003660AE" w:rsidRPr="003660AE" w:rsidRDefault="003660AE">
            <w:pPr>
              <w:rPr>
                <w:rFonts w:cs="Times New Roman"/>
                <w:sz w:val="16"/>
                <w:szCs w:val="16"/>
              </w:rPr>
            </w:pPr>
            <w:r w:rsidRPr="003660AE">
              <w:rPr>
                <w:rFonts w:cs="Times New Roman"/>
                <w:sz w:val="16"/>
                <w:szCs w:val="16"/>
              </w:rPr>
              <w:t xml:space="preserve">"I would say over the next two to three years, it's the implementation of more technology to validate data accuracy and data consistency, as well as because technology will take a bigger role in the actual </w:t>
            </w:r>
            <w:proofErr w:type="spellStart"/>
            <w:r w:rsidRPr="003660AE">
              <w:rPr>
                <w:rFonts w:cs="Times New Roman"/>
                <w:sz w:val="16"/>
                <w:szCs w:val="16"/>
              </w:rPr>
              <w:t>curation</w:t>
            </w:r>
            <w:proofErr w:type="spellEnd"/>
            <w:r w:rsidRPr="003660AE">
              <w:rPr>
                <w:rFonts w:cs="Times New Roman"/>
                <w:sz w:val="16"/>
                <w:szCs w:val="16"/>
              </w:rPr>
              <w:t xml:space="preserve"> of data."</w:t>
            </w:r>
          </w:p>
        </w:tc>
        <w:tc>
          <w:tcPr>
            <w:tcW w:w="810" w:type="dxa"/>
            <w:noWrap/>
            <w:hideMark/>
          </w:tcPr>
          <w:p w14:paraId="3895F63B" w14:textId="77777777" w:rsidR="003660AE" w:rsidRPr="003660AE" w:rsidRDefault="003660AE" w:rsidP="003660AE">
            <w:pPr>
              <w:rPr>
                <w:rFonts w:cs="Times New Roman"/>
                <w:sz w:val="16"/>
                <w:szCs w:val="16"/>
              </w:rPr>
            </w:pPr>
            <w:r w:rsidRPr="003660AE">
              <w:rPr>
                <w:rFonts w:cs="Times New Roman"/>
                <w:sz w:val="16"/>
                <w:szCs w:val="16"/>
              </w:rPr>
              <w:t>5</w:t>
            </w:r>
          </w:p>
        </w:tc>
        <w:tc>
          <w:tcPr>
            <w:tcW w:w="990" w:type="dxa"/>
            <w:hideMark/>
          </w:tcPr>
          <w:p w14:paraId="6C14071B"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57617BA9"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1327C13C" w14:textId="77777777" w:rsidTr="003660AE">
        <w:trPr>
          <w:trHeight w:val="20"/>
        </w:trPr>
        <w:tc>
          <w:tcPr>
            <w:tcW w:w="648" w:type="dxa"/>
            <w:noWrap/>
            <w:hideMark/>
          </w:tcPr>
          <w:p w14:paraId="7DCF1AE0" w14:textId="77777777" w:rsidR="003660AE" w:rsidRPr="003660AE" w:rsidRDefault="003660AE">
            <w:pPr>
              <w:rPr>
                <w:rFonts w:cs="Times New Roman"/>
                <w:sz w:val="16"/>
                <w:szCs w:val="16"/>
              </w:rPr>
            </w:pPr>
            <w:r w:rsidRPr="003660AE">
              <w:rPr>
                <w:rFonts w:cs="Times New Roman"/>
                <w:sz w:val="16"/>
                <w:szCs w:val="16"/>
              </w:rPr>
              <w:t>A25</w:t>
            </w:r>
          </w:p>
        </w:tc>
        <w:tc>
          <w:tcPr>
            <w:tcW w:w="5940" w:type="dxa"/>
            <w:hideMark/>
          </w:tcPr>
          <w:p w14:paraId="0D47006F" w14:textId="77777777" w:rsidR="003660AE" w:rsidRPr="003660AE" w:rsidRDefault="003660AE">
            <w:pPr>
              <w:rPr>
                <w:rFonts w:cs="Times New Roman"/>
                <w:sz w:val="16"/>
                <w:szCs w:val="16"/>
              </w:rPr>
            </w:pPr>
            <w:r w:rsidRPr="003660AE">
              <w:rPr>
                <w:rFonts w:cs="Times New Roman"/>
                <w:sz w:val="16"/>
                <w:szCs w:val="16"/>
              </w:rPr>
              <w:t>"I think for us as an organization, we are moving to use more single points of entry to ensure that data quality, and using artificial intelligence and/or bots for moving data where it needs to go ultimately in the end, so then that way, there's no, there's not a lot of changes or room for errors in between."</w:t>
            </w:r>
          </w:p>
        </w:tc>
        <w:tc>
          <w:tcPr>
            <w:tcW w:w="810" w:type="dxa"/>
            <w:noWrap/>
            <w:hideMark/>
          </w:tcPr>
          <w:p w14:paraId="77E85BF1" w14:textId="77777777" w:rsidR="003660AE" w:rsidRPr="003660AE" w:rsidRDefault="003660AE" w:rsidP="003660AE">
            <w:pPr>
              <w:rPr>
                <w:rFonts w:cs="Times New Roman"/>
                <w:sz w:val="16"/>
                <w:szCs w:val="16"/>
              </w:rPr>
            </w:pPr>
            <w:r w:rsidRPr="003660AE">
              <w:rPr>
                <w:rFonts w:cs="Times New Roman"/>
                <w:sz w:val="16"/>
                <w:szCs w:val="16"/>
              </w:rPr>
              <w:t>10</w:t>
            </w:r>
          </w:p>
        </w:tc>
        <w:tc>
          <w:tcPr>
            <w:tcW w:w="990" w:type="dxa"/>
            <w:hideMark/>
          </w:tcPr>
          <w:p w14:paraId="281C208B"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5A192EDD" w14:textId="77777777" w:rsidR="003660AE" w:rsidRPr="003660AE" w:rsidRDefault="003660AE" w:rsidP="003660AE">
            <w:pPr>
              <w:rPr>
                <w:rFonts w:cs="Times New Roman"/>
                <w:sz w:val="16"/>
                <w:szCs w:val="16"/>
              </w:rPr>
            </w:pPr>
            <w:r w:rsidRPr="003660AE">
              <w:rPr>
                <w:rFonts w:cs="Times New Roman"/>
                <w:sz w:val="16"/>
                <w:szCs w:val="16"/>
              </w:rPr>
              <w:t>Research</w:t>
            </w:r>
          </w:p>
        </w:tc>
      </w:tr>
      <w:tr w:rsidR="003660AE" w:rsidRPr="003660AE" w14:paraId="587870C2" w14:textId="77777777" w:rsidTr="003660AE">
        <w:trPr>
          <w:trHeight w:val="20"/>
        </w:trPr>
        <w:tc>
          <w:tcPr>
            <w:tcW w:w="648" w:type="dxa"/>
            <w:noWrap/>
            <w:hideMark/>
          </w:tcPr>
          <w:p w14:paraId="772CD251" w14:textId="77777777" w:rsidR="003660AE" w:rsidRPr="003660AE" w:rsidRDefault="003660AE">
            <w:pPr>
              <w:rPr>
                <w:rFonts w:cs="Times New Roman"/>
                <w:sz w:val="16"/>
                <w:szCs w:val="16"/>
              </w:rPr>
            </w:pPr>
            <w:r w:rsidRPr="003660AE">
              <w:rPr>
                <w:rFonts w:cs="Times New Roman"/>
                <w:sz w:val="16"/>
                <w:szCs w:val="16"/>
              </w:rPr>
              <w:t>A26</w:t>
            </w:r>
          </w:p>
        </w:tc>
        <w:tc>
          <w:tcPr>
            <w:tcW w:w="5940" w:type="dxa"/>
            <w:hideMark/>
          </w:tcPr>
          <w:p w14:paraId="0D8D5E1F" w14:textId="77777777" w:rsidR="003660AE" w:rsidRPr="003660AE" w:rsidRDefault="003660AE">
            <w:pPr>
              <w:rPr>
                <w:rFonts w:cs="Times New Roman"/>
                <w:sz w:val="16"/>
                <w:szCs w:val="16"/>
              </w:rPr>
            </w:pPr>
            <w:r w:rsidRPr="003660AE">
              <w:rPr>
                <w:rFonts w:cs="Times New Roman"/>
                <w:sz w:val="16"/>
                <w:szCs w:val="16"/>
              </w:rPr>
              <w:t>"AI and machine learning are really where we're focusing a lot of our efforts around data quality and data procurement as well as loading the data and integrating it into our warehouses and data lake."</w:t>
            </w:r>
          </w:p>
        </w:tc>
        <w:tc>
          <w:tcPr>
            <w:tcW w:w="810" w:type="dxa"/>
            <w:noWrap/>
            <w:hideMark/>
          </w:tcPr>
          <w:p w14:paraId="036085EF" w14:textId="77777777" w:rsidR="003660AE" w:rsidRPr="003660AE" w:rsidRDefault="003660AE" w:rsidP="003660AE">
            <w:pPr>
              <w:rPr>
                <w:rFonts w:cs="Times New Roman"/>
                <w:sz w:val="16"/>
                <w:szCs w:val="16"/>
              </w:rPr>
            </w:pPr>
            <w:r w:rsidRPr="003660AE">
              <w:rPr>
                <w:rFonts w:cs="Times New Roman"/>
                <w:sz w:val="16"/>
                <w:szCs w:val="16"/>
              </w:rPr>
              <w:t>3</w:t>
            </w:r>
          </w:p>
        </w:tc>
        <w:tc>
          <w:tcPr>
            <w:tcW w:w="990" w:type="dxa"/>
            <w:hideMark/>
          </w:tcPr>
          <w:p w14:paraId="28FEDDEB" w14:textId="77777777" w:rsidR="003660AE" w:rsidRPr="003660AE" w:rsidRDefault="003660AE" w:rsidP="003660AE">
            <w:pPr>
              <w:rPr>
                <w:rFonts w:cs="Times New Roman"/>
                <w:sz w:val="16"/>
                <w:szCs w:val="16"/>
              </w:rPr>
            </w:pPr>
            <w:r w:rsidRPr="003660AE">
              <w:rPr>
                <w:rFonts w:cs="Times New Roman"/>
                <w:sz w:val="16"/>
                <w:szCs w:val="16"/>
              </w:rPr>
              <w:t>Executive management such as vice president</w:t>
            </w:r>
          </w:p>
        </w:tc>
        <w:tc>
          <w:tcPr>
            <w:tcW w:w="1189" w:type="dxa"/>
            <w:noWrap/>
            <w:hideMark/>
          </w:tcPr>
          <w:p w14:paraId="54944DC5"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26C8339B" w14:textId="77777777" w:rsidTr="003660AE">
        <w:trPr>
          <w:trHeight w:val="20"/>
        </w:trPr>
        <w:tc>
          <w:tcPr>
            <w:tcW w:w="648" w:type="dxa"/>
            <w:noWrap/>
            <w:hideMark/>
          </w:tcPr>
          <w:p w14:paraId="1F8A956D" w14:textId="77777777" w:rsidR="003660AE" w:rsidRPr="003660AE" w:rsidRDefault="003660AE">
            <w:pPr>
              <w:rPr>
                <w:rFonts w:cs="Times New Roman"/>
                <w:sz w:val="16"/>
                <w:szCs w:val="16"/>
              </w:rPr>
            </w:pPr>
            <w:r w:rsidRPr="003660AE">
              <w:rPr>
                <w:rFonts w:cs="Times New Roman"/>
                <w:sz w:val="16"/>
                <w:szCs w:val="16"/>
              </w:rPr>
              <w:t>A27</w:t>
            </w:r>
          </w:p>
        </w:tc>
        <w:tc>
          <w:tcPr>
            <w:tcW w:w="5940" w:type="dxa"/>
            <w:hideMark/>
          </w:tcPr>
          <w:p w14:paraId="22932CFF" w14:textId="77777777" w:rsidR="003660AE" w:rsidRPr="003660AE" w:rsidRDefault="003660AE">
            <w:pPr>
              <w:rPr>
                <w:rFonts w:cs="Times New Roman"/>
                <w:sz w:val="16"/>
                <w:szCs w:val="16"/>
              </w:rPr>
            </w:pPr>
            <w:r w:rsidRPr="003660AE">
              <w:rPr>
                <w:rFonts w:cs="Times New Roman"/>
                <w:sz w:val="16"/>
                <w:szCs w:val="16"/>
              </w:rPr>
              <w:t xml:space="preserve">"So, I would imagine that in the next two, three, five years, we will be seeing an increase in the use of NLP to extract information from the patient’s charts, [thereby] increasing </w:t>
            </w:r>
            <w:r w:rsidRPr="003660AE">
              <w:rPr>
                <w:rFonts w:cs="Times New Roman"/>
                <w:sz w:val="16"/>
                <w:szCs w:val="16"/>
              </w:rPr>
              <w:lastRenderedPageBreak/>
              <w:t>the completeness of the data."</w:t>
            </w:r>
          </w:p>
        </w:tc>
        <w:tc>
          <w:tcPr>
            <w:tcW w:w="810" w:type="dxa"/>
            <w:noWrap/>
            <w:hideMark/>
          </w:tcPr>
          <w:p w14:paraId="03320789" w14:textId="77777777" w:rsidR="003660AE" w:rsidRPr="003660AE" w:rsidRDefault="003660AE" w:rsidP="003660AE">
            <w:pPr>
              <w:rPr>
                <w:rFonts w:cs="Times New Roman"/>
                <w:sz w:val="16"/>
                <w:szCs w:val="16"/>
              </w:rPr>
            </w:pPr>
            <w:r w:rsidRPr="003660AE">
              <w:rPr>
                <w:rFonts w:cs="Times New Roman"/>
                <w:sz w:val="16"/>
                <w:szCs w:val="16"/>
              </w:rPr>
              <w:lastRenderedPageBreak/>
              <w:t>6</w:t>
            </w:r>
          </w:p>
        </w:tc>
        <w:tc>
          <w:tcPr>
            <w:tcW w:w="990" w:type="dxa"/>
            <w:hideMark/>
          </w:tcPr>
          <w:p w14:paraId="3157BE87"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0E351DE3"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5EEC9449" w14:textId="77777777" w:rsidTr="003660AE">
        <w:trPr>
          <w:trHeight w:val="20"/>
        </w:trPr>
        <w:tc>
          <w:tcPr>
            <w:tcW w:w="648" w:type="dxa"/>
            <w:noWrap/>
            <w:hideMark/>
          </w:tcPr>
          <w:p w14:paraId="6970863E" w14:textId="77777777" w:rsidR="003660AE" w:rsidRPr="003660AE" w:rsidRDefault="003660AE">
            <w:pPr>
              <w:rPr>
                <w:rFonts w:cs="Times New Roman"/>
                <w:sz w:val="16"/>
                <w:szCs w:val="16"/>
              </w:rPr>
            </w:pPr>
            <w:r w:rsidRPr="003660AE">
              <w:rPr>
                <w:rFonts w:cs="Times New Roman"/>
                <w:sz w:val="16"/>
                <w:szCs w:val="16"/>
              </w:rPr>
              <w:lastRenderedPageBreak/>
              <w:t>A28</w:t>
            </w:r>
          </w:p>
        </w:tc>
        <w:tc>
          <w:tcPr>
            <w:tcW w:w="5940" w:type="dxa"/>
            <w:hideMark/>
          </w:tcPr>
          <w:p w14:paraId="1CDAD690" w14:textId="77777777" w:rsidR="003660AE" w:rsidRPr="003660AE" w:rsidRDefault="003660AE">
            <w:pPr>
              <w:rPr>
                <w:rFonts w:cs="Times New Roman"/>
                <w:sz w:val="16"/>
                <w:szCs w:val="16"/>
              </w:rPr>
            </w:pPr>
            <w:r w:rsidRPr="003660AE">
              <w:rPr>
                <w:rFonts w:cs="Times New Roman"/>
                <w:sz w:val="16"/>
                <w:szCs w:val="16"/>
              </w:rPr>
              <w:t xml:space="preserve">"We need to make sure that there are just a lot more patients who have richer data and that we're pooling all the data that's available in the EMR and working with our healthcare organizations to make sure that is provided in that data warehousing. We are working on integrating [a] clean history of closed claims network without EMR data. We have this already in the works, it's just we haven't really commercially released it yet. This linked data will be a great high quality data network [as] we are matching the same patients who have EMR data with their claims data, and it's really helping with the </w:t>
            </w:r>
            <w:proofErr w:type="spellStart"/>
            <w:r w:rsidRPr="003660AE">
              <w:rPr>
                <w:rFonts w:cs="Times New Roman"/>
                <w:sz w:val="16"/>
                <w:szCs w:val="16"/>
              </w:rPr>
              <w:t>missingness</w:t>
            </w:r>
            <w:proofErr w:type="spellEnd"/>
            <w:r w:rsidRPr="003660AE">
              <w:rPr>
                <w:rFonts w:cs="Times New Roman"/>
                <w:sz w:val="16"/>
                <w:szCs w:val="16"/>
              </w:rPr>
              <w:t xml:space="preserve"> that people are always concerned about because we can use the pharmacy data that's from the claims to fill in the EMR data that we may not have."</w:t>
            </w:r>
          </w:p>
        </w:tc>
        <w:tc>
          <w:tcPr>
            <w:tcW w:w="810" w:type="dxa"/>
            <w:noWrap/>
            <w:hideMark/>
          </w:tcPr>
          <w:p w14:paraId="12660438" w14:textId="77777777" w:rsidR="003660AE" w:rsidRPr="003660AE" w:rsidRDefault="003660AE" w:rsidP="003660AE">
            <w:pPr>
              <w:rPr>
                <w:rFonts w:cs="Times New Roman"/>
                <w:sz w:val="16"/>
                <w:szCs w:val="16"/>
              </w:rPr>
            </w:pPr>
            <w:r w:rsidRPr="003660AE">
              <w:rPr>
                <w:rFonts w:cs="Times New Roman"/>
                <w:sz w:val="16"/>
                <w:szCs w:val="16"/>
              </w:rPr>
              <w:t>12</w:t>
            </w:r>
          </w:p>
        </w:tc>
        <w:tc>
          <w:tcPr>
            <w:tcW w:w="990" w:type="dxa"/>
            <w:hideMark/>
          </w:tcPr>
          <w:p w14:paraId="6EBC8AC5" w14:textId="77777777" w:rsidR="003660AE" w:rsidRPr="003660AE" w:rsidRDefault="003660AE" w:rsidP="003660AE">
            <w:pPr>
              <w:rPr>
                <w:rFonts w:cs="Times New Roman"/>
                <w:sz w:val="16"/>
                <w:szCs w:val="16"/>
              </w:rPr>
            </w:pPr>
            <w:r w:rsidRPr="003660AE">
              <w:rPr>
                <w:rFonts w:cs="Times New Roman"/>
                <w:sz w:val="16"/>
                <w:szCs w:val="16"/>
              </w:rPr>
              <w:t xml:space="preserve">Director </w:t>
            </w:r>
          </w:p>
        </w:tc>
        <w:tc>
          <w:tcPr>
            <w:tcW w:w="1189" w:type="dxa"/>
            <w:noWrap/>
            <w:hideMark/>
          </w:tcPr>
          <w:p w14:paraId="52248AC5"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5D855279" w14:textId="77777777" w:rsidTr="003660AE">
        <w:trPr>
          <w:trHeight w:val="20"/>
        </w:trPr>
        <w:tc>
          <w:tcPr>
            <w:tcW w:w="648" w:type="dxa"/>
            <w:noWrap/>
            <w:hideMark/>
          </w:tcPr>
          <w:p w14:paraId="3501A3DD" w14:textId="77777777" w:rsidR="003660AE" w:rsidRPr="003660AE" w:rsidRDefault="003660AE">
            <w:pPr>
              <w:rPr>
                <w:rFonts w:cs="Times New Roman"/>
                <w:sz w:val="16"/>
                <w:szCs w:val="16"/>
              </w:rPr>
            </w:pPr>
            <w:r w:rsidRPr="003660AE">
              <w:rPr>
                <w:rFonts w:cs="Times New Roman"/>
                <w:sz w:val="16"/>
                <w:szCs w:val="16"/>
              </w:rPr>
              <w:t>A29</w:t>
            </w:r>
          </w:p>
        </w:tc>
        <w:tc>
          <w:tcPr>
            <w:tcW w:w="5940" w:type="dxa"/>
            <w:hideMark/>
          </w:tcPr>
          <w:p w14:paraId="1AF82BFB" w14:textId="77777777" w:rsidR="003660AE" w:rsidRPr="003660AE" w:rsidRDefault="003660AE">
            <w:pPr>
              <w:rPr>
                <w:rFonts w:cs="Times New Roman"/>
                <w:sz w:val="16"/>
                <w:szCs w:val="16"/>
              </w:rPr>
            </w:pPr>
            <w:r w:rsidRPr="003660AE">
              <w:rPr>
                <w:rFonts w:cs="Times New Roman"/>
                <w:sz w:val="16"/>
                <w:szCs w:val="16"/>
              </w:rPr>
              <w:t xml:space="preserve">"And also, we might see more PROs – Patient Reported Outcomes. Everyone has a cell phone nowadays and they use smart watches; we can use more self-reported outcomes. How is the patient? How the patient is feeling, etcetera. So, I think companies will start to leverage this type of data going forward." </w:t>
            </w:r>
          </w:p>
        </w:tc>
        <w:tc>
          <w:tcPr>
            <w:tcW w:w="810" w:type="dxa"/>
            <w:noWrap/>
            <w:hideMark/>
          </w:tcPr>
          <w:p w14:paraId="3DBBF5BB" w14:textId="77777777" w:rsidR="003660AE" w:rsidRPr="003660AE" w:rsidRDefault="003660AE" w:rsidP="003660AE">
            <w:pPr>
              <w:rPr>
                <w:rFonts w:cs="Times New Roman"/>
                <w:sz w:val="16"/>
                <w:szCs w:val="16"/>
              </w:rPr>
            </w:pPr>
            <w:r w:rsidRPr="003660AE">
              <w:rPr>
                <w:rFonts w:cs="Times New Roman"/>
                <w:sz w:val="16"/>
                <w:szCs w:val="16"/>
              </w:rPr>
              <w:t>6</w:t>
            </w:r>
          </w:p>
        </w:tc>
        <w:tc>
          <w:tcPr>
            <w:tcW w:w="990" w:type="dxa"/>
            <w:hideMark/>
          </w:tcPr>
          <w:p w14:paraId="6ECECD97"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0EB1FEB6"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63E6E503" w14:textId="77777777" w:rsidTr="003660AE">
        <w:trPr>
          <w:trHeight w:val="20"/>
        </w:trPr>
        <w:tc>
          <w:tcPr>
            <w:tcW w:w="648" w:type="dxa"/>
            <w:noWrap/>
            <w:hideMark/>
          </w:tcPr>
          <w:p w14:paraId="5EB9DB4D" w14:textId="77777777" w:rsidR="003660AE" w:rsidRPr="003660AE" w:rsidRDefault="003660AE">
            <w:pPr>
              <w:rPr>
                <w:rFonts w:cs="Times New Roman"/>
                <w:sz w:val="16"/>
                <w:szCs w:val="16"/>
              </w:rPr>
            </w:pPr>
            <w:r w:rsidRPr="003660AE">
              <w:rPr>
                <w:rFonts w:cs="Times New Roman"/>
                <w:sz w:val="16"/>
                <w:szCs w:val="16"/>
              </w:rPr>
              <w:t>B1</w:t>
            </w:r>
          </w:p>
        </w:tc>
        <w:tc>
          <w:tcPr>
            <w:tcW w:w="5940" w:type="dxa"/>
            <w:hideMark/>
          </w:tcPr>
          <w:p w14:paraId="1B1EEFAB" w14:textId="77777777" w:rsidR="003660AE" w:rsidRPr="003660AE" w:rsidRDefault="003660AE">
            <w:pPr>
              <w:rPr>
                <w:rFonts w:cs="Times New Roman"/>
                <w:sz w:val="16"/>
                <w:szCs w:val="16"/>
              </w:rPr>
            </w:pPr>
            <w:r w:rsidRPr="003660AE">
              <w:rPr>
                <w:rFonts w:cs="Times New Roman"/>
                <w:sz w:val="16"/>
                <w:szCs w:val="16"/>
              </w:rPr>
              <w:t>"There are multiple different processes that we have. So, it is essentially the integration between the processes to really come up with a consistent answer. That’s how I actually define it as interoperability."</w:t>
            </w:r>
          </w:p>
        </w:tc>
        <w:tc>
          <w:tcPr>
            <w:tcW w:w="810" w:type="dxa"/>
            <w:noWrap/>
            <w:hideMark/>
          </w:tcPr>
          <w:p w14:paraId="0CDD2CAB" w14:textId="77777777" w:rsidR="003660AE" w:rsidRPr="003660AE" w:rsidRDefault="003660AE" w:rsidP="003660AE">
            <w:pPr>
              <w:rPr>
                <w:rFonts w:cs="Times New Roman"/>
                <w:sz w:val="16"/>
                <w:szCs w:val="16"/>
              </w:rPr>
            </w:pPr>
            <w:r w:rsidRPr="003660AE">
              <w:rPr>
                <w:rFonts w:cs="Times New Roman"/>
                <w:sz w:val="16"/>
                <w:szCs w:val="16"/>
              </w:rPr>
              <w:t>1</w:t>
            </w:r>
          </w:p>
        </w:tc>
        <w:tc>
          <w:tcPr>
            <w:tcW w:w="990" w:type="dxa"/>
            <w:hideMark/>
          </w:tcPr>
          <w:p w14:paraId="1C0762C8"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62655125"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49E3B7E4" w14:textId="77777777" w:rsidTr="003660AE">
        <w:trPr>
          <w:trHeight w:val="20"/>
        </w:trPr>
        <w:tc>
          <w:tcPr>
            <w:tcW w:w="648" w:type="dxa"/>
            <w:noWrap/>
            <w:hideMark/>
          </w:tcPr>
          <w:p w14:paraId="2BEC8580" w14:textId="77777777" w:rsidR="003660AE" w:rsidRPr="003660AE" w:rsidRDefault="003660AE">
            <w:pPr>
              <w:rPr>
                <w:rFonts w:cs="Times New Roman"/>
                <w:sz w:val="16"/>
                <w:szCs w:val="16"/>
              </w:rPr>
            </w:pPr>
            <w:r w:rsidRPr="003660AE">
              <w:rPr>
                <w:rFonts w:cs="Times New Roman"/>
                <w:sz w:val="16"/>
                <w:szCs w:val="16"/>
              </w:rPr>
              <w:t>B2</w:t>
            </w:r>
          </w:p>
        </w:tc>
        <w:tc>
          <w:tcPr>
            <w:tcW w:w="5940" w:type="dxa"/>
            <w:hideMark/>
          </w:tcPr>
          <w:p w14:paraId="2BCA3813" w14:textId="77777777" w:rsidR="003660AE" w:rsidRPr="003660AE" w:rsidRDefault="003660AE">
            <w:pPr>
              <w:rPr>
                <w:rFonts w:cs="Times New Roman"/>
                <w:sz w:val="16"/>
                <w:szCs w:val="16"/>
              </w:rPr>
            </w:pPr>
            <w:r w:rsidRPr="003660AE">
              <w:rPr>
                <w:rFonts w:cs="Times New Roman"/>
                <w:sz w:val="16"/>
                <w:szCs w:val="16"/>
              </w:rPr>
              <w:t>"Interoperability kind of applies across our whole organization because we’re constantly connecting to disparate sources, both inbound and outbound. We’re always making sure that the [data is] always maintained. We [are] effectively the hub for all of that data. Our operations team are the ones that maintain that process for us</w:t>
            </w:r>
            <w:proofErr w:type="gramStart"/>
            <w:r w:rsidRPr="003660AE">
              <w:rPr>
                <w:rFonts w:cs="Times New Roman"/>
                <w:sz w:val="16"/>
                <w:szCs w:val="16"/>
              </w:rPr>
              <w:t>,...</w:t>
            </w:r>
            <w:proofErr w:type="gramEnd"/>
            <w:r w:rsidRPr="003660AE">
              <w:rPr>
                <w:rFonts w:cs="Times New Roman"/>
                <w:sz w:val="16"/>
                <w:szCs w:val="16"/>
              </w:rPr>
              <w:t>through everything I’ve already mentioned in longitudinally across projects once they are started. That [is] how we would define it."</w:t>
            </w:r>
          </w:p>
        </w:tc>
        <w:tc>
          <w:tcPr>
            <w:tcW w:w="810" w:type="dxa"/>
            <w:noWrap/>
            <w:hideMark/>
          </w:tcPr>
          <w:p w14:paraId="07D5E9B4" w14:textId="77777777" w:rsidR="003660AE" w:rsidRPr="003660AE" w:rsidRDefault="003660AE" w:rsidP="003660AE">
            <w:pPr>
              <w:rPr>
                <w:rFonts w:cs="Times New Roman"/>
                <w:sz w:val="16"/>
                <w:szCs w:val="16"/>
              </w:rPr>
            </w:pPr>
            <w:r w:rsidRPr="003660AE">
              <w:rPr>
                <w:rFonts w:cs="Times New Roman"/>
                <w:sz w:val="16"/>
                <w:szCs w:val="16"/>
              </w:rPr>
              <w:t>11</w:t>
            </w:r>
          </w:p>
        </w:tc>
        <w:tc>
          <w:tcPr>
            <w:tcW w:w="990" w:type="dxa"/>
            <w:hideMark/>
          </w:tcPr>
          <w:p w14:paraId="347345BB"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4546D845" w14:textId="77777777" w:rsidR="003660AE" w:rsidRPr="003660AE" w:rsidRDefault="003660AE" w:rsidP="003660AE">
            <w:pPr>
              <w:rPr>
                <w:rFonts w:cs="Times New Roman"/>
                <w:sz w:val="16"/>
                <w:szCs w:val="16"/>
              </w:rPr>
            </w:pPr>
            <w:r w:rsidRPr="003660AE">
              <w:rPr>
                <w:rFonts w:cs="Times New Roman"/>
                <w:sz w:val="16"/>
                <w:szCs w:val="16"/>
              </w:rPr>
              <w:t>Data Sciences</w:t>
            </w:r>
          </w:p>
        </w:tc>
      </w:tr>
      <w:tr w:rsidR="003660AE" w:rsidRPr="003660AE" w14:paraId="250925CC" w14:textId="77777777" w:rsidTr="003660AE">
        <w:trPr>
          <w:trHeight w:val="20"/>
        </w:trPr>
        <w:tc>
          <w:tcPr>
            <w:tcW w:w="648" w:type="dxa"/>
            <w:noWrap/>
            <w:hideMark/>
          </w:tcPr>
          <w:p w14:paraId="40128417" w14:textId="77777777" w:rsidR="003660AE" w:rsidRPr="003660AE" w:rsidRDefault="003660AE">
            <w:pPr>
              <w:rPr>
                <w:rFonts w:cs="Times New Roman"/>
                <w:sz w:val="16"/>
                <w:szCs w:val="16"/>
              </w:rPr>
            </w:pPr>
            <w:r w:rsidRPr="003660AE">
              <w:rPr>
                <w:rFonts w:cs="Times New Roman"/>
                <w:sz w:val="16"/>
                <w:szCs w:val="16"/>
              </w:rPr>
              <w:t>B3</w:t>
            </w:r>
          </w:p>
        </w:tc>
        <w:tc>
          <w:tcPr>
            <w:tcW w:w="5940" w:type="dxa"/>
            <w:hideMark/>
          </w:tcPr>
          <w:p w14:paraId="21622D2A" w14:textId="77777777" w:rsidR="003660AE" w:rsidRPr="003660AE" w:rsidRDefault="003660AE">
            <w:pPr>
              <w:rPr>
                <w:rFonts w:cs="Times New Roman"/>
                <w:sz w:val="16"/>
                <w:szCs w:val="16"/>
              </w:rPr>
            </w:pPr>
            <w:r w:rsidRPr="003660AE">
              <w:rPr>
                <w:rFonts w:cs="Times New Roman"/>
                <w:sz w:val="16"/>
                <w:szCs w:val="16"/>
              </w:rPr>
              <w:t>"In my opinion, it is all about linking the data so that it can be operationalized and sold to our customers."</w:t>
            </w:r>
          </w:p>
        </w:tc>
        <w:tc>
          <w:tcPr>
            <w:tcW w:w="810" w:type="dxa"/>
            <w:noWrap/>
            <w:hideMark/>
          </w:tcPr>
          <w:p w14:paraId="4E6B70AF" w14:textId="77777777" w:rsidR="003660AE" w:rsidRPr="003660AE" w:rsidRDefault="003660AE" w:rsidP="003660AE">
            <w:pPr>
              <w:rPr>
                <w:rFonts w:cs="Times New Roman"/>
                <w:sz w:val="16"/>
                <w:szCs w:val="16"/>
              </w:rPr>
            </w:pPr>
            <w:r w:rsidRPr="003660AE">
              <w:rPr>
                <w:rFonts w:cs="Times New Roman"/>
                <w:sz w:val="16"/>
                <w:szCs w:val="16"/>
              </w:rPr>
              <w:t>12</w:t>
            </w:r>
          </w:p>
        </w:tc>
        <w:tc>
          <w:tcPr>
            <w:tcW w:w="990" w:type="dxa"/>
            <w:hideMark/>
          </w:tcPr>
          <w:p w14:paraId="0ACECDE8" w14:textId="77777777" w:rsidR="003660AE" w:rsidRPr="003660AE" w:rsidRDefault="003660AE" w:rsidP="003660AE">
            <w:pPr>
              <w:rPr>
                <w:rFonts w:cs="Times New Roman"/>
                <w:sz w:val="16"/>
                <w:szCs w:val="16"/>
              </w:rPr>
            </w:pPr>
            <w:r w:rsidRPr="003660AE">
              <w:rPr>
                <w:rFonts w:cs="Times New Roman"/>
                <w:sz w:val="16"/>
                <w:szCs w:val="16"/>
              </w:rPr>
              <w:t xml:space="preserve">Director </w:t>
            </w:r>
          </w:p>
        </w:tc>
        <w:tc>
          <w:tcPr>
            <w:tcW w:w="1189" w:type="dxa"/>
            <w:noWrap/>
            <w:hideMark/>
          </w:tcPr>
          <w:p w14:paraId="3ABDF913" w14:textId="77777777" w:rsidR="003660AE" w:rsidRPr="003660AE" w:rsidRDefault="003660AE" w:rsidP="003660AE">
            <w:pPr>
              <w:rPr>
                <w:rFonts w:cs="Times New Roman"/>
                <w:sz w:val="16"/>
                <w:szCs w:val="16"/>
              </w:rPr>
            </w:pPr>
            <w:r w:rsidRPr="003660AE">
              <w:rPr>
                <w:rFonts w:cs="Times New Roman"/>
                <w:sz w:val="16"/>
                <w:szCs w:val="16"/>
              </w:rPr>
              <w:t>Data Management</w:t>
            </w:r>
          </w:p>
        </w:tc>
      </w:tr>
      <w:tr w:rsidR="003660AE" w:rsidRPr="003660AE" w14:paraId="4AE915FD" w14:textId="77777777" w:rsidTr="003660AE">
        <w:trPr>
          <w:trHeight w:val="20"/>
        </w:trPr>
        <w:tc>
          <w:tcPr>
            <w:tcW w:w="648" w:type="dxa"/>
            <w:noWrap/>
            <w:hideMark/>
          </w:tcPr>
          <w:p w14:paraId="6AFBB90E" w14:textId="77777777" w:rsidR="003660AE" w:rsidRPr="003660AE" w:rsidRDefault="003660AE">
            <w:pPr>
              <w:rPr>
                <w:rFonts w:cs="Times New Roman"/>
                <w:sz w:val="16"/>
                <w:szCs w:val="16"/>
              </w:rPr>
            </w:pPr>
            <w:r w:rsidRPr="003660AE">
              <w:rPr>
                <w:rFonts w:cs="Times New Roman"/>
                <w:sz w:val="16"/>
                <w:szCs w:val="16"/>
              </w:rPr>
              <w:t>B4</w:t>
            </w:r>
          </w:p>
        </w:tc>
        <w:tc>
          <w:tcPr>
            <w:tcW w:w="5940" w:type="dxa"/>
            <w:hideMark/>
          </w:tcPr>
          <w:p w14:paraId="55F745E5" w14:textId="77777777" w:rsidR="003660AE" w:rsidRPr="003660AE" w:rsidRDefault="003660AE">
            <w:pPr>
              <w:rPr>
                <w:rFonts w:cs="Times New Roman"/>
                <w:sz w:val="16"/>
                <w:szCs w:val="16"/>
              </w:rPr>
            </w:pPr>
            <w:r w:rsidRPr="003660AE">
              <w:rPr>
                <w:rFonts w:cs="Times New Roman"/>
                <w:sz w:val="16"/>
                <w:szCs w:val="16"/>
              </w:rPr>
              <w:t xml:space="preserve">"When we sell them to </w:t>
            </w:r>
            <w:proofErr w:type="spellStart"/>
            <w:r w:rsidRPr="003660AE">
              <w:rPr>
                <w:rFonts w:cs="Times New Roman"/>
                <w:sz w:val="16"/>
                <w:szCs w:val="16"/>
              </w:rPr>
              <w:t>pharma</w:t>
            </w:r>
            <w:proofErr w:type="spellEnd"/>
            <w:r w:rsidRPr="003660AE">
              <w:rPr>
                <w:rFonts w:cs="Times New Roman"/>
                <w:sz w:val="16"/>
                <w:szCs w:val="16"/>
              </w:rPr>
              <w:t>, they’re always linked because that is part of our business model. We always link all the various data sets we have for different subtypes, in most cases cancer subtypes with molecular data and the therapeutic data."</w:t>
            </w:r>
          </w:p>
        </w:tc>
        <w:tc>
          <w:tcPr>
            <w:tcW w:w="810" w:type="dxa"/>
            <w:noWrap/>
            <w:hideMark/>
          </w:tcPr>
          <w:p w14:paraId="0A414D1E" w14:textId="77777777" w:rsidR="003660AE" w:rsidRPr="003660AE" w:rsidRDefault="003660AE" w:rsidP="003660AE">
            <w:pPr>
              <w:rPr>
                <w:rFonts w:cs="Times New Roman"/>
                <w:sz w:val="16"/>
                <w:szCs w:val="16"/>
              </w:rPr>
            </w:pPr>
            <w:r w:rsidRPr="003660AE">
              <w:rPr>
                <w:rFonts w:cs="Times New Roman"/>
                <w:sz w:val="16"/>
                <w:szCs w:val="16"/>
              </w:rPr>
              <w:t>11</w:t>
            </w:r>
          </w:p>
        </w:tc>
        <w:tc>
          <w:tcPr>
            <w:tcW w:w="990" w:type="dxa"/>
            <w:hideMark/>
          </w:tcPr>
          <w:p w14:paraId="06383318" w14:textId="77777777" w:rsidR="003660AE" w:rsidRPr="003660AE" w:rsidRDefault="003660AE" w:rsidP="003660AE">
            <w:pPr>
              <w:rPr>
                <w:rFonts w:cs="Times New Roman"/>
                <w:sz w:val="16"/>
                <w:szCs w:val="16"/>
              </w:rPr>
            </w:pPr>
            <w:r w:rsidRPr="003660AE">
              <w:rPr>
                <w:rFonts w:cs="Times New Roman"/>
                <w:sz w:val="16"/>
                <w:szCs w:val="16"/>
              </w:rPr>
              <w:t>Director</w:t>
            </w:r>
          </w:p>
        </w:tc>
        <w:tc>
          <w:tcPr>
            <w:tcW w:w="1189" w:type="dxa"/>
            <w:noWrap/>
            <w:hideMark/>
          </w:tcPr>
          <w:p w14:paraId="350CE63A" w14:textId="77777777" w:rsidR="003660AE" w:rsidRPr="003660AE" w:rsidRDefault="003660AE" w:rsidP="003660AE">
            <w:pPr>
              <w:rPr>
                <w:rFonts w:cs="Times New Roman"/>
                <w:sz w:val="16"/>
                <w:szCs w:val="16"/>
              </w:rPr>
            </w:pPr>
            <w:r w:rsidRPr="003660AE">
              <w:rPr>
                <w:rFonts w:cs="Times New Roman"/>
                <w:sz w:val="16"/>
                <w:szCs w:val="16"/>
              </w:rPr>
              <w:t>Data Sciences</w:t>
            </w:r>
          </w:p>
        </w:tc>
      </w:tr>
    </w:tbl>
    <w:p w14:paraId="68459FEE" w14:textId="2E48543C" w:rsidR="00D37658" w:rsidRDefault="00811147" w:rsidP="008F2E8A">
      <w:pPr>
        <w:spacing w:line="480" w:lineRule="auto"/>
        <w:rPr>
          <w:rFonts w:eastAsia="Times New Roman" w:cs="Times New Roman"/>
          <w:b/>
          <w:szCs w:val="20"/>
        </w:rPr>
      </w:pPr>
      <w:r>
        <w:rPr>
          <w:rFonts w:eastAsia="Times New Roman" w:cs="Times New Roman"/>
          <w:b/>
          <w:szCs w:val="20"/>
        </w:rPr>
        <w:t xml:space="preserve"> </w:t>
      </w:r>
    </w:p>
    <w:sectPr w:rsidR="00D37658" w:rsidSect="00FF7E68">
      <w:footerReference w:type="default" r:id="rId1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A3BE7D" w14:textId="77777777" w:rsidR="00064659" w:rsidRDefault="00064659" w:rsidP="00EC3832">
      <w:pPr>
        <w:spacing w:after="0" w:line="240" w:lineRule="auto"/>
      </w:pPr>
      <w:r>
        <w:separator/>
      </w:r>
    </w:p>
  </w:endnote>
  <w:endnote w:type="continuationSeparator" w:id="0">
    <w:p w14:paraId="47CC1738" w14:textId="77777777" w:rsidR="00064659" w:rsidRDefault="00064659" w:rsidP="00EC3832">
      <w:pPr>
        <w:spacing w:after="0" w:line="240" w:lineRule="auto"/>
      </w:pPr>
      <w:r>
        <w:continuationSeparator/>
      </w:r>
    </w:p>
  </w:endnote>
  <w:endnote w:type="continuationNotice" w:id="1">
    <w:p w14:paraId="4E2172C8" w14:textId="77777777" w:rsidR="00064659" w:rsidRDefault="000646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4986599"/>
      <w:docPartObj>
        <w:docPartGallery w:val="Page Numbers (Bottom of Page)"/>
        <w:docPartUnique/>
      </w:docPartObj>
    </w:sdtPr>
    <w:sdtEndPr>
      <w:rPr>
        <w:noProof/>
      </w:rPr>
    </w:sdtEndPr>
    <w:sdtContent>
      <w:p w14:paraId="66FAE532" w14:textId="1C53C7F1" w:rsidR="00FE7F1B" w:rsidRDefault="00FE7F1B" w:rsidP="00C440B9">
        <w:pPr>
          <w:pStyle w:val="Footer"/>
          <w:jc w:val="right"/>
        </w:pPr>
        <w:r>
          <w:fldChar w:fldCharType="begin"/>
        </w:r>
        <w:r>
          <w:instrText xml:space="preserve"> PAGE   \* MERGEFORMAT </w:instrText>
        </w:r>
        <w:r>
          <w:fldChar w:fldCharType="separate"/>
        </w:r>
        <w:r w:rsidR="00347818">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889086" w14:textId="77777777" w:rsidR="00064659" w:rsidRDefault="00064659" w:rsidP="00EC3832">
      <w:pPr>
        <w:spacing w:after="0" w:line="240" w:lineRule="auto"/>
      </w:pPr>
      <w:r>
        <w:separator/>
      </w:r>
    </w:p>
  </w:footnote>
  <w:footnote w:type="continuationSeparator" w:id="0">
    <w:p w14:paraId="40F0E3AA" w14:textId="77777777" w:rsidR="00064659" w:rsidRDefault="00064659" w:rsidP="00EC3832">
      <w:pPr>
        <w:spacing w:after="0" w:line="240" w:lineRule="auto"/>
      </w:pPr>
      <w:r>
        <w:continuationSeparator/>
      </w:r>
    </w:p>
  </w:footnote>
  <w:footnote w:type="continuationNotice" w:id="1">
    <w:p w14:paraId="57C81C06" w14:textId="77777777" w:rsidR="00064659" w:rsidRDefault="0006465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33C06"/>
    <w:multiLevelType w:val="hybridMultilevel"/>
    <w:tmpl w:val="C714F6E8"/>
    <w:lvl w:ilvl="0" w:tplc="04090017">
      <w:start w:val="1"/>
      <w:numFmt w:val="lowerLetter"/>
      <w:lvlText w:val="%1)"/>
      <w:lvlJc w:val="left"/>
      <w:pPr>
        <w:ind w:left="1440" w:hanging="360"/>
      </w:pPr>
      <w:rPr>
        <w:rFonts w:hint="default"/>
      </w:rPr>
    </w:lvl>
    <w:lvl w:ilvl="1" w:tplc="04090017">
      <w:start w:val="1"/>
      <w:numFmt w:val="lowerLetter"/>
      <w:lvlText w:val="%2)"/>
      <w:lvlJc w:val="left"/>
      <w:pPr>
        <w:ind w:left="2160" w:hanging="360"/>
      </w:pPr>
      <w:rPr>
        <w:rFonts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1A6650F"/>
    <w:multiLevelType w:val="hybridMultilevel"/>
    <w:tmpl w:val="9B70C0D8"/>
    <w:lvl w:ilvl="0" w:tplc="C9A2FD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25367D7"/>
    <w:multiLevelType w:val="multilevel"/>
    <w:tmpl w:val="BE7E7BBE"/>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3">
    <w:nsid w:val="03EE730E"/>
    <w:multiLevelType w:val="hybridMultilevel"/>
    <w:tmpl w:val="57A4A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5554726"/>
    <w:multiLevelType w:val="hybridMultilevel"/>
    <w:tmpl w:val="74B857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0B9A3B52"/>
    <w:multiLevelType w:val="hybridMultilevel"/>
    <w:tmpl w:val="F650E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BAC7E41"/>
    <w:multiLevelType w:val="hybridMultilevel"/>
    <w:tmpl w:val="A29A9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740B5E"/>
    <w:multiLevelType w:val="hybridMultilevel"/>
    <w:tmpl w:val="C6DA33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B86269C"/>
    <w:multiLevelType w:val="hybridMultilevel"/>
    <w:tmpl w:val="B7467152"/>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9">
    <w:nsid w:val="33795709"/>
    <w:multiLevelType w:val="hybridMultilevel"/>
    <w:tmpl w:val="6A8A8B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9C27D69"/>
    <w:multiLevelType w:val="hybridMultilevel"/>
    <w:tmpl w:val="09F67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D05A47"/>
    <w:multiLevelType w:val="hybridMultilevel"/>
    <w:tmpl w:val="22708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1E52AC4"/>
    <w:multiLevelType w:val="hybridMultilevel"/>
    <w:tmpl w:val="6A885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3EC0149"/>
    <w:multiLevelType w:val="multilevel"/>
    <w:tmpl w:val="DF96F9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BEE1F6C"/>
    <w:multiLevelType w:val="hybridMultilevel"/>
    <w:tmpl w:val="5B2C05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03376C6"/>
    <w:multiLevelType w:val="hybridMultilevel"/>
    <w:tmpl w:val="69EC0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BC6114E"/>
    <w:multiLevelType w:val="hybridMultilevel"/>
    <w:tmpl w:val="37DAF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9C922C5"/>
    <w:multiLevelType w:val="hybridMultilevel"/>
    <w:tmpl w:val="53D8D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7A960E0"/>
    <w:multiLevelType w:val="hybridMultilevel"/>
    <w:tmpl w:val="2184051A"/>
    <w:lvl w:ilvl="0" w:tplc="0409000F">
      <w:start w:val="1"/>
      <w:numFmt w:val="decimal"/>
      <w:lvlText w:val="%1."/>
      <w:lvlJc w:val="left"/>
      <w:pPr>
        <w:ind w:left="360" w:hanging="360"/>
      </w:pPr>
      <w:rPr>
        <w:rFonts w:hint="default"/>
      </w:rPr>
    </w:lvl>
    <w:lvl w:ilvl="1" w:tplc="04090017">
      <w:start w:val="1"/>
      <w:numFmt w:val="low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78CA33B0"/>
    <w:multiLevelType w:val="hybridMultilevel"/>
    <w:tmpl w:val="05FCD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5"/>
  </w:num>
  <w:num w:numId="3">
    <w:abstractNumId w:val="16"/>
  </w:num>
  <w:num w:numId="4">
    <w:abstractNumId w:val="3"/>
  </w:num>
  <w:num w:numId="5">
    <w:abstractNumId w:val="12"/>
  </w:num>
  <w:num w:numId="6">
    <w:abstractNumId w:val="5"/>
  </w:num>
  <w:num w:numId="7">
    <w:abstractNumId w:val="19"/>
  </w:num>
  <w:num w:numId="8">
    <w:abstractNumId w:val="9"/>
  </w:num>
  <w:num w:numId="9">
    <w:abstractNumId w:val="18"/>
  </w:num>
  <w:num w:numId="10">
    <w:abstractNumId w:val="4"/>
  </w:num>
  <w:num w:numId="11">
    <w:abstractNumId w:val="0"/>
  </w:num>
  <w:num w:numId="12">
    <w:abstractNumId w:val="1"/>
  </w:num>
  <w:num w:numId="13">
    <w:abstractNumId w:val="7"/>
  </w:num>
  <w:num w:numId="14">
    <w:abstractNumId w:val="8"/>
  </w:num>
  <w:num w:numId="15">
    <w:abstractNumId w:val="10"/>
  </w:num>
  <w:num w:numId="16">
    <w:abstractNumId w:val="6"/>
  </w:num>
  <w:num w:numId="17">
    <w:abstractNumId w:val="14"/>
  </w:num>
  <w:num w:numId="18">
    <w:abstractNumId w:val="17"/>
  </w:num>
  <w:num w:numId="19">
    <w:abstractNumId w:val="11"/>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5"/>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7658"/>
    <w:rsid w:val="00000382"/>
    <w:rsid w:val="000019A8"/>
    <w:rsid w:val="00003167"/>
    <w:rsid w:val="00004678"/>
    <w:rsid w:val="00004A2D"/>
    <w:rsid w:val="000062CF"/>
    <w:rsid w:val="000063B0"/>
    <w:rsid w:val="00006D48"/>
    <w:rsid w:val="00011991"/>
    <w:rsid w:val="00011D94"/>
    <w:rsid w:val="00013BF3"/>
    <w:rsid w:val="00014F2E"/>
    <w:rsid w:val="00015BB8"/>
    <w:rsid w:val="00021082"/>
    <w:rsid w:val="00023545"/>
    <w:rsid w:val="0002546D"/>
    <w:rsid w:val="000272D0"/>
    <w:rsid w:val="00027615"/>
    <w:rsid w:val="00030DAA"/>
    <w:rsid w:val="00030E67"/>
    <w:rsid w:val="00031F1C"/>
    <w:rsid w:val="000330C3"/>
    <w:rsid w:val="0003427B"/>
    <w:rsid w:val="000349BF"/>
    <w:rsid w:val="000350B5"/>
    <w:rsid w:val="00035805"/>
    <w:rsid w:val="00042693"/>
    <w:rsid w:val="00042A4B"/>
    <w:rsid w:val="00043A02"/>
    <w:rsid w:val="000451CF"/>
    <w:rsid w:val="00050745"/>
    <w:rsid w:val="00052099"/>
    <w:rsid w:val="00052D84"/>
    <w:rsid w:val="00052F1E"/>
    <w:rsid w:val="00054417"/>
    <w:rsid w:val="00055916"/>
    <w:rsid w:val="00056632"/>
    <w:rsid w:val="00060310"/>
    <w:rsid w:val="0006426E"/>
    <w:rsid w:val="00064659"/>
    <w:rsid w:val="00064A95"/>
    <w:rsid w:val="000705F5"/>
    <w:rsid w:val="000709E9"/>
    <w:rsid w:val="00071146"/>
    <w:rsid w:val="000734A8"/>
    <w:rsid w:val="00074536"/>
    <w:rsid w:val="00074A5A"/>
    <w:rsid w:val="00075A18"/>
    <w:rsid w:val="00076465"/>
    <w:rsid w:val="00080929"/>
    <w:rsid w:val="00080C3B"/>
    <w:rsid w:val="0008315B"/>
    <w:rsid w:val="00083F39"/>
    <w:rsid w:val="00084D54"/>
    <w:rsid w:val="00092257"/>
    <w:rsid w:val="00096C35"/>
    <w:rsid w:val="000A1ED3"/>
    <w:rsid w:val="000A2551"/>
    <w:rsid w:val="000A4578"/>
    <w:rsid w:val="000B19F6"/>
    <w:rsid w:val="000B3248"/>
    <w:rsid w:val="000B544E"/>
    <w:rsid w:val="000B6616"/>
    <w:rsid w:val="000B7F56"/>
    <w:rsid w:val="000C170B"/>
    <w:rsid w:val="000C3943"/>
    <w:rsid w:val="000C3EC0"/>
    <w:rsid w:val="000C4668"/>
    <w:rsid w:val="000C4ABC"/>
    <w:rsid w:val="000C4EBC"/>
    <w:rsid w:val="000C5B5B"/>
    <w:rsid w:val="000D2173"/>
    <w:rsid w:val="000D2385"/>
    <w:rsid w:val="000D2CD0"/>
    <w:rsid w:val="000D3C21"/>
    <w:rsid w:val="000D45C2"/>
    <w:rsid w:val="000D4CC1"/>
    <w:rsid w:val="000D5007"/>
    <w:rsid w:val="000D5BD1"/>
    <w:rsid w:val="000D7087"/>
    <w:rsid w:val="000D7513"/>
    <w:rsid w:val="000E2829"/>
    <w:rsid w:val="000E3098"/>
    <w:rsid w:val="000E3E92"/>
    <w:rsid w:val="000E634B"/>
    <w:rsid w:val="000E69A3"/>
    <w:rsid w:val="000E7ED4"/>
    <w:rsid w:val="000F1875"/>
    <w:rsid w:val="000F36DC"/>
    <w:rsid w:val="000F5A2E"/>
    <w:rsid w:val="000F5FC2"/>
    <w:rsid w:val="00100710"/>
    <w:rsid w:val="00101E4B"/>
    <w:rsid w:val="00102047"/>
    <w:rsid w:val="0010403D"/>
    <w:rsid w:val="00107B83"/>
    <w:rsid w:val="0011167F"/>
    <w:rsid w:val="00115515"/>
    <w:rsid w:val="00121A66"/>
    <w:rsid w:val="001221D2"/>
    <w:rsid w:val="00122FBB"/>
    <w:rsid w:val="001231F7"/>
    <w:rsid w:val="0012459F"/>
    <w:rsid w:val="00132E20"/>
    <w:rsid w:val="00133E50"/>
    <w:rsid w:val="00135E28"/>
    <w:rsid w:val="00136659"/>
    <w:rsid w:val="00141753"/>
    <w:rsid w:val="00142CBF"/>
    <w:rsid w:val="001469ED"/>
    <w:rsid w:val="001472E9"/>
    <w:rsid w:val="00147673"/>
    <w:rsid w:val="00147951"/>
    <w:rsid w:val="00150EFF"/>
    <w:rsid w:val="0016582C"/>
    <w:rsid w:val="00166E87"/>
    <w:rsid w:val="0017123D"/>
    <w:rsid w:val="001716F6"/>
    <w:rsid w:val="00172DEC"/>
    <w:rsid w:val="00173270"/>
    <w:rsid w:val="0018185A"/>
    <w:rsid w:val="00184DD3"/>
    <w:rsid w:val="00186076"/>
    <w:rsid w:val="00195A5B"/>
    <w:rsid w:val="00195A89"/>
    <w:rsid w:val="00196284"/>
    <w:rsid w:val="001A0BCE"/>
    <w:rsid w:val="001A7765"/>
    <w:rsid w:val="001B080E"/>
    <w:rsid w:val="001B08F7"/>
    <w:rsid w:val="001B4F3B"/>
    <w:rsid w:val="001B5023"/>
    <w:rsid w:val="001C1AD0"/>
    <w:rsid w:val="001D0872"/>
    <w:rsid w:val="001D0902"/>
    <w:rsid w:val="001D1D88"/>
    <w:rsid w:val="001D44BA"/>
    <w:rsid w:val="001D62EF"/>
    <w:rsid w:val="001D6A4F"/>
    <w:rsid w:val="001E0071"/>
    <w:rsid w:val="001E13C4"/>
    <w:rsid w:val="001E1A00"/>
    <w:rsid w:val="001E2933"/>
    <w:rsid w:val="001E3164"/>
    <w:rsid w:val="001E5371"/>
    <w:rsid w:val="001E6177"/>
    <w:rsid w:val="001E7B97"/>
    <w:rsid w:val="001F503D"/>
    <w:rsid w:val="001F5ACD"/>
    <w:rsid w:val="001F5E0B"/>
    <w:rsid w:val="001F6D55"/>
    <w:rsid w:val="001F6ECA"/>
    <w:rsid w:val="001F7CE6"/>
    <w:rsid w:val="00200D70"/>
    <w:rsid w:val="002045F0"/>
    <w:rsid w:val="00204ED5"/>
    <w:rsid w:val="00204F2F"/>
    <w:rsid w:val="00205BB8"/>
    <w:rsid w:val="0020782F"/>
    <w:rsid w:val="002100DB"/>
    <w:rsid w:val="00211A14"/>
    <w:rsid w:val="00220355"/>
    <w:rsid w:val="00220F3D"/>
    <w:rsid w:val="002213D7"/>
    <w:rsid w:val="0022293D"/>
    <w:rsid w:val="002232CC"/>
    <w:rsid w:val="00231E97"/>
    <w:rsid w:val="00234C5D"/>
    <w:rsid w:val="002424D2"/>
    <w:rsid w:val="002424DF"/>
    <w:rsid w:val="00244A89"/>
    <w:rsid w:val="00250616"/>
    <w:rsid w:val="002520E9"/>
    <w:rsid w:val="002543C8"/>
    <w:rsid w:val="002548D5"/>
    <w:rsid w:val="002553EE"/>
    <w:rsid w:val="00255D01"/>
    <w:rsid w:val="00255D15"/>
    <w:rsid w:val="00257E97"/>
    <w:rsid w:val="0026077F"/>
    <w:rsid w:val="00261220"/>
    <w:rsid w:val="002651FC"/>
    <w:rsid w:val="00272283"/>
    <w:rsid w:val="002725E8"/>
    <w:rsid w:val="00275496"/>
    <w:rsid w:val="00277901"/>
    <w:rsid w:val="00282B5A"/>
    <w:rsid w:val="00282C89"/>
    <w:rsid w:val="00283789"/>
    <w:rsid w:val="00285B5A"/>
    <w:rsid w:val="002875B0"/>
    <w:rsid w:val="00291390"/>
    <w:rsid w:val="002937A3"/>
    <w:rsid w:val="00294A2A"/>
    <w:rsid w:val="00294CB5"/>
    <w:rsid w:val="0029691A"/>
    <w:rsid w:val="002973E8"/>
    <w:rsid w:val="002A05A3"/>
    <w:rsid w:val="002A1D42"/>
    <w:rsid w:val="002A1F8C"/>
    <w:rsid w:val="002A2CD8"/>
    <w:rsid w:val="002A2D2A"/>
    <w:rsid w:val="002A3EBD"/>
    <w:rsid w:val="002A3F3C"/>
    <w:rsid w:val="002A3F5B"/>
    <w:rsid w:val="002A5744"/>
    <w:rsid w:val="002A6A01"/>
    <w:rsid w:val="002B047A"/>
    <w:rsid w:val="002B1B00"/>
    <w:rsid w:val="002B2408"/>
    <w:rsid w:val="002B4C66"/>
    <w:rsid w:val="002B58D4"/>
    <w:rsid w:val="002B7C01"/>
    <w:rsid w:val="002C0B11"/>
    <w:rsid w:val="002C0C07"/>
    <w:rsid w:val="002C0F3B"/>
    <w:rsid w:val="002C56B5"/>
    <w:rsid w:val="002C6EDF"/>
    <w:rsid w:val="002D0202"/>
    <w:rsid w:val="002D16D7"/>
    <w:rsid w:val="002D3518"/>
    <w:rsid w:val="002D3FDD"/>
    <w:rsid w:val="002E4AFC"/>
    <w:rsid w:val="002E4E31"/>
    <w:rsid w:val="002E509F"/>
    <w:rsid w:val="002E6FC1"/>
    <w:rsid w:val="002E727E"/>
    <w:rsid w:val="002F14AB"/>
    <w:rsid w:val="002F2738"/>
    <w:rsid w:val="002F5194"/>
    <w:rsid w:val="002F71D3"/>
    <w:rsid w:val="002F72DD"/>
    <w:rsid w:val="00301D8C"/>
    <w:rsid w:val="00303816"/>
    <w:rsid w:val="00305AB5"/>
    <w:rsid w:val="00306D95"/>
    <w:rsid w:val="00307159"/>
    <w:rsid w:val="00310579"/>
    <w:rsid w:val="003105F6"/>
    <w:rsid w:val="00313BD9"/>
    <w:rsid w:val="003140E9"/>
    <w:rsid w:val="00314630"/>
    <w:rsid w:val="003152CE"/>
    <w:rsid w:val="00315929"/>
    <w:rsid w:val="003163C7"/>
    <w:rsid w:val="003167E8"/>
    <w:rsid w:val="00316B98"/>
    <w:rsid w:val="00320B5E"/>
    <w:rsid w:val="00321E5D"/>
    <w:rsid w:val="003227A0"/>
    <w:rsid w:val="00322C23"/>
    <w:rsid w:val="00322EDE"/>
    <w:rsid w:val="00324F00"/>
    <w:rsid w:val="0032678C"/>
    <w:rsid w:val="0032698C"/>
    <w:rsid w:val="003301C1"/>
    <w:rsid w:val="0033047B"/>
    <w:rsid w:val="003306FD"/>
    <w:rsid w:val="0033363B"/>
    <w:rsid w:val="00333774"/>
    <w:rsid w:val="00337F78"/>
    <w:rsid w:val="003404BE"/>
    <w:rsid w:val="00340B84"/>
    <w:rsid w:val="003419EC"/>
    <w:rsid w:val="0034368C"/>
    <w:rsid w:val="00343F17"/>
    <w:rsid w:val="003458C0"/>
    <w:rsid w:val="00345F2C"/>
    <w:rsid w:val="00347818"/>
    <w:rsid w:val="00350056"/>
    <w:rsid w:val="00356BEC"/>
    <w:rsid w:val="00356F10"/>
    <w:rsid w:val="0035750B"/>
    <w:rsid w:val="00360F34"/>
    <w:rsid w:val="00361883"/>
    <w:rsid w:val="0036189D"/>
    <w:rsid w:val="00361CFD"/>
    <w:rsid w:val="003660AE"/>
    <w:rsid w:val="003727E9"/>
    <w:rsid w:val="00374B89"/>
    <w:rsid w:val="00376162"/>
    <w:rsid w:val="00376379"/>
    <w:rsid w:val="0037740C"/>
    <w:rsid w:val="00381D4D"/>
    <w:rsid w:val="00382165"/>
    <w:rsid w:val="00384E08"/>
    <w:rsid w:val="003856EC"/>
    <w:rsid w:val="00386439"/>
    <w:rsid w:val="00386755"/>
    <w:rsid w:val="003871FA"/>
    <w:rsid w:val="0039319A"/>
    <w:rsid w:val="00393B35"/>
    <w:rsid w:val="003977C6"/>
    <w:rsid w:val="003A1132"/>
    <w:rsid w:val="003A4423"/>
    <w:rsid w:val="003B3563"/>
    <w:rsid w:val="003B5136"/>
    <w:rsid w:val="003B64D5"/>
    <w:rsid w:val="003C3C06"/>
    <w:rsid w:val="003C421C"/>
    <w:rsid w:val="003C7C44"/>
    <w:rsid w:val="003D3ED4"/>
    <w:rsid w:val="003D405E"/>
    <w:rsid w:val="003D6672"/>
    <w:rsid w:val="003D72E7"/>
    <w:rsid w:val="003E0731"/>
    <w:rsid w:val="003E0EEB"/>
    <w:rsid w:val="003E10E5"/>
    <w:rsid w:val="003E192F"/>
    <w:rsid w:val="003E2630"/>
    <w:rsid w:val="003E46A1"/>
    <w:rsid w:val="003F09A5"/>
    <w:rsid w:val="003F0C14"/>
    <w:rsid w:val="003F3260"/>
    <w:rsid w:val="003F55A2"/>
    <w:rsid w:val="003F5656"/>
    <w:rsid w:val="003F6138"/>
    <w:rsid w:val="003F78D1"/>
    <w:rsid w:val="00401F79"/>
    <w:rsid w:val="004033B3"/>
    <w:rsid w:val="00411A96"/>
    <w:rsid w:val="004121DF"/>
    <w:rsid w:val="00412F54"/>
    <w:rsid w:val="00415126"/>
    <w:rsid w:val="0041541C"/>
    <w:rsid w:val="00416966"/>
    <w:rsid w:val="004169DA"/>
    <w:rsid w:val="004207B3"/>
    <w:rsid w:val="0042159E"/>
    <w:rsid w:val="004221A9"/>
    <w:rsid w:val="00424F12"/>
    <w:rsid w:val="00425DC5"/>
    <w:rsid w:val="00425E62"/>
    <w:rsid w:val="00427679"/>
    <w:rsid w:val="004310EC"/>
    <w:rsid w:val="0043197F"/>
    <w:rsid w:val="00432315"/>
    <w:rsid w:val="0043439C"/>
    <w:rsid w:val="00436D90"/>
    <w:rsid w:val="00440205"/>
    <w:rsid w:val="00440379"/>
    <w:rsid w:val="00444862"/>
    <w:rsid w:val="00445AFC"/>
    <w:rsid w:val="00452B6D"/>
    <w:rsid w:val="00453643"/>
    <w:rsid w:val="00457057"/>
    <w:rsid w:val="00457638"/>
    <w:rsid w:val="00457823"/>
    <w:rsid w:val="00461476"/>
    <w:rsid w:val="00465547"/>
    <w:rsid w:val="00466FAD"/>
    <w:rsid w:val="004711D3"/>
    <w:rsid w:val="00473080"/>
    <w:rsid w:val="004772C9"/>
    <w:rsid w:val="00481A7F"/>
    <w:rsid w:val="00482E36"/>
    <w:rsid w:val="00487B6A"/>
    <w:rsid w:val="004932E1"/>
    <w:rsid w:val="004935D0"/>
    <w:rsid w:val="004947BE"/>
    <w:rsid w:val="004951AA"/>
    <w:rsid w:val="00497860"/>
    <w:rsid w:val="004A0E9D"/>
    <w:rsid w:val="004A0F9D"/>
    <w:rsid w:val="004A13F1"/>
    <w:rsid w:val="004A5B6F"/>
    <w:rsid w:val="004A5CB9"/>
    <w:rsid w:val="004A6942"/>
    <w:rsid w:val="004B04F8"/>
    <w:rsid w:val="004B0A99"/>
    <w:rsid w:val="004B1906"/>
    <w:rsid w:val="004B25CE"/>
    <w:rsid w:val="004B3750"/>
    <w:rsid w:val="004B3963"/>
    <w:rsid w:val="004B3EAE"/>
    <w:rsid w:val="004B62F9"/>
    <w:rsid w:val="004B64F5"/>
    <w:rsid w:val="004B67F2"/>
    <w:rsid w:val="004B6C87"/>
    <w:rsid w:val="004B737E"/>
    <w:rsid w:val="004C0869"/>
    <w:rsid w:val="004C1B60"/>
    <w:rsid w:val="004C2569"/>
    <w:rsid w:val="004C29F5"/>
    <w:rsid w:val="004C3B2C"/>
    <w:rsid w:val="004C412A"/>
    <w:rsid w:val="004C59B6"/>
    <w:rsid w:val="004E1BF3"/>
    <w:rsid w:val="004E35AA"/>
    <w:rsid w:val="004E4210"/>
    <w:rsid w:val="004E438D"/>
    <w:rsid w:val="004E4861"/>
    <w:rsid w:val="004E4F41"/>
    <w:rsid w:val="004E758D"/>
    <w:rsid w:val="004F07B5"/>
    <w:rsid w:val="004F1E5B"/>
    <w:rsid w:val="004F2A30"/>
    <w:rsid w:val="004F36CB"/>
    <w:rsid w:val="004F3FDB"/>
    <w:rsid w:val="004F49FA"/>
    <w:rsid w:val="004F69E4"/>
    <w:rsid w:val="004F7522"/>
    <w:rsid w:val="004F76F4"/>
    <w:rsid w:val="0050019D"/>
    <w:rsid w:val="00503938"/>
    <w:rsid w:val="005040FD"/>
    <w:rsid w:val="0050439D"/>
    <w:rsid w:val="005101E2"/>
    <w:rsid w:val="00511CF4"/>
    <w:rsid w:val="005149B5"/>
    <w:rsid w:val="0051781F"/>
    <w:rsid w:val="005210EE"/>
    <w:rsid w:val="00522312"/>
    <w:rsid w:val="00522501"/>
    <w:rsid w:val="00526266"/>
    <w:rsid w:val="005271A9"/>
    <w:rsid w:val="0053056C"/>
    <w:rsid w:val="005306AA"/>
    <w:rsid w:val="005405DB"/>
    <w:rsid w:val="005410CA"/>
    <w:rsid w:val="00541327"/>
    <w:rsid w:val="005431F9"/>
    <w:rsid w:val="00545B11"/>
    <w:rsid w:val="00546781"/>
    <w:rsid w:val="005477AD"/>
    <w:rsid w:val="00552D54"/>
    <w:rsid w:val="0055333A"/>
    <w:rsid w:val="0055354D"/>
    <w:rsid w:val="00553AD1"/>
    <w:rsid w:val="00554369"/>
    <w:rsid w:val="005545D4"/>
    <w:rsid w:val="00554CCC"/>
    <w:rsid w:val="00555F0E"/>
    <w:rsid w:val="005627F0"/>
    <w:rsid w:val="00562FB9"/>
    <w:rsid w:val="0056347E"/>
    <w:rsid w:val="00563768"/>
    <w:rsid w:val="00564708"/>
    <w:rsid w:val="00566EE7"/>
    <w:rsid w:val="00572F1A"/>
    <w:rsid w:val="005739FF"/>
    <w:rsid w:val="00574DF7"/>
    <w:rsid w:val="0057596E"/>
    <w:rsid w:val="00576A1A"/>
    <w:rsid w:val="0057726B"/>
    <w:rsid w:val="005776FF"/>
    <w:rsid w:val="0058061F"/>
    <w:rsid w:val="005810E6"/>
    <w:rsid w:val="0058130E"/>
    <w:rsid w:val="00581908"/>
    <w:rsid w:val="00585624"/>
    <w:rsid w:val="00585B1C"/>
    <w:rsid w:val="00586E24"/>
    <w:rsid w:val="00587CAC"/>
    <w:rsid w:val="0059379A"/>
    <w:rsid w:val="005942DE"/>
    <w:rsid w:val="00595CF9"/>
    <w:rsid w:val="005961C0"/>
    <w:rsid w:val="00596D2F"/>
    <w:rsid w:val="005A07C1"/>
    <w:rsid w:val="005A08F1"/>
    <w:rsid w:val="005A3810"/>
    <w:rsid w:val="005A5BA0"/>
    <w:rsid w:val="005B0AD1"/>
    <w:rsid w:val="005B4124"/>
    <w:rsid w:val="005C1826"/>
    <w:rsid w:val="005C21D4"/>
    <w:rsid w:val="005C31CA"/>
    <w:rsid w:val="005C398A"/>
    <w:rsid w:val="005C65F3"/>
    <w:rsid w:val="005D2EA2"/>
    <w:rsid w:val="005D7111"/>
    <w:rsid w:val="005D762A"/>
    <w:rsid w:val="005E008B"/>
    <w:rsid w:val="005E1F22"/>
    <w:rsid w:val="005E40D2"/>
    <w:rsid w:val="005E5FA2"/>
    <w:rsid w:val="005F5798"/>
    <w:rsid w:val="006023AB"/>
    <w:rsid w:val="006036FA"/>
    <w:rsid w:val="006041F3"/>
    <w:rsid w:val="00605422"/>
    <w:rsid w:val="006115F1"/>
    <w:rsid w:val="006131B8"/>
    <w:rsid w:val="006143CA"/>
    <w:rsid w:val="006165E2"/>
    <w:rsid w:val="00617FA8"/>
    <w:rsid w:val="006200BD"/>
    <w:rsid w:val="006211CC"/>
    <w:rsid w:val="006217E3"/>
    <w:rsid w:val="00621F5B"/>
    <w:rsid w:val="00621FEF"/>
    <w:rsid w:val="00622A3A"/>
    <w:rsid w:val="00624524"/>
    <w:rsid w:val="00624C3D"/>
    <w:rsid w:val="006250DA"/>
    <w:rsid w:val="0062548D"/>
    <w:rsid w:val="00626C05"/>
    <w:rsid w:val="0063022E"/>
    <w:rsid w:val="006306CF"/>
    <w:rsid w:val="006309FB"/>
    <w:rsid w:val="00631790"/>
    <w:rsid w:val="006327A4"/>
    <w:rsid w:val="006356E3"/>
    <w:rsid w:val="00637ACE"/>
    <w:rsid w:val="006455DC"/>
    <w:rsid w:val="00650AA5"/>
    <w:rsid w:val="00652905"/>
    <w:rsid w:val="00653CA8"/>
    <w:rsid w:val="00655E33"/>
    <w:rsid w:val="00656197"/>
    <w:rsid w:val="00656C12"/>
    <w:rsid w:val="00656D1E"/>
    <w:rsid w:val="006602C3"/>
    <w:rsid w:val="00662373"/>
    <w:rsid w:val="0066346E"/>
    <w:rsid w:val="0066374A"/>
    <w:rsid w:val="0066548A"/>
    <w:rsid w:val="00667400"/>
    <w:rsid w:val="00671CB0"/>
    <w:rsid w:val="00674D8D"/>
    <w:rsid w:val="00675B36"/>
    <w:rsid w:val="00676F23"/>
    <w:rsid w:val="00677166"/>
    <w:rsid w:val="006777C0"/>
    <w:rsid w:val="00684734"/>
    <w:rsid w:val="00686C7A"/>
    <w:rsid w:val="006905D7"/>
    <w:rsid w:val="006917E7"/>
    <w:rsid w:val="0069277F"/>
    <w:rsid w:val="00692791"/>
    <w:rsid w:val="00692A4B"/>
    <w:rsid w:val="00694777"/>
    <w:rsid w:val="0069729A"/>
    <w:rsid w:val="006A381A"/>
    <w:rsid w:val="006A4DAD"/>
    <w:rsid w:val="006A50EF"/>
    <w:rsid w:val="006A5C1A"/>
    <w:rsid w:val="006A71DC"/>
    <w:rsid w:val="006B081D"/>
    <w:rsid w:val="006B2F7C"/>
    <w:rsid w:val="006B768D"/>
    <w:rsid w:val="006C06BA"/>
    <w:rsid w:val="006C0BD0"/>
    <w:rsid w:val="006C17ED"/>
    <w:rsid w:val="006C3C89"/>
    <w:rsid w:val="006C4C96"/>
    <w:rsid w:val="006C793A"/>
    <w:rsid w:val="006D2099"/>
    <w:rsid w:val="006D3379"/>
    <w:rsid w:val="006D3719"/>
    <w:rsid w:val="006D3817"/>
    <w:rsid w:val="006D5778"/>
    <w:rsid w:val="006D6DCE"/>
    <w:rsid w:val="006D7AC4"/>
    <w:rsid w:val="006E02E1"/>
    <w:rsid w:val="006E053F"/>
    <w:rsid w:val="006E2593"/>
    <w:rsid w:val="006E76C8"/>
    <w:rsid w:val="006E7920"/>
    <w:rsid w:val="006E7C0C"/>
    <w:rsid w:val="006F1174"/>
    <w:rsid w:val="006F432B"/>
    <w:rsid w:val="006F4F04"/>
    <w:rsid w:val="006F628A"/>
    <w:rsid w:val="00701705"/>
    <w:rsid w:val="00702F4F"/>
    <w:rsid w:val="00703130"/>
    <w:rsid w:val="00705BE2"/>
    <w:rsid w:val="0070658E"/>
    <w:rsid w:val="00712B5A"/>
    <w:rsid w:val="00712C04"/>
    <w:rsid w:val="0071353A"/>
    <w:rsid w:val="007157DC"/>
    <w:rsid w:val="007235C2"/>
    <w:rsid w:val="00730923"/>
    <w:rsid w:val="00731EA8"/>
    <w:rsid w:val="00732FF8"/>
    <w:rsid w:val="00735104"/>
    <w:rsid w:val="007352AB"/>
    <w:rsid w:val="0073698C"/>
    <w:rsid w:val="00737AE3"/>
    <w:rsid w:val="0074023F"/>
    <w:rsid w:val="00744393"/>
    <w:rsid w:val="00745554"/>
    <w:rsid w:val="00745D40"/>
    <w:rsid w:val="007463B9"/>
    <w:rsid w:val="0074643E"/>
    <w:rsid w:val="00746941"/>
    <w:rsid w:val="00747766"/>
    <w:rsid w:val="00751798"/>
    <w:rsid w:val="00753840"/>
    <w:rsid w:val="0075537C"/>
    <w:rsid w:val="00755683"/>
    <w:rsid w:val="00755DA4"/>
    <w:rsid w:val="0075790B"/>
    <w:rsid w:val="00757D75"/>
    <w:rsid w:val="00760A7E"/>
    <w:rsid w:val="00760D86"/>
    <w:rsid w:val="00760EED"/>
    <w:rsid w:val="007619A8"/>
    <w:rsid w:val="00763866"/>
    <w:rsid w:val="00767B36"/>
    <w:rsid w:val="00772D30"/>
    <w:rsid w:val="0077342F"/>
    <w:rsid w:val="007746DB"/>
    <w:rsid w:val="00774B03"/>
    <w:rsid w:val="00774EEE"/>
    <w:rsid w:val="007750DD"/>
    <w:rsid w:val="0077575A"/>
    <w:rsid w:val="00777E89"/>
    <w:rsid w:val="00781DA6"/>
    <w:rsid w:val="007837FE"/>
    <w:rsid w:val="007865D8"/>
    <w:rsid w:val="00792201"/>
    <w:rsid w:val="0079273D"/>
    <w:rsid w:val="00792F1B"/>
    <w:rsid w:val="007930B0"/>
    <w:rsid w:val="00796236"/>
    <w:rsid w:val="007965F6"/>
    <w:rsid w:val="0079786B"/>
    <w:rsid w:val="00797929"/>
    <w:rsid w:val="007979B8"/>
    <w:rsid w:val="007A0DB8"/>
    <w:rsid w:val="007A6A61"/>
    <w:rsid w:val="007B033B"/>
    <w:rsid w:val="007B095C"/>
    <w:rsid w:val="007B19C7"/>
    <w:rsid w:val="007B3BEA"/>
    <w:rsid w:val="007B773F"/>
    <w:rsid w:val="007C03B0"/>
    <w:rsid w:val="007D0437"/>
    <w:rsid w:val="007D0870"/>
    <w:rsid w:val="007D1115"/>
    <w:rsid w:val="007D2618"/>
    <w:rsid w:val="007D2764"/>
    <w:rsid w:val="007D3379"/>
    <w:rsid w:val="007D617F"/>
    <w:rsid w:val="007D7DD8"/>
    <w:rsid w:val="007E1207"/>
    <w:rsid w:val="007E1AD6"/>
    <w:rsid w:val="007E6C61"/>
    <w:rsid w:val="007E6CD2"/>
    <w:rsid w:val="007F02B8"/>
    <w:rsid w:val="007F09F3"/>
    <w:rsid w:val="007F245D"/>
    <w:rsid w:val="007F5485"/>
    <w:rsid w:val="007F5A95"/>
    <w:rsid w:val="007F5C3B"/>
    <w:rsid w:val="007F6214"/>
    <w:rsid w:val="007F6781"/>
    <w:rsid w:val="007F6F2A"/>
    <w:rsid w:val="007F6FB3"/>
    <w:rsid w:val="00803D41"/>
    <w:rsid w:val="0080513C"/>
    <w:rsid w:val="00806AAC"/>
    <w:rsid w:val="00807BEB"/>
    <w:rsid w:val="00811147"/>
    <w:rsid w:val="0081344D"/>
    <w:rsid w:val="00816CA9"/>
    <w:rsid w:val="00817F5C"/>
    <w:rsid w:val="008208DC"/>
    <w:rsid w:val="00827685"/>
    <w:rsid w:val="0083139D"/>
    <w:rsid w:val="00831E46"/>
    <w:rsid w:val="00832067"/>
    <w:rsid w:val="00834F88"/>
    <w:rsid w:val="008356E2"/>
    <w:rsid w:val="00836EF6"/>
    <w:rsid w:val="00841470"/>
    <w:rsid w:val="008451D6"/>
    <w:rsid w:val="008454A2"/>
    <w:rsid w:val="0084583D"/>
    <w:rsid w:val="008502A6"/>
    <w:rsid w:val="008510AC"/>
    <w:rsid w:val="00852C5D"/>
    <w:rsid w:val="00853414"/>
    <w:rsid w:val="0085454C"/>
    <w:rsid w:val="00855638"/>
    <w:rsid w:val="00855A27"/>
    <w:rsid w:val="00855C49"/>
    <w:rsid w:val="00856689"/>
    <w:rsid w:val="0086218A"/>
    <w:rsid w:val="00864198"/>
    <w:rsid w:val="00864CCA"/>
    <w:rsid w:val="00867117"/>
    <w:rsid w:val="00867AC6"/>
    <w:rsid w:val="00867EA6"/>
    <w:rsid w:val="008709EB"/>
    <w:rsid w:val="00872C9B"/>
    <w:rsid w:val="00874DC4"/>
    <w:rsid w:val="008803EF"/>
    <w:rsid w:val="00882A15"/>
    <w:rsid w:val="008851A4"/>
    <w:rsid w:val="00885E0A"/>
    <w:rsid w:val="008873D4"/>
    <w:rsid w:val="008875AF"/>
    <w:rsid w:val="00892046"/>
    <w:rsid w:val="00895DDD"/>
    <w:rsid w:val="0089700B"/>
    <w:rsid w:val="008971FF"/>
    <w:rsid w:val="008A04B7"/>
    <w:rsid w:val="008A0587"/>
    <w:rsid w:val="008A05FE"/>
    <w:rsid w:val="008A3E52"/>
    <w:rsid w:val="008A408F"/>
    <w:rsid w:val="008A4A2A"/>
    <w:rsid w:val="008A68E0"/>
    <w:rsid w:val="008A75D6"/>
    <w:rsid w:val="008B031E"/>
    <w:rsid w:val="008B08E8"/>
    <w:rsid w:val="008B0AD3"/>
    <w:rsid w:val="008B1244"/>
    <w:rsid w:val="008B15DE"/>
    <w:rsid w:val="008B5BD7"/>
    <w:rsid w:val="008B605C"/>
    <w:rsid w:val="008B77A4"/>
    <w:rsid w:val="008C0D0B"/>
    <w:rsid w:val="008C36AF"/>
    <w:rsid w:val="008C49EC"/>
    <w:rsid w:val="008D257D"/>
    <w:rsid w:val="008D3730"/>
    <w:rsid w:val="008D42B8"/>
    <w:rsid w:val="008D5423"/>
    <w:rsid w:val="008D7F62"/>
    <w:rsid w:val="008E2B81"/>
    <w:rsid w:val="008E4900"/>
    <w:rsid w:val="008E4973"/>
    <w:rsid w:val="008E685A"/>
    <w:rsid w:val="008F01B5"/>
    <w:rsid w:val="008F0AE9"/>
    <w:rsid w:val="008F2770"/>
    <w:rsid w:val="008F2E8A"/>
    <w:rsid w:val="008F369E"/>
    <w:rsid w:val="008F42B2"/>
    <w:rsid w:val="008F55B3"/>
    <w:rsid w:val="008F5FE2"/>
    <w:rsid w:val="008F7A9C"/>
    <w:rsid w:val="00901815"/>
    <w:rsid w:val="00903A1A"/>
    <w:rsid w:val="00904F63"/>
    <w:rsid w:val="009075D8"/>
    <w:rsid w:val="00907C6C"/>
    <w:rsid w:val="0091043B"/>
    <w:rsid w:val="00912832"/>
    <w:rsid w:val="009128CC"/>
    <w:rsid w:val="009137FD"/>
    <w:rsid w:val="00915508"/>
    <w:rsid w:val="00920592"/>
    <w:rsid w:val="00922481"/>
    <w:rsid w:val="009237EA"/>
    <w:rsid w:val="00925DDC"/>
    <w:rsid w:val="00926F5D"/>
    <w:rsid w:val="00927B28"/>
    <w:rsid w:val="00930979"/>
    <w:rsid w:val="00936380"/>
    <w:rsid w:val="00936CBB"/>
    <w:rsid w:val="00937BBC"/>
    <w:rsid w:val="00937EB2"/>
    <w:rsid w:val="00941CA2"/>
    <w:rsid w:val="00942C39"/>
    <w:rsid w:val="0094567F"/>
    <w:rsid w:val="009458A1"/>
    <w:rsid w:val="0094695C"/>
    <w:rsid w:val="00946E92"/>
    <w:rsid w:val="009544A0"/>
    <w:rsid w:val="009546CF"/>
    <w:rsid w:val="00957BF4"/>
    <w:rsid w:val="009624EE"/>
    <w:rsid w:val="00967003"/>
    <w:rsid w:val="00970E0E"/>
    <w:rsid w:val="00971D6B"/>
    <w:rsid w:val="00975761"/>
    <w:rsid w:val="00977457"/>
    <w:rsid w:val="00982B78"/>
    <w:rsid w:val="0098423B"/>
    <w:rsid w:val="009867A8"/>
    <w:rsid w:val="0099087D"/>
    <w:rsid w:val="009938D8"/>
    <w:rsid w:val="00994104"/>
    <w:rsid w:val="00994116"/>
    <w:rsid w:val="009A1C71"/>
    <w:rsid w:val="009A2C01"/>
    <w:rsid w:val="009A4986"/>
    <w:rsid w:val="009A6065"/>
    <w:rsid w:val="009A6A19"/>
    <w:rsid w:val="009A72A1"/>
    <w:rsid w:val="009B1AB8"/>
    <w:rsid w:val="009B2C23"/>
    <w:rsid w:val="009B2F0D"/>
    <w:rsid w:val="009B59C8"/>
    <w:rsid w:val="009C390B"/>
    <w:rsid w:val="009C4345"/>
    <w:rsid w:val="009C49D4"/>
    <w:rsid w:val="009C6277"/>
    <w:rsid w:val="009D0D66"/>
    <w:rsid w:val="009D1088"/>
    <w:rsid w:val="009D2622"/>
    <w:rsid w:val="009D3E40"/>
    <w:rsid w:val="009E22D4"/>
    <w:rsid w:val="009E31EF"/>
    <w:rsid w:val="009E3539"/>
    <w:rsid w:val="009E3553"/>
    <w:rsid w:val="009E63D8"/>
    <w:rsid w:val="009E649E"/>
    <w:rsid w:val="009F5089"/>
    <w:rsid w:val="00A0358F"/>
    <w:rsid w:val="00A03BD4"/>
    <w:rsid w:val="00A04353"/>
    <w:rsid w:val="00A05889"/>
    <w:rsid w:val="00A063ED"/>
    <w:rsid w:val="00A06E18"/>
    <w:rsid w:val="00A108BA"/>
    <w:rsid w:val="00A11EDC"/>
    <w:rsid w:val="00A1238B"/>
    <w:rsid w:val="00A13BE8"/>
    <w:rsid w:val="00A14BAE"/>
    <w:rsid w:val="00A15287"/>
    <w:rsid w:val="00A167B2"/>
    <w:rsid w:val="00A2294B"/>
    <w:rsid w:val="00A2591E"/>
    <w:rsid w:val="00A26250"/>
    <w:rsid w:val="00A33403"/>
    <w:rsid w:val="00A42BD7"/>
    <w:rsid w:val="00A42C81"/>
    <w:rsid w:val="00A4400E"/>
    <w:rsid w:val="00A440D3"/>
    <w:rsid w:val="00A441EE"/>
    <w:rsid w:val="00A45546"/>
    <w:rsid w:val="00A45D2C"/>
    <w:rsid w:val="00A5127A"/>
    <w:rsid w:val="00A53124"/>
    <w:rsid w:val="00A534D5"/>
    <w:rsid w:val="00A535F6"/>
    <w:rsid w:val="00A5605D"/>
    <w:rsid w:val="00A56A59"/>
    <w:rsid w:val="00A57A26"/>
    <w:rsid w:val="00A60E05"/>
    <w:rsid w:val="00A63BDD"/>
    <w:rsid w:val="00A64103"/>
    <w:rsid w:val="00A66DCE"/>
    <w:rsid w:val="00A67619"/>
    <w:rsid w:val="00A7046E"/>
    <w:rsid w:val="00A705A1"/>
    <w:rsid w:val="00A70F07"/>
    <w:rsid w:val="00A75AB4"/>
    <w:rsid w:val="00A817AA"/>
    <w:rsid w:val="00A82D96"/>
    <w:rsid w:val="00A830B4"/>
    <w:rsid w:val="00A85C3A"/>
    <w:rsid w:val="00A90B07"/>
    <w:rsid w:val="00A92E28"/>
    <w:rsid w:val="00A92EEE"/>
    <w:rsid w:val="00A938B7"/>
    <w:rsid w:val="00A94B04"/>
    <w:rsid w:val="00A9581D"/>
    <w:rsid w:val="00A969C7"/>
    <w:rsid w:val="00A9719D"/>
    <w:rsid w:val="00AA13DC"/>
    <w:rsid w:val="00AA4687"/>
    <w:rsid w:val="00AA5FD2"/>
    <w:rsid w:val="00AA6817"/>
    <w:rsid w:val="00AB0464"/>
    <w:rsid w:val="00AB1584"/>
    <w:rsid w:val="00AB1B28"/>
    <w:rsid w:val="00AB1D66"/>
    <w:rsid w:val="00AB5A58"/>
    <w:rsid w:val="00AC34D9"/>
    <w:rsid w:val="00AC38A6"/>
    <w:rsid w:val="00AC61E5"/>
    <w:rsid w:val="00AC6661"/>
    <w:rsid w:val="00AD0006"/>
    <w:rsid w:val="00AD3D5C"/>
    <w:rsid w:val="00AD4A24"/>
    <w:rsid w:val="00AD6440"/>
    <w:rsid w:val="00AD65C8"/>
    <w:rsid w:val="00AD7998"/>
    <w:rsid w:val="00AD79E7"/>
    <w:rsid w:val="00AE0312"/>
    <w:rsid w:val="00AE069B"/>
    <w:rsid w:val="00AE7B14"/>
    <w:rsid w:val="00AF04BE"/>
    <w:rsid w:val="00AF0833"/>
    <w:rsid w:val="00AF084C"/>
    <w:rsid w:val="00AF0F01"/>
    <w:rsid w:val="00AF1DF6"/>
    <w:rsid w:val="00AF575C"/>
    <w:rsid w:val="00AF5CB7"/>
    <w:rsid w:val="00AF61AC"/>
    <w:rsid w:val="00AF7631"/>
    <w:rsid w:val="00AF7FF9"/>
    <w:rsid w:val="00B057B2"/>
    <w:rsid w:val="00B06F73"/>
    <w:rsid w:val="00B07C38"/>
    <w:rsid w:val="00B13638"/>
    <w:rsid w:val="00B14CE7"/>
    <w:rsid w:val="00B158D3"/>
    <w:rsid w:val="00B251E8"/>
    <w:rsid w:val="00B25281"/>
    <w:rsid w:val="00B26D98"/>
    <w:rsid w:val="00B27571"/>
    <w:rsid w:val="00B27E49"/>
    <w:rsid w:val="00B309EA"/>
    <w:rsid w:val="00B30D13"/>
    <w:rsid w:val="00B31DB4"/>
    <w:rsid w:val="00B345E8"/>
    <w:rsid w:val="00B35CF2"/>
    <w:rsid w:val="00B35E50"/>
    <w:rsid w:val="00B36C84"/>
    <w:rsid w:val="00B36E66"/>
    <w:rsid w:val="00B37487"/>
    <w:rsid w:val="00B3789E"/>
    <w:rsid w:val="00B4130D"/>
    <w:rsid w:val="00B41E6D"/>
    <w:rsid w:val="00B426D5"/>
    <w:rsid w:val="00B42792"/>
    <w:rsid w:val="00B451BF"/>
    <w:rsid w:val="00B46515"/>
    <w:rsid w:val="00B54EDA"/>
    <w:rsid w:val="00B560B8"/>
    <w:rsid w:val="00B56D2A"/>
    <w:rsid w:val="00B57478"/>
    <w:rsid w:val="00B613F3"/>
    <w:rsid w:val="00B63967"/>
    <w:rsid w:val="00B658D4"/>
    <w:rsid w:val="00B67895"/>
    <w:rsid w:val="00B7326D"/>
    <w:rsid w:val="00B735FF"/>
    <w:rsid w:val="00B739CC"/>
    <w:rsid w:val="00B76EE1"/>
    <w:rsid w:val="00B77DC8"/>
    <w:rsid w:val="00B77F40"/>
    <w:rsid w:val="00B80CC1"/>
    <w:rsid w:val="00B8153E"/>
    <w:rsid w:val="00B8735D"/>
    <w:rsid w:val="00B924D9"/>
    <w:rsid w:val="00B93B45"/>
    <w:rsid w:val="00B93C95"/>
    <w:rsid w:val="00B95A4B"/>
    <w:rsid w:val="00B9739B"/>
    <w:rsid w:val="00B97707"/>
    <w:rsid w:val="00BA0A48"/>
    <w:rsid w:val="00BA1281"/>
    <w:rsid w:val="00BA25F5"/>
    <w:rsid w:val="00BA2698"/>
    <w:rsid w:val="00BB0DB1"/>
    <w:rsid w:val="00BB1FB2"/>
    <w:rsid w:val="00BB313D"/>
    <w:rsid w:val="00BB34E1"/>
    <w:rsid w:val="00BB5570"/>
    <w:rsid w:val="00BB55F3"/>
    <w:rsid w:val="00BB651A"/>
    <w:rsid w:val="00BB6F7B"/>
    <w:rsid w:val="00BBDCF8"/>
    <w:rsid w:val="00BC09D0"/>
    <w:rsid w:val="00BC1024"/>
    <w:rsid w:val="00BC418D"/>
    <w:rsid w:val="00BC43D4"/>
    <w:rsid w:val="00BC473A"/>
    <w:rsid w:val="00BC612D"/>
    <w:rsid w:val="00BD5A75"/>
    <w:rsid w:val="00BD6D84"/>
    <w:rsid w:val="00BD74E2"/>
    <w:rsid w:val="00BE0076"/>
    <w:rsid w:val="00BE042A"/>
    <w:rsid w:val="00BE11C3"/>
    <w:rsid w:val="00BE1AB8"/>
    <w:rsid w:val="00BE2166"/>
    <w:rsid w:val="00BE3939"/>
    <w:rsid w:val="00BE3C02"/>
    <w:rsid w:val="00BE4E81"/>
    <w:rsid w:val="00BE5B7F"/>
    <w:rsid w:val="00BE73CF"/>
    <w:rsid w:val="00BF0EBB"/>
    <w:rsid w:val="00BF248A"/>
    <w:rsid w:val="00BF2FE1"/>
    <w:rsid w:val="00BF6965"/>
    <w:rsid w:val="00C02F85"/>
    <w:rsid w:val="00C101F0"/>
    <w:rsid w:val="00C10299"/>
    <w:rsid w:val="00C15EDE"/>
    <w:rsid w:val="00C16514"/>
    <w:rsid w:val="00C1709A"/>
    <w:rsid w:val="00C22AB2"/>
    <w:rsid w:val="00C22B9F"/>
    <w:rsid w:val="00C244A1"/>
    <w:rsid w:val="00C26909"/>
    <w:rsid w:val="00C329DE"/>
    <w:rsid w:val="00C36C19"/>
    <w:rsid w:val="00C37F0B"/>
    <w:rsid w:val="00C40E1D"/>
    <w:rsid w:val="00C42812"/>
    <w:rsid w:val="00C440B9"/>
    <w:rsid w:val="00C45469"/>
    <w:rsid w:val="00C45D2A"/>
    <w:rsid w:val="00C46844"/>
    <w:rsid w:val="00C504CA"/>
    <w:rsid w:val="00C50EAC"/>
    <w:rsid w:val="00C51DFE"/>
    <w:rsid w:val="00C56794"/>
    <w:rsid w:val="00C60DB3"/>
    <w:rsid w:val="00C659A5"/>
    <w:rsid w:val="00C66A8A"/>
    <w:rsid w:val="00C72801"/>
    <w:rsid w:val="00C7426D"/>
    <w:rsid w:val="00C83A19"/>
    <w:rsid w:val="00C8620B"/>
    <w:rsid w:val="00C8672D"/>
    <w:rsid w:val="00C87F50"/>
    <w:rsid w:val="00C91F1F"/>
    <w:rsid w:val="00C925E5"/>
    <w:rsid w:val="00C949F6"/>
    <w:rsid w:val="00C94B73"/>
    <w:rsid w:val="00C96CA0"/>
    <w:rsid w:val="00C96F02"/>
    <w:rsid w:val="00C9781C"/>
    <w:rsid w:val="00C97EBE"/>
    <w:rsid w:val="00CA1959"/>
    <w:rsid w:val="00CA2131"/>
    <w:rsid w:val="00CA2F8D"/>
    <w:rsid w:val="00CA4803"/>
    <w:rsid w:val="00CA78D7"/>
    <w:rsid w:val="00CA78F3"/>
    <w:rsid w:val="00CB0B0E"/>
    <w:rsid w:val="00CB11B7"/>
    <w:rsid w:val="00CB19DC"/>
    <w:rsid w:val="00CB21FD"/>
    <w:rsid w:val="00CB2F69"/>
    <w:rsid w:val="00CB3BB3"/>
    <w:rsid w:val="00CB3F27"/>
    <w:rsid w:val="00CB444A"/>
    <w:rsid w:val="00CB6FE7"/>
    <w:rsid w:val="00CB7C8D"/>
    <w:rsid w:val="00CC4FBC"/>
    <w:rsid w:val="00CCCDA2"/>
    <w:rsid w:val="00CD6DAC"/>
    <w:rsid w:val="00CE2D05"/>
    <w:rsid w:val="00CE4D0C"/>
    <w:rsid w:val="00CE716F"/>
    <w:rsid w:val="00CF17EB"/>
    <w:rsid w:val="00CF2C29"/>
    <w:rsid w:val="00CF30E8"/>
    <w:rsid w:val="00CF32AE"/>
    <w:rsid w:val="00CF388A"/>
    <w:rsid w:val="00CF5648"/>
    <w:rsid w:val="00D01D80"/>
    <w:rsid w:val="00D02A18"/>
    <w:rsid w:val="00D03575"/>
    <w:rsid w:val="00D057E5"/>
    <w:rsid w:val="00D077EF"/>
    <w:rsid w:val="00D11595"/>
    <w:rsid w:val="00D13109"/>
    <w:rsid w:val="00D151CB"/>
    <w:rsid w:val="00D151DD"/>
    <w:rsid w:val="00D1729F"/>
    <w:rsid w:val="00D1771F"/>
    <w:rsid w:val="00D22665"/>
    <w:rsid w:val="00D22C36"/>
    <w:rsid w:val="00D23544"/>
    <w:rsid w:val="00D260FB"/>
    <w:rsid w:val="00D30BF1"/>
    <w:rsid w:val="00D30C81"/>
    <w:rsid w:val="00D32642"/>
    <w:rsid w:val="00D327F3"/>
    <w:rsid w:val="00D337D2"/>
    <w:rsid w:val="00D34C2B"/>
    <w:rsid w:val="00D35669"/>
    <w:rsid w:val="00D37169"/>
    <w:rsid w:val="00D37658"/>
    <w:rsid w:val="00D37FFA"/>
    <w:rsid w:val="00D41296"/>
    <w:rsid w:val="00D42970"/>
    <w:rsid w:val="00D44F59"/>
    <w:rsid w:val="00D46FA9"/>
    <w:rsid w:val="00D504C1"/>
    <w:rsid w:val="00D50FE3"/>
    <w:rsid w:val="00D51332"/>
    <w:rsid w:val="00D52F43"/>
    <w:rsid w:val="00D64549"/>
    <w:rsid w:val="00D64A70"/>
    <w:rsid w:val="00D65EC5"/>
    <w:rsid w:val="00D66A69"/>
    <w:rsid w:val="00D676CB"/>
    <w:rsid w:val="00D67B4E"/>
    <w:rsid w:val="00D701E5"/>
    <w:rsid w:val="00D70990"/>
    <w:rsid w:val="00D70EE6"/>
    <w:rsid w:val="00D7177A"/>
    <w:rsid w:val="00D76908"/>
    <w:rsid w:val="00D77775"/>
    <w:rsid w:val="00D80E8A"/>
    <w:rsid w:val="00D83D4D"/>
    <w:rsid w:val="00D84BFD"/>
    <w:rsid w:val="00D852D9"/>
    <w:rsid w:val="00D859F1"/>
    <w:rsid w:val="00D86613"/>
    <w:rsid w:val="00D86758"/>
    <w:rsid w:val="00D8718B"/>
    <w:rsid w:val="00D87B59"/>
    <w:rsid w:val="00D90BF0"/>
    <w:rsid w:val="00D9249C"/>
    <w:rsid w:val="00D945F3"/>
    <w:rsid w:val="00D959A6"/>
    <w:rsid w:val="00DA0062"/>
    <w:rsid w:val="00DA2157"/>
    <w:rsid w:val="00DA2553"/>
    <w:rsid w:val="00DB0BBC"/>
    <w:rsid w:val="00DB0CE5"/>
    <w:rsid w:val="00DB3235"/>
    <w:rsid w:val="00DB3931"/>
    <w:rsid w:val="00DC2441"/>
    <w:rsid w:val="00DC6E51"/>
    <w:rsid w:val="00DC7D4A"/>
    <w:rsid w:val="00DD11C1"/>
    <w:rsid w:val="00DD2177"/>
    <w:rsid w:val="00DD265D"/>
    <w:rsid w:val="00DD4E0F"/>
    <w:rsid w:val="00DD6326"/>
    <w:rsid w:val="00DD69D7"/>
    <w:rsid w:val="00DE212F"/>
    <w:rsid w:val="00DE3C9D"/>
    <w:rsid w:val="00DE4CFA"/>
    <w:rsid w:val="00DE57AD"/>
    <w:rsid w:val="00DE78B2"/>
    <w:rsid w:val="00DF20AE"/>
    <w:rsid w:val="00DF3720"/>
    <w:rsid w:val="00DF3A44"/>
    <w:rsid w:val="00DF6F8F"/>
    <w:rsid w:val="00DF7512"/>
    <w:rsid w:val="00E00F2F"/>
    <w:rsid w:val="00E016B7"/>
    <w:rsid w:val="00E01F17"/>
    <w:rsid w:val="00E03223"/>
    <w:rsid w:val="00E05E4F"/>
    <w:rsid w:val="00E0611E"/>
    <w:rsid w:val="00E069C3"/>
    <w:rsid w:val="00E07D37"/>
    <w:rsid w:val="00E10BD5"/>
    <w:rsid w:val="00E114C1"/>
    <w:rsid w:val="00E1245F"/>
    <w:rsid w:val="00E13714"/>
    <w:rsid w:val="00E144DF"/>
    <w:rsid w:val="00E14CA8"/>
    <w:rsid w:val="00E15E93"/>
    <w:rsid w:val="00E15FCF"/>
    <w:rsid w:val="00E17DC9"/>
    <w:rsid w:val="00E200FD"/>
    <w:rsid w:val="00E208E2"/>
    <w:rsid w:val="00E214B3"/>
    <w:rsid w:val="00E23996"/>
    <w:rsid w:val="00E26E89"/>
    <w:rsid w:val="00E30545"/>
    <w:rsid w:val="00E3354A"/>
    <w:rsid w:val="00E336F7"/>
    <w:rsid w:val="00E35330"/>
    <w:rsid w:val="00E3558D"/>
    <w:rsid w:val="00E35D3D"/>
    <w:rsid w:val="00E36445"/>
    <w:rsid w:val="00E36B8A"/>
    <w:rsid w:val="00E37C6A"/>
    <w:rsid w:val="00E40D0E"/>
    <w:rsid w:val="00E424BE"/>
    <w:rsid w:val="00E43CF7"/>
    <w:rsid w:val="00E45603"/>
    <w:rsid w:val="00E46CFD"/>
    <w:rsid w:val="00E46FB5"/>
    <w:rsid w:val="00E47976"/>
    <w:rsid w:val="00E52892"/>
    <w:rsid w:val="00E52FB5"/>
    <w:rsid w:val="00E546E4"/>
    <w:rsid w:val="00E54C75"/>
    <w:rsid w:val="00E55221"/>
    <w:rsid w:val="00E55B8B"/>
    <w:rsid w:val="00E56B53"/>
    <w:rsid w:val="00E6217A"/>
    <w:rsid w:val="00E636AD"/>
    <w:rsid w:val="00E73CF9"/>
    <w:rsid w:val="00E7435A"/>
    <w:rsid w:val="00E7473E"/>
    <w:rsid w:val="00E754C8"/>
    <w:rsid w:val="00E765EB"/>
    <w:rsid w:val="00E77463"/>
    <w:rsid w:val="00E800D7"/>
    <w:rsid w:val="00E80E28"/>
    <w:rsid w:val="00E81A1A"/>
    <w:rsid w:val="00E85FF6"/>
    <w:rsid w:val="00E90287"/>
    <w:rsid w:val="00E90679"/>
    <w:rsid w:val="00E90A68"/>
    <w:rsid w:val="00E9144A"/>
    <w:rsid w:val="00E91F8E"/>
    <w:rsid w:val="00E930FA"/>
    <w:rsid w:val="00E9476C"/>
    <w:rsid w:val="00E94C09"/>
    <w:rsid w:val="00E96439"/>
    <w:rsid w:val="00E96AFC"/>
    <w:rsid w:val="00EA09BE"/>
    <w:rsid w:val="00EA1D9E"/>
    <w:rsid w:val="00EA4135"/>
    <w:rsid w:val="00EA5634"/>
    <w:rsid w:val="00EA68B8"/>
    <w:rsid w:val="00EB040B"/>
    <w:rsid w:val="00EB51F9"/>
    <w:rsid w:val="00EB6002"/>
    <w:rsid w:val="00EB606F"/>
    <w:rsid w:val="00EB77B0"/>
    <w:rsid w:val="00EB78B9"/>
    <w:rsid w:val="00EC1B6B"/>
    <w:rsid w:val="00EC3832"/>
    <w:rsid w:val="00EC742C"/>
    <w:rsid w:val="00ED49EA"/>
    <w:rsid w:val="00EE0FB0"/>
    <w:rsid w:val="00EE10BD"/>
    <w:rsid w:val="00EE2BD4"/>
    <w:rsid w:val="00EE40E6"/>
    <w:rsid w:val="00EE4CF3"/>
    <w:rsid w:val="00EE4E77"/>
    <w:rsid w:val="00EE5C42"/>
    <w:rsid w:val="00EF0290"/>
    <w:rsid w:val="00EF1414"/>
    <w:rsid w:val="00EF348A"/>
    <w:rsid w:val="00EF423D"/>
    <w:rsid w:val="00EF64D6"/>
    <w:rsid w:val="00F00821"/>
    <w:rsid w:val="00F008AF"/>
    <w:rsid w:val="00F0134B"/>
    <w:rsid w:val="00F061DE"/>
    <w:rsid w:val="00F0742B"/>
    <w:rsid w:val="00F07E0C"/>
    <w:rsid w:val="00F105BA"/>
    <w:rsid w:val="00F14AE6"/>
    <w:rsid w:val="00F16780"/>
    <w:rsid w:val="00F17317"/>
    <w:rsid w:val="00F17DC5"/>
    <w:rsid w:val="00F22BFA"/>
    <w:rsid w:val="00F2359C"/>
    <w:rsid w:val="00F2750C"/>
    <w:rsid w:val="00F27E1F"/>
    <w:rsid w:val="00F308CA"/>
    <w:rsid w:val="00F34D29"/>
    <w:rsid w:val="00F34FE5"/>
    <w:rsid w:val="00F351F0"/>
    <w:rsid w:val="00F3798A"/>
    <w:rsid w:val="00F41130"/>
    <w:rsid w:val="00F41570"/>
    <w:rsid w:val="00F41BA9"/>
    <w:rsid w:val="00F425BF"/>
    <w:rsid w:val="00F425D4"/>
    <w:rsid w:val="00F42B2F"/>
    <w:rsid w:val="00F42F8C"/>
    <w:rsid w:val="00F51309"/>
    <w:rsid w:val="00F51E81"/>
    <w:rsid w:val="00F52350"/>
    <w:rsid w:val="00F535FC"/>
    <w:rsid w:val="00F54E3D"/>
    <w:rsid w:val="00F5669A"/>
    <w:rsid w:val="00F571D8"/>
    <w:rsid w:val="00F6095C"/>
    <w:rsid w:val="00F632ED"/>
    <w:rsid w:val="00F64022"/>
    <w:rsid w:val="00F70BA9"/>
    <w:rsid w:val="00F71C1A"/>
    <w:rsid w:val="00F7411B"/>
    <w:rsid w:val="00F74D69"/>
    <w:rsid w:val="00F81D01"/>
    <w:rsid w:val="00F822C6"/>
    <w:rsid w:val="00F838C2"/>
    <w:rsid w:val="00F83ED1"/>
    <w:rsid w:val="00F85A2A"/>
    <w:rsid w:val="00F86000"/>
    <w:rsid w:val="00F86CC2"/>
    <w:rsid w:val="00F904C2"/>
    <w:rsid w:val="00F904DD"/>
    <w:rsid w:val="00F90F94"/>
    <w:rsid w:val="00F915B6"/>
    <w:rsid w:val="00F93EEB"/>
    <w:rsid w:val="00F9642F"/>
    <w:rsid w:val="00FA126D"/>
    <w:rsid w:val="00FA29BE"/>
    <w:rsid w:val="00FA2EE4"/>
    <w:rsid w:val="00FA3194"/>
    <w:rsid w:val="00FB2FA8"/>
    <w:rsid w:val="00FC0FFE"/>
    <w:rsid w:val="00FC23B5"/>
    <w:rsid w:val="00FC3F23"/>
    <w:rsid w:val="00FC420D"/>
    <w:rsid w:val="00FC5F5F"/>
    <w:rsid w:val="00FD2503"/>
    <w:rsid w:val="00FD4F17"/>
    <w:rsid w:val="00FD67C5"/>
    <w:rsid w:val="00FE1A58"/>
    <w:rsid w:val="00FE6ED1"/>
    <w:rsid w:val="00FE7B9B"/>
    <w:rsid w:val="00FE7F1B"/>
    <w:rsid w:val="00FF1288"/>
    <w:rsid w:val="00FF1423"/>
    <w:rsid w:val="00FF3A34"/>
    <w:rsid w:val="00FF487D"/>
    <w:rsid w:val="00FF49A5"/>
    <w:rsid w:val="00FF4A4A"/>
    <w:rsid w:val="00FF795A"/>
    <w:rsid w:val="00FF7E68"/>
    <w:rsid w:val="010F445D"/>
    <w:rsid w:val="0119BCFE"/>
    <w:rsid w:val="0169F017"/>
    <w:rsid w:val="01C9BD82"/>
    <w:rsid w:val="01D0EDE0"/>
    <w:rsid w:val="0218745A"/>
    <w:rsid w:val="02207535"/>
    <w:rsid w:val="0321FD7A"/>
    <w:rsid w:val="0337FEA9"/>
    <w:rsid w:val="037369B5"/>
    <w:rsid w:val="037B6A33"/>
    <w:rsid w:val="039260AF"/>
    <w:rsid w:val="03A2484D"/>
    <w:rsid w:val="03D2C311"/>
    <w:rsid w:val="03F07D44"/>
    <w:rsid w:val="03F37DBA"/>
    <w:rsid w:val="03F82FB3"/>
    <w:rsid w:val="03FE5E78"/>
    <w:rsid w:val="0482194A"/>
    <w:rsid w:val="04E83139"/>
    <w:rsid w:val="050DB3A0"/>
    <w:rsid w:val="050F8C7D"/>
    <w:rsid w:val="052DA975"/>
    <w:rsid w:val="05323FA3"/>
    <w:rsid w:val="055ADCF4"/>
    <w:rsid w:val="0593BE9F"/>
    <w:rsid w:val="05CB7417"/>
    <w:rsid w:val="063360DD"/>
    <w:rsid w:val="0640B22C"/>
    <w:rsid w:val="064EEB46"/>
    <w:rsid w:val="072B1E7C"/>
    <w:rsid w:val="0735FF3A"/>
    <w:rsid w:val="07F56E9D"/>
    <w:rsid w:val="0818EE58"/>
    <w:rsid w:val="089AECF4"/>
    <w:rsid w:val="08BFED44"/>
    <w:rsid w:val="08C3EAA5"/>
    <w:rsid w:val="08C66461"/>
    <w:rsid w:val="08F67DED"/>
    <w:rsid w:val="095F8F82"/>
    <w:rsid w:val="09913EFE"/>
    <w:rsid w:val="0A60C368"/>
    <w:rsid w:val="0A785A45"/>
    <w:rsid w:val="0A89977A"/>
    <w:rsid w:val="0ADB3E1F"/>
    <w:rsid w:val="0B0B0848"/>
    <w:rsid w:val="0B508F1A"/>
    <w:rsid w:val="0B6546E2"/>
    <w:rsid w:val="0BF59A95"/>
    <w:rsid w:val="0C13B8F1"/>
    <w:rsid w:val="0C5295D0"/>
    <w:rsid w:val="0C84FA17"/>
    <w:rsid w:val="0D865AB4"/>
    <w:rsid w:val="0E03B391"/>
    <w:rsid w:val="0E17A6D8"/>
    <w:rsid w:val="0E70CD8E"/>
    <w:rsid w:val="0E882FDC"/>
    <w:rsid w:val="0EDC7941"/>
    <w:rsid w:val="0F1A98DC"/>
    <w:rsid w:val="0F719B9B"/>
    <w:rsid w:val="0F737FE6"/>
    <w:rsid w:val="0FBA40EE"/>
    <w:rsid w:val="0FFD5954"/>
    <w:rsid w:val="10037E80"/>
    <w:rsid w:val="105F2145"/>
    <w:rsid w:val="106A5669"/>
    <w:rsid w:val="107849A2"/>
    <w:rsid w:val="10B217F6"/>
    <w:rsid w:val="10BEA1CC"/>
    <w:rsid w:val="10BF9761"/>
    <w:rsid w:val="10D1F906"/>
    <w:rsid w:val="10DC8E7A"/>
    <w:rsid w:val="111DC45C"/>
    <w:rsid w:val="119969E5"/>
    <w:rsid w:val="11E7A1EB"/>
    <w:rsid w:val="11EED63B"/>
    <w:rsid w:val="126F6726"/>
    <w:rsid w:val="126FB781"/>
    <w:rsid w:val="127185F8"/>
    <w:rsid w:val="1286413C"/>
    <w:rsid w:val="129C3143"/>
    <w:rsid w:val="13121653"/>
    <w:rsid w:val="13F07927"/>
    <w:rsid w:val="1425AB72"/>
    <w:rsid w:val="142D55CB"/>
    <w:rsid w:val="1492EEE2"/>
    <w:rsid w:val="14AEFE79"/>
    <w:rsid w:val="14C908D1"/>
    <w:rsid w:val="14CAA5B4"/>
    <w:rsid w:val="14EFE2DD"/>
    <w:rsid w:val="1560479F"/>
    <w:rsid w:val="1588E46B"/>
    <w:rsid w:val="15BF8799"/>
    <w:rsid w:val="1627EE32"/>
    <w:rsid w:val="165E4AEB"/>
    <w:rsid w:val="1677AF8C"/>
    <w:rsid w:val="16783103"/>
    <w:rsid w:val="16F4A2B0"/>
    <w:rsid w:val="1725C55C"/>
    <w:rsid w:val="173CDBCA"/>
    <w:rsid w:val="17799765"/>
    <w:rsid w:val="179A4261"/>
    <w:rsid w:val="17D58959"/>
    <w:rsid w:val="18BDEB65"/>
    <w:rsid w:val="19473F47"/>
    <w:rsid w:val="19C28DFB"/>
    <w:rsid w:val="1A0BDB32"/>
    <w:rsid w:val="1AB2ECF6"/>
    <w:rsid w:val="1AE0FA3E"/>
    <w:rsid w:val="1AEB4C2C"/>
    <w:rsid w:val="1B2550A6"/>
    <w:rsid w:val="1B33EF6C"/>
    <w:rsid w:val="1B8B876F"/>
    <w:rsid w:val="1BEB3BC5"/>
    <w:rsid w:val="1C06688C"/>
    <w:rsid w:val="1C0817D0"/>
    <w:rsid w:val="1C4D0888"/>
    <w:rsid w:val="1C5AF4F3"/>
    <w:rsid w:val="1C824724"/>
    <w:rsid w:val="1CA545EC"/>
    <w:rsid w:val="1CE3C9E2"/>
    <w:rsid w:val="1D37935A"/>
    <w:rsid w:val="1D59F3D8"/>
    <w:rsid w:val="1D5E3269"/>
    <w:rsid w:val="1D734648"/>
    <w:rsid w:val="1D7A3E98"/>
    <w:rsid w:val="1DE93F50"/>
    <w:rsid w:val="1E881DEA"/>
    <w:rsid w:val="1E8E579C"/>
    <w:rsid w:val="1F4EB110"/>
    <w:rsid w:val="1FAB94FD"/>
    <w:rsid w:val="1FB9E4EE"/>
    <w:rsid w:val="1FD05ECF"/>
    <w:rsid w:val="201B6AA4"/>
    <w:rsid w:val="2033CB17"/>
    <w:rsid w:val="2050D74C"/>
    <w:rsid w:val="205BCE0C"/>
    <w:rsid w:val="2079F959"/>
    <w:rsid w:val="2098E8E4"/>
    <w:rsid w:val="209F74ED"/>
    <w:rsid w:val="20DC6353"/>
    <w:rsid w:val="20F13F98"/>
    <w:rsid w:val="20FA2755"/>
    <w:rsid w:val="21286731"/>
    <w:rsid w:val="21B73B05"/>
    <w:rsid w:val="21E59FD6"/>
    <w:rsid w:val="21E8CCCE"/>
    <w:rsid w:val="22111570"/>
    <w:rsid w:val="22222295"/>
    <w:rsid w:val="225923B0"/>
    <w:rsid w:val="22C6E80B"/>
    <w:rsid w:val="22DBC79A"/>
    <w:rsid w:val="2317FECD"/>
    <w:rsid w:val="239A51DD"/>
    <w:rsid w:val="23A88AF7"/>
    <w:rsid w:val="24069CF1"/>
    <w:rsid w:val="24073C1F"/>
    <w:rsid w:val="240E8F4A"/>
    <w:rsid w:val="246007F3"/>
    <w:rsid w:val="249770A3"/>
    <w:rsid w:val="24D321BD"/>
    <w:rsid w:val="24F73983"/>
    <w:rsid w:val="251E16C4"/>
    <w:rsid w:val="25213820"/>
    <w:rsid w:val="2524BC2F"/>
    <w:rsid w:val="252E12B8"/>
    <w:rsid w:val="252F0D83"/>
    <w:rsid w:val="2553CAE6"/>
    <w:rsid w:val="257FC8CD"/>
    <w:rsid w:val="262677F6"/>
    <w:rsid w:val="272A2D06"/>
    <w:rsid w:val="2775BA49"/>
    <w:rsid w:val="27DB196E"/>
    <w:rsid w:val="2866AE45"/>
    <w:rsid w:val="286D55B5"/>
    <w:rsid w:val="28743B89"/>
    <w:rsid w:val="28798923"/>
    <w:rsid w:val="28D5328C"/>
    <w:rsid w:val="29337916"/>
    <w:rsid w:val="29380ECC"/>
    <w:rsid w:val="2AD99DC5"/>
    <w:rsid w:val="2AF9805C"/>
    <w:rsid w:val="2B2DF9FB"/>
    <w:rsid w:val="2BDA0B74"/>
    <w:rsid w:val="2BEDCEA7"/>
    <w:rsid w:val="2BEE4469"/>
    <w:rsid w:val="2C2A2765"/>
    <w:rsid w:val="2C2E98DC"/>
    <w:rsid w:val="2C3BDF0F"/>
    <w:rsid w:val="2CA8937B"/>
    <w:rsid w:val="2CDFB373"/>
    <w:rsid w:val="2CF3C8E9"/>
    <w:rsid w:val="2D0823B5"/>
    <w:rsid w:val="2D899F08"/>
    <w:rsid w:val="2E0972EE"/>
    <w:rsid w:val="2E252A8C"/>
    <w:rsid w:val="2E4A7429"/>
    <w:rsid w:val="2F136AA2"/>
    <w:rsid w:val="2F350707"/>
    <w:rsid w:val="2F8A671E"/>
    <w:rsid w:val="303A3911"/>
    <w:rsid w:val="303D128B"/>
    <w:rsid w:val="304FE0CF"/>
    <w:rsid w:val="306B72AB"/>
    <w:rsid w:val="306E5000"/>
    <w:rsid w:val="30ED0D7F"/>
    <w:rsid w:val="3166036F"/>
    <w:rsid w:val="317836C7"/>
    <w:rsid w:val="317F2BCC"/>
    <w:rsid w:val="31AE11AF"/>
    <w:rsid w:val="31E2283B"/>
    <w:rsid w:val="326F6EC6"/>
    <w:rsid w:val="3291BBF2"/>
    <w:rsid w:val="3293C558"/>
    <w:rsid w:val="32B9EF83"/>
    <w:rsid w:val="32D596BE"/>
    <w:rsid w:val="33878191"/>
    <w:rsid w:val="338CC99D"/>
    <w:rsid w:val="33CAF721"/>
    <w:rsid w:val="33E77181"/>
    <w:rsid w:val="3446F0F4"/>
    <w:rsid w:val="34530E61"/>
    <w:rsid w:val="34579347"/>
    <w:rsid w:val="34CA7A81"/>
    <w:rsid w:val="34E94F1E"/>
    <w:rsid w:val="3515DFFD"/>
    <w:rsid w:val="352B7542"/>
    <w:rsid w:val="35961D23"/>
    <w:rsid w:val="35BFF3FD"/>
    <w:rsid w:val="35FC6573"/>
    <w:rsid w:val="361FFD8F"/>
    <w:rsid w:val="36F2167D"/>
    <w:rsid w:val="371724BD"/>
    <w:rsid w:val="371FD52E"/>
    <w:rsid w:val="379C4A92"/>
    <w:rsid w:val="38886715"/>
    <w:rsid w:val="3917ECC6"/>
    <w:rsid w:val="39267F84"/>
    <w:rsid w:val="39711554"/>
    <w:rsid w:val="39897692"/>
    <w:rsid w:val="3A6226B3"/>
    <w:rsid w:val="3A6E457E"/>
    <w:rsid w:val="3A83DD6B"/>
    <w:rsid w:val="3B558A33"/>
    <w:rsid w:val="3B81D4D2"/>
    <w:rsid w:val="3C487086"/>
    <w:rsid w:val="3C4C2877"/>
    <w:rsid w:val="3D5E88B1"/>
    <w:rsid w:val="3DAD57F3"/>
    <w:rsid w:val="3DC95D73"/>
    <w:rsid w:val="3E2B0F74"/>
    <w:rsid w:val="3E4AB46B"/>
    <w:rsid w:val="3E966776"/>
    <w:rsid w:val="3EA62B1D"/>
    <w:rsid w:val="3F3E3086"/>
    <w:rsid w:val="3F6D5410"/>
    <w:rsid w:val="3FE8DC98"/>
    <w:rsid w:val="40145CE7"/>
    <w:rsid w:val="4065DE5C"/>
    <w:rsid w:val="41058E2E"/>
    <w:rsid w:val="41224CCE"/>
    <w:rsid w:val="4157DF30"/>
    <w:rsid w:val="4162B036"/>
    <w:rsid w:val="416E1390"/>
    <w:rsid w:val="4170C504"/>
    <w:rsid w:val="41813CDD"/>
    <w:rsid w:val="41F431B5"/>
    <w:rsid w:val="421CDF94"/>
    <w:rsid w:val="42457E39"/>
    <w:rsid w:val="426F97D3"/>
    <w:rsid w:val="42B393E2"/>
    <w:rsid w:val="42FE8097"/>
    <w:rsid w:val="434DABF0"/>
    <w:rsid w:val="434DCE8B"/>
    <w:rsid w:val="43BDF05A"/>
    <w:rsid w:val="43C124BD"/>
    <w:rsid w:val="43C40212"/>
    <w:rsid w:val="43FD954B"/>
    <w:rsid w:val="440D8723"/>
    <w:rsid w:val="449B5551"/>
    <w:rsid w:val="44CC1166"/>
    <w:rsid w:val="456E6B6E"/>
    <w:rsid w:val="4601B18B"/>
    <w:rsid w:val="46659283"/>
    <w:rsid w:val="4682583E"/>
    <w:rsid w:val="469814A5"/>
    <w:rsid w:val="469B4DE1"/>
    <w:rsid w:val="46AEAAAE"/>
    <w:rsid w:val="4723657A"/>
    <w:rsid w:val="475072D9"/>
    <w:rsid w:val="47ECE694"/>
    <w:rsid w:val="483B6483"/>
    <w:rsid w:val="484D0D63"/>
    <w:rsid w:val="48EF2B9B"/>
    <w:rsid w:val="4982D1FF"/>
    <w:rsid w:val="499B6369"/>
    <w:rsid w:val="49A50F0A"/>
    <w:rsid w:val="4A16B6A2"/>
    <w:rsid w:val="4A21FA21"/>
    <w:rsid w:val="4A69CE55"/>
    <w:rsid w:val="4ABB4355"/>
    <w:rsid w:val="4AC7B2AD"/>
    <w:rsid w:val="4AF88F3B"/>
    <w:rsid w:val="4B3F83DF"/>
    <w:rsid w:val="4B506520"/>
    <w:rsid w:val="4B84AE25"/>
    <w:rsid w:val="4BB3667C"/>
    <w:rsid w:val="4BB9388C"/>
    <w:rsid w:val="4C0CD773"/>
    <w:rsid w:val="4C9F8C62"/>
    <w:rsid w:val="4CAF3C53"/>
    <w:rsid w:val="4CD13DAF"/>
    <w:rsid w:val="4CD3CCE2"/>
    <w:rsid w:val="4D7DE84A"/>
    <w:rsid w:val="4D8B5EE3"/>
    <w:rsid w:val="4D92A6FE"/>
    <w:rsid w:val="4DE7A779"/>
    <w:rsid w:val="4E58D49E"/>
    <w:rsid w:val="4E905E97"/>
    <w:rsid w:val="4EBC4EE7"/>
    <w:rsid w:val="4EDC27E3"/>
    <w:rsid w:val="4FEC0F9B"/>
    <w:rsid w:val="504A052D"/>
    <w:rsid w:val="5086D79F"/>
    <w:rsid w:val="509DA797"/>
    <w:rsid w:val="50B3CAE3"/>
    <w:rsid w:val="50CA47C0"/>
    <w:rsid w:val="50DC5CDA"/>
    <w:rsid w:val="5110F84E"/>
    <w:rsid w:val="51942646"/>
    <w:rsid w:val="522BB662"/>
    <w:rsid w:val="52781A8A"/>
    <w:rsid w:val="52A84A1B"/>
    <w:rsid w:val="52BA190E"/>
    <w:rsid w:val="52BF6FDF"/>
    <w:rsid w:val="52CA0DC3"/>
    <w:rsid w:val="52D127B6"/>
    <w:rsid w:val="52D9865C"/>
    <w:rsid w:val="531E3941"/>
    <w:rsid w:val="53546210"/>
    <w:rsid w:val="54D50079"/>
    <w:rsid w:val="555DAF8A"/>
    <w:rsid w:val="5574457A"/>
    <w:rsid w:val="55B980D3"/>
    <w:rsid w:val="55EA9BA2"/>
    <w:rsid w:val="576493CD"/>
    <w:rsid w:val="5780CE5C"/>
    <w:rsid w:val="57A7114A"/>
    <w:rsid w:val="57D18A72"/>
    <w:rsid w:val="58069477"/>
    <w:rsid w:val="580E9ABC"/>
    <w:rsid w:val="58154731"/>
    <w:rsid w:val="584A08D0"/>
    <w:rsid w:val="589355B3"/>
    <w:rsid w:val="58C2B01A"/>
    <w:rsid w:val="58DA0996"/>
    <w:rsid w:val="58FA15D2"/>
    <w:rsid w:val="593F986E"/>
    <w:rsid w:val="5969AC63"/>
    <w:rsid w:val="599736C5"/>
    <w:rsid w:val="59C6B1EF"/>
    <w:rsid w:val="5A378A73"/>
    <w:rsid w:val="5B1A8A83"/>
    <w:rsid w:val="5B217CD8"/>
    <w:rsid w:val="5B40FC36"/>
    <w:rsid w:val="5B4A0435"/>
    <w:rsid w:val="5BC76C00"/>
    <w:rsid w:val="5C182B79"/>
    <w:rsid w:val="5C1EDC93"/>
    <w:rsid w:val="5C31B694"/>
    <w:rsid w:val="5C37DF9B"/>
    <w:rsid w:val="5C5CD2CC"/>
    <w:rsid w:val="5C97AF38"/>
    <w:rsid w:val="5CF31195"/>
    <w:rsid w:val="5D4F9912"/>
    <w:rsid w:val="5D630AFC"/>
    <w:rsid w:val="5DB28A14"/>
    <w:rsid w:val="5E0B3E01"/>
    <w:rsid w:val="5E133755"/>
    <w:rsid w:val="5E48018A"/>
    <w:rsid w:val="5E6D2ADB"/>
    <w:rsid w:val="5E8E2040"/>
    <w:rsid w:val="5E933140"/>
    <w:rsid w:val="5E938958"/>
    <w:rsid w:val="5F445A1E"/>
    <w:rsid w:val="5F4A1E06"/>
    <w:rsid w:val="5F4A948D"/>
    <w:rsid w:val="5F53C55C"/>
    <w:rsid w:val="5FCF4FFA"/>
    <w:rsid w:val="5FF4EDFB"/>
    <w:rsid w:val="6033FDF1"/>
    <w:rsid w:val="6060F2A8"/>
    <w:rsid w:val="6069AFB9"/>
    <w:rsid w:val="61281B35"/>
    <w:rsid w:val="6132EE87"/>
    <w:rsid w:val="614E1B54"/>
    <w:rsid w:val="61A248AA"/>
    <w:rsid w:val="61C50466"/>
    <w:rsid w:val="61E27B0B"/>
    <w:rsid w:val="620C7058"/>
    <w:rsid w:val="62175D2A"/>
    <w:rsid w:val="625E6791"/>
    <w:rsid w:val="6284E5F6"/>
    <w:rsid w:val="62BF889C"/>
    <w:rsid w:val="62EDBEEC"/>
    <w:rsid w:val="63068814"/>
    <w:rsid w:val="6324F0AE"/>
    <w:rsid w:val="634A936E"/>
    <w:rsid w:val="6373A528"/>
    <w:rsid w:val="63DC89B1"/>
    <w:rsid w:val="6461FF15"/>
    <w:rsid w:val="64AE97EE"/>
    <w:rsid w:val="64B0C558"/>
    <w:rsid w:val="64EB4F18"/>
    <w:rsid w:val="654761EA"/>
    <w:rsid w:val="65499829"/>
    <w:rsid w:val="658FE345"/>
    <w:rsid w:val="6634C0E5"/>
    <w:rsid w:val="6678CE41"/>
    <w:rsid w:val="66793192"/>
    <w:rsid w:val="66871F79"/>
    <w:rsid w:val="66E5E331"/>
    <w:rsid w:val="66E68365"/>
    <w:rsid w:val="672BB3A6"/>
    <w:rsid w:val="677A29C9"/>
    <w:rsid w:val="67B8313A"/>
    <w:rsid w:val="67EB2D17"/>
    <w:rsid w:val="680D9883"/>
    <w:rsid w:val="6815F9D5"/>
    <w:rsid w:val="6848F2DE"/>
    <w:rsid w:val="68A8C58E"/>
    <w:rsid w:val="68B052D6"/>
    <w:rsid w:val="68C03B34"/>
    <w:rsid w:val="6958DC9D"/>
    <w:rsid w:val="69B36E7A"/>
    <w:rsid w:val="69BAC2C7"/>
    <w:rsid w:val="6A7C91CB"/>
    <w:rsid w:val="6A8C24F2"/>
    <w:rsid w:val="6A93299A"/>
    <w:rsid w:val="6AA71C67"/>
    <w:rsid w:val="6AF1BA5D"/>
    <w:rsid w:val="6B314207"/>
    <w:rsid w:val="6B956866"/>
    <w:rsid w:val="6BD8E4E2"/>
    <w:rsid w:val="6BFE5D17"/>
    <w:rsid w:val="6C79D9F2"/>
    <w:rsid w:val="6CD152BD"/>
    <w:rsid w:val="6CDFC7F6"/>
    <w:rsid w:val="6D446955"/>
    <w:rsid w:val="6D6B238E"/>
    <w:rsid w:val="6D814DB1"/>
    <w:rsid w:val="6DC18E25"/>
    <w:rsid w:val="6DE82552"/>
    <w:rsid w:val="6E1498BD"/>
    <w:rsid w:val="6E195F15"/>
    <w:rsid w:val="6E7F6D5D"/>
    <w:rsid w:val="6EB98369"/>
    <w:rsid w:val="6EE25864"/>
    <w:rsid w:val="6F215CD5"/>
    <w:rsid w:val="6F35ACC6"/>
    <w:rsid w:val="6F77D030"/>
    <w:rsid w:val="6F95FD93"/>
    <w:rsid w:val="6FED614A"/>
    <w:rsid w:val="70636402"/>
    <w:rsid w:val="7092478A"/>
    <w:rsid w:val="70C9AC47"/>
    <w:rsid w:val="70CED292"/>
    <w:rsid w:val="7135A2FA"/>
    <w:rsid w:val="715629DB"/>
    <w:rsid w:val="715C50F9"/>
    <w:rsid w:val="716420B4"/>
    <w:rsid w:val="71B31CEA"/>
    <w:rsid w:val="71B86C74"/>
    <w:rsid w:val="71BB1CED"/>
    <w:rsid w:val="71D06214"/>
    <w:rsid w:val="71F51997"/>
    <w:rsid w:val="7211594B"/>
    <w:rsid w:val="727B3796"/>
    <w:rsid w:val="72AB4BE9"/>
    <w:rsid w:val="72D6CF09"/>
    <w:rsid w:val="72DE12DF"/>
    <w:rsid w:val="7317F775"/>
    <w:rsid w:val="73311204"/>
    <w:rsid w:val="73677B1B"/>
    <w:rsid w:val="73779B2A"/>
    <w:rsid w:val="738A4F57"/>
    <w:rsid w:val="73A8ECDF"/>
    <w:rsid w:val="73AD29AC"/>
    <w:rsid w:val="743AD1F4"/>
    <w:rsid w:val="7548FA0D"/>
    <w:rsid w:val="7562226A"/>
    <w:rsid w:val="75FC0604"/>
    <w:rsid w:val="76525A65"/>
    <w:rsid w:val="765DD30B"/>
    <w:rsid w:val="769CEAE3"/>
    <w:rsid w:val="76AC8893"/>
    <w:rsid w:val="76D2560F"/>
    <w:rsid w:val="77AF262F"/>
    <w:rsid w:val="77FA711F"/>
    <w:rsid w:val="780BB0DC"/>
    <w:rsid w:val="78113614"/>
    <w:rsid w:val="784858F4"/>
    <w:rsid w:val="789D596F"/>
    <w:rsid w:val="78E92031"/>
    <w:rsid w:val="790364DB"/>
    <w:rsid w:val="792FEC12"/>
    <w:rsid w:val="795C11BC"/>
    <w:rsid w:val="79944390"/>
    <w:rsid w:val="7A1136B4"/>
    <w:rsid w:val="7AA417D4"/>
    <w:rsid w:val="7AE49160"/>
    <w:rsid w:val="7AEB9A1C"/>
    <w:rsid w:val="7B208981"/>
    <w:rsid w:val="7B535A0A"/>
    <w:rsid w:val="7B586481"/>
    <w:rsid w:val="7B5A774F"/>
    <w:rsid w:val="7B66D159"/>
    <w:rsid w:val="7B8500EC"/>
    <w:rsid w:val="7C284086"/>
    <w:rsid w:val="7C907942"/>
    <w:rsid w:val="7CAC9544"/>
    <w:rsid w:val="7CC5B8E0"/>
    <w:rsid w:val="7D02A1BA"/>
    <w:rsid w:val="7D22978F"/>
    <w:rsid w:val="7D540BF2"/>
    <w:rsid w:val="7D5507BE"/>
    <w:rsid w:val="7D8E9255"/>
    <w:rsid w:val="7D8F1CF3"/>
    <w:rsid w:val="7D917BEF"/>
    <w:rsid w:val="7E030AC7"/>
    <w:rsid w:val="7E0B0D9C"/>
    <w:rsid w:val="7E2C49A3"/>
    <w:rsid w:val="7EA4BF3A"/>
    <w:rsid w:val="7EB042AE"/>
    <w:rsid w:val="7EDCEF9C"/>
    <w:rsid w:val="7FC1F4ED"/>
    <w:rsid w:val="7FC81A04"/>
    <w:rsid w:val="7FE30EA5"/>
    <w:rsid w:val="7FF6C2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AF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B11"/>
    <w:rPr>
      <w:rFonts w:ascii="Times New Roman" w:hAnsi="Times New Roman"/>
      <w:sz w:val="20"/>
    </w:rPr>
  </w:style>
  <w:style w:type="paragraph" w:styleId="Heading1">
    <w:name w:val="heading 1"/>
    <w:basedOn w:val="Normal"/>
    <w:next w:val="Normal"/>
    <w:link w:val="Heading1Char"/>
    <w:uiPriority w:val="9"/>
    <w:qFormat/>
    <w:rsid w:val="00A63BD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63BD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83D4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7658"/>
    <w:rPr>
      <w:color w:val="0000FF"/>
      <w:u w:val="single"/>
    </w:rPr>
  </w:style>
  <w:style w:type="character" w:customStyle="1" w:styleId="Heading1Char">
    <w:name w:val="Heading 1 Char"/>
    <w:basedOn w:val="DefaultParagraphFont"/>
    <w:link w:val="Heading1"/>
    <w:uiPriority w:val="9"/>
    <w:rsid w:val="00A63B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63BDD"/>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E7746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7746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BD74E2"/>
    <w:pPr>
      <w:ind w:left="720"/>
      <w:contextualSpacing/>
    </w:pPr>
  </w:style>
  <w:style w:type="paragraph" w:customStyle="1" w:styleId="BasicTextStyle">
    <w:name w:val="Basic Text Style"/>
    <w:basedOn w:val="Normal"/>
    <w:rsid w:val="003F0C14"/>
    <w:pPr>
      <w:spacing w:before="120" w:after="0" w:line="300" w:lineRule="exact"/>
      <w:ind w:left="245" w:right="720"/>
      <w:jc w:val="both"/>
    </w:pPr>
    <w:rPr>
      <w:rFonts w:eastAsia="Times New Roman" w:cs="Times New Roman"/>
      <w:color w:val="000000"/>
      <w:spacing w:val="4"/>
      <w:sz w:val="24"/>
      <w:szCs w:val="20"/>
    </w:rPr>
  </w:style>
  <w:style w:type="paragraph" w:customStyle="1" w:styleId="BasicTextStyleFirst">
    <w:name w:val="Basic Text Style First"/>
    <w:basedOn w:val="BasicTextStyle"/>
    <w:next w:val="BasicTextStyle"/>
    <w:rsid w:val="003F0C14"/>
    <w:pPr>
      <w:spacing w:before="0" w:line="300" w:lineRule="atLeast"/>
    </w:pPr>
  </w:style>
  <w:style w:type="character" w:styleId="CommentReference">
    <w:name w:val="annotation reference"/>
    <w:basedOn w:val="DefaultParagraphFont"/>
    <w:semiHidden/>
    <w:unhideWhenUsed/>
    <w:rsid w:val="00816CA9"/>
    <w:rPr>
      <w:sz w:val="16"/>
      <w:szCs w:val="16"/>
    </w:rPr>
  </w:style>
  <w:style w:type="paragraph" w:styleId="CommentText">
    <w:name w:val="annotation text"/>
    <w:basedOn w:val="Normal"/>
    <w:link w:val="CommentTextChar"/>
    <w:unhideWhenUsed/>
    <w:rsid w:val="00816CA9"/>
    <w:pPr>
      <w:spacing w:line="240" w:lineRule="auto"/>
    </w:pPr>
    <w:rPr>
      <w:szCs w:val="20"/>
    </w:rPr>
  </w:style>
  <w:style w:type="character" w:customStyle="1" w:styleId="CommentTextChar">
    <w:name w:val="Comment Text Char"/>
    <w:basedOn w:val="DefaultParagraphFont"/>
    <w:link w:val="CommentText"/>
    <w:rsid w:val="00816CA9"/>
    <w:rPr>
      <w:sz w:val="20"/>
      <w:szCs w:val="20"/>
    </w:rPr>
  </w:style>
  <w:style w:type="paragraph" w:styleId="CommentSubject">
    <w:name w:val="annotation subject"/>
    <w:basedOn w:val="CommentText"/>
    <w:next w:val="CommentText"/>
    <w:link w:val="CommentSubjectChar"/>
    <w:uiPriority w:val="99"/>
    <w:semiHidden/>
    <w:unhideWhenUsed/>
    <w:rsid w:val="00816CA9"/>
    <w:rPr>
      <w:b/>
      <w:bCs/>
    </w:rPr>
  </w:style>
  <w:style w:type="character" w:customStyle="1" w:styleId="CommentSubjectChar">
    <w:name w:val="Comment Subject Char"/>
    <w:basedOn w:val="CommentTextChar"/>
    <w:link w:val="CommentSubject"/>
    <w:uiPriority w:val="99"/>
    <w:semiHidden/>
    <w:rsid w:val="00816CA9"/>
    <w:rPr>
      <w:b/>
      <w:bCs/>
      <w:sz w:val="20"/>
      <w:szCs w:val="20"/>
    </w:rPr>
  </w:style>
  <w:style w:type="paragraph" w:styleId="BalloonText">
    <w:name w:val="Balloon Text"/>
    <w:basedOn w:val="Normal"/>
    <w:link w:val="BalloonTextChar"/>
    <w:uiPriority w:val="99"/>
    <w:semiHidden/>
    <w:unhideWhenUsed/>
    <w:rsid w:val="00816C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CA9"/>
    <w:rPr>
      <w:rFonts w:ascii="Tahoma" w:hAnsi="Tahoma" w:cs="Tahoma"/>
      <w:sz w:val="16"/>
      <w:szCs w:val="16"/>
    </w:rPr>
  </w:style>
  <w:style w:type="character" w:customStyle="1" w:styleId="Heading3Char">
    <w:name w:val="Heading 3 Char"/>
    <w:basedOn w:val="DefaultParagraphFont"/>
    <w:link w:val="Heading3"/>
    <w:uiPriority w:val="9"/>
    <w:rsid w:val="00D83D4D"/>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EC38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3832"/>
  </w:style>
  <w:style w:type="paragraph" w:styleId="Footer">
    <w:name w:val="footer"/>
    <w:basedOn w:val="Normal"/>
    <w:link w:val="FooterChar"/>
    <w:uiPriority w:val="99"/>
    <w:unhideWhenUsed/>
    <w:rsid w:val="00EC38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3832"/>
  </w:style>
  <w:style w:type="character" w:customStyle="1" w:styleId="UnresolvedMention1">
    <w:name w:val="Unresolved Mention1"/>
    <w:basedOn w:val="DefaultParagraphFont"/>
    <w:uiPriority w:val="99"/>
    <w:semiHidden/>
    <w:unhideWhenUsed/>
    <w:rsid w:val="006917E7"/>
    <w:rPr>
      <w:color w:val="605E5C"/>
      <w:shd w:val="clear" w:color="auto" w:fill="E1DFDD"/>
    </w:rPr>
  </w:style>
  <w:style w:type="paragraph" w:styleId="FootnoteText">
    <w:name w:val="footnote text"/>
    <w:basedOn w:val="Normal"/>
    <w:link w:val="FootnoteTextChar"/>
    <w:unhideWhenUsed/>
    <w:rsid w:val="00DA0062"/>
    <w:pPr>
      <w:spacing w:after="0" w:line="240" w:lineRule="auto"/>
    </w:pPr>
    <w:rPr>
      <w:szCs w:val="20"/>
    </w:rPr>
  </w:style>
  <w:style w:type="character" w:customStyle="1" w:styleId="FootnoteTextChar">
    <w:name w:val="Footnote Text Char"/>
    <w:basedOn w:val="DefaultParagraphFont"/>
    <w:link w:val="FootnoteText"/>
    <w:uiPriority w:val="99"/>
    <w:rsid w:val="00DA0062"/>
    <w:rPr>
      <w:sz w:val="20"/>
      <w:szCs w:val="20"/>
    </w:rPr>
  </w:style>
  <w:style w:type="character" w:styleId="FootnoteReference">
    <w:name w:val="footnote reference"/>
    <w:basedOn w:val="DefaultParagraphFont"/>
    <w:uiPriority w:val="99"/>
    <w:unhideWhenUsed/>
    <w:rsid w:val="00DA0062"/>
    <w:rPr>
      <w:vertAlign w:val="superscript"/>
    </w:rPr>
  </w:style>
  <w:style w:type="character" w:styleId="FollowedHyperlink">
    <w:name w:val="FollowedHyperlink"/>
    <w:basedOn w:val="DefaultParagraphFont"/>
    <w:uiPriority w:val="99"/>
    <w:semiHidden/>
    <w:unhideWhenUsed/>
    <w:rsid w:val="00D11595"/>
    <w:rPr>
      <w:color w:val="800080" w:themeColor="followedHyperlink"/>
      <w:u w:val="single"/>
    </w:rPr>
  </w:style>
  <w:style w:type="character" w:styleId="Emphasis">
    <w:name w:val="Emphasis"/>
    <w:basedOn w:val="DefaultParagraphFont"/>
    <w:uiPriority w:val="20"/>
    <w:qFormat/>
    <w:rsid w:val="00E52FB5"/>
    <w:rPr>
      <w:i/>
      <w:iCs/>
    </w:rPr>
  </w:style>
  <w:style w:type="paragraph" w:styleId="EndnoteText">
    <w:name w:val="endnote text"/>
    <w:basedOn w:val="Normal"/>
    <w:link w:val="EndnoteTextChar"/>
    <w:uiPriority w:val="99"/>
    <w:semiHidden/>
    <w:unhideWhenUsed/>
    <w:rsid w:val="009E3539"/>
    <w:pPr>
      <w:spacing w:after="0" w:line="240" w:lineRule="auto"/>
    </w:pPr>
    <w:rPr>
      <w:szCs w:val="20"/>
    </w:rPr>
  </w:style>
  <w:style w:type="character" w:customStyle="1" w:styleId="EndnoteTextChar">
    <w:name w:val="Endnote Text Char"/>
    <w:basedOn w:val="DefaultParagraphFont"/>
    <w:link w:val="EndnoteText"/>
    <w:uiPriority w:val="99"/>
    <w:semiHidden/>
    <w:rsid w:val="009E3539"/>
    <w:rPr>
      <w:rFonts w:ascii="Times New Roman" w:hAnsi="Times New Roman"/>
      <w:sz w:val="20"/>
      <w:szCs w:val="20"/>
    </w:rPr>
  </w:style>
  <w:style w:type="character" w:styleId="EndnoteReference">
    <w:name w:val="endnote reference"/>
    <w:basedOn w:val="DefaultParagraphFont"/>
    <w:uiPriority w:val="99"/>
    <w:semiHidden/>
    <w:unhideWhenUsed/>
    <w:rsid w:val="009E3539"/>
    <w:rPr>
      <w:vertAlign w:val="superscript"/>
    </w:rPr>
  </w:style>
  <w:style w:type="paragraph" w:styleId="NormalWeb">
    <w:name w:val="Normal (Web)"/>
    <w:basedOn w:val="Normal"/>
    <w:uiPriority w:val="99"/>
    <w:unhideWhenUsed/>
    <w:rsid w:val="00D9249C"/>
    <w:pPr>
      <w:spacing w:before="100" w:beforeAutospacing="1" w:after="100" w:afterAutospacing="1" w:line="240" w:lineRule="auto"/>
    </w:pPr>
    <w:rPr>
      <w:rFonts w:eastAsia="Times New Roman" w:cs="Times New Roman"/>
      <w:sz w:val="24"/>
      <w:szCs w:val="24"/>
    </w:rPr>
  </w:style>
  <w:style w:type="table" w:styleId="TableGrid">
    <w:name w:val="Table Grid"/>
    <w:basedOn w:val="TableNormal"/>
    <w:uiPriority w:val="59"/>
    <w:unhideWhenUsed/>
    <w:rsid w:val="00BF69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BF6965"/>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8D257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8D257D"/>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Question">
    <w:name w:val="Question"/>
    <w:basedOn w:val="Normal"/>
    <w:next w:val="Normal"/>
    <w:link w:val="QuestionChar"/>
    <w:qFormat/>
    <w:rsid w:val="003163C7"/>
    <w:pPr>
      <w:spacing w:after="0" w:line="300" w:lineRule="atLeast"/>
      <w:ind w:left="720" w:hanging="720"/>
    </w:pPr>
    <w:rPr>
      <w:rFonts w:eastAsia="Times New Roman" w:cs="Times New Roman"/>
      <w:sz w:val="24"/>
      <w:szCs w:val="20"/>
    </w:rPr>
  </w:style>
  <w:style w:type="paragraph" w:customStyle="1" w:styleId="ResponseCategory">
    <w:name w:val="Response Category"/>
    <w:basedOn w:val="Normal"/>
    <w:next w:val="Question"/>
    <w:qFormat/>
    <w:rsid w:val="003163C7"/>
    <w:pPr>
      <w:tabs>
        <w:tab w:val="right" w:leader="dot" w:pos="6480"/>
        <w:tab w:val="center" w:pos="6750"/>
        <w:tab w:val="left" w:pos="7020"/>
      </w:tabs>
      <w:spacing w:before="120" w:after="0" w:line="320" w:lineRule="atLeast"/>
      <w:ind w:left="1440"/>
    </w:pPr>
    <w:rPr>
      <w:rFonts w:eastAsia="Times New Roman" w:cs="Times New Roman"/>
      <w:sz w:val="24"/>
      <w:szCs w:val="24"/>
    </w:rPr>
  </w:style>
  <w:style w:type="character" w:customStyle="1" w:styleId="QuestionChar">
    <w:name w:val="Question Char"/>
    <w:basedOn w:val="DefaultParagraphFont"/>
    <w:link w:val="Question"/>
    <w:rsid w:val="003163C7"/>
    <w:rPr>
      <w:rFonts w:ascii="Times New Roman" w:eastAsia="Times New Roman" w:hAnsi="Times New Roman" w:cs="Times New Roman"/>
      <w:sz w:val="24"/>
      <w:szCs w:val="20"/>
    </w:rPr>
  </w:style>
  <w:style w:type="character" w:customStyle="1" w:styleId="UnresolvedMention">
    <w:name w:val="Unresolved Mention"/>
    <w:basedOn w:val="DefaultParagraphFont"/>
    <w:uiPriority w:val="99"/>
    <w:semiHidden/>
    <w:unhideWhenUsed/>
    <w:rsid w:val="00904F6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B11"/>
    <w:rPr>
      <w:rFonts w:ascii="Times New Roman" w:hAnsi="Times New Roman"/>
      <w:sz w:val="20"/>
    </w:rPr>
  </w:style>
  <w:style w:type="paragraph" w:styleId="Heading1">
    <w:name w:val="heading 1"/>
    <w:basedOn w:val="Normal"/>
    <w:next w:val="Normal"/>
    <w:link w:val="Heading1Char"/>
    <w:uiPriority w:val="9"/>
    <w:qFormat/>
    <w:rsid w:val="00A63BD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63BD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83D4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7658"/>
    <w:rPr>
      <w:color w:val="0000FF"/>
      <w:u w:val="single"/>
    </w:rPr>
  </w:style>
  <w:style w:type="character" w:customStyle="1" w:styleId="Heading1Char">
    <w:name w:val="Heading 1 Char"/>
    <w:basedOn w:val="DefaultParagraphFont"/>
    <w:link w:val="Heading1"/>
    <w:uiPriority w:val="9"/>
    <w:rsid w:val="00A63B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63BDD"/>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E7746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7746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BD74E2"/>
    <w:pPr>
      <w:ind w:left="720"/>
      <w:contextualSpacing/>
    </w:pPr>
  </w:style>
  <w:style w:type="paragraph" w:customStyle="1" w:styleId="BasicTextStyle">
    <w:name w:val="Basic Text Style"/>
    <w:basedOn w:val="Normal"/>
    <w:rsid w:val="003F0C14"/>
    <w:pPr>
      <w:spacing w:before="120" w:after="0" w:line="300" w:lineRule="exact"/>
      <w:ind w:left="245" w:right="720"/>
      <w:jc w:val="both"/>
    </w:pPr>
    <w:rPr>
      <w:rFonts w:eastAsia="Times New Roman" w:cs="Times New Roman"/>
      <w:color w:val="000000"/>
      <w:spacing w:val="4"/>
      <w:sz w:val="24"/>
      <w:szCs w:val="20"/>
    </w:rPr>
  </w:style>
  <w:style w:type="paragraph" w:customStyle="1" w:styleId="BasicTextStyleFirst">
    <w:name w:val="Basic Text Style First"/>
    <w:basedOn w:val="BasicTextStyle"/>
    <w:next w:val="BasicTextStyle"/>
    <w:rsid w:val="003F0C14"/>
    <w:pPr>
      <w:spacing w:before="0" w:line="300" w:lineRule="atLeast"/>
    </w:pPr>
  </w:style>
  <w:style w:type="character" w:styleId="CommentReference">
    <w:name w:val="annotation reference"/>
    <w:basedOn w:val="DefaultParagraphFont"/>
    <w:semiHidden/>
    <w:unhideWhenUsed/>
    <w:rsid w:val="00816CA9"/>
    <w:rPr>
      <w:sz w:val="16"/>
      <w:szCs w:val="16"/>
    </w:rPr>
  </w:style>
  <w:style w:type="paragraph" w:styleId="CommentText">
    <w:name w:val="annotation text"/>
    <w:basedOn w:val="Normal"/>
    <w:link w:val="CommentTextChar"/>
    <w:unhideWhenUsed/>
    <w:rsid w:val="00816CA9"/>
    <w:pPr>
      <w:spacing w:line="240" w:lineRule="auto"/>
    </w:pPr>
    <w:rPr>
      <w:szCs w:val="20"/>
    </w:rPr>
  </w:style>
  <w:style w:type="character" w:customStyle="1" w:styleId="CommentTextChar">
    <w:name w:val="Comment Text Char"/>
    <w:basedOn w:val="DefaultParagraphFont"/>
    <w:link w:val="CommentText"/>
    <w:rsid w:val="00816CA9"/>
    <w:rPr>
      <w:sz w:val="20"/>
      <w:szCs w:val="20"/>
    </w:rPr>
  </w:style>
  <w:style w:type="paragraph" w:styleId="CommentSubject">
    <w:name w:val="annotation subject"/>
    <w:basedOn w:val="CommentText"/>
    <w:next w:val="CommentText"/>
    <w:link w:val="CommentSubjectChar"/>
    <w:uiPriority w:val="99"/>
    <w:semiHidden/>
    <w:unhideWhenUsed/>
    <w:rsid w:val="00816CA9"/>
    <w:rPr>
      <w:b/>
      <w:bCs/>
    </w:rPr>
  </w:style>
  <w:style w:type="character" w:customStyle="1" w:styleId="CommentSubjectChar">
    <w:name w:val="Comment Subject Char"/>
    <w:basedOn w:val="CommentTextChar"/>
    <w:link w:val="CommentSubject"/>
    <w:uiPriority w:val="99"/>
    <w:semiHidden/>
    <w:rsid w:val="00816CA9"/>
    <w:rPr>
      <w:b/>
      <w:bCs/>
      <w:sz w:val="20"/>
      <w:szCs w:val="20"/>
    </w:rPr>
  </w:style>
  <w:style w:type="paragraph" w:styleId="BalloonText">
    <w:name w:val="Balloon Text"/>
    <w:basedOn w:val="Normal"/>
    <w:link w:val="BalloonTextChar"/>
    <w:uiPriority w:val="99"/>
    <w:semiHidden/>
    <w:unhideWhenUsed/>
    <w:rsid w:val="00816C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CA9"/>
    <w:rPr>
      <w:rFonts w:ascii="Tahoma" w:hAnsi="Tahoma" w:cs="Tahoma"/>
      <w:sz w:val="16"/>
      <w:szCs w:val="16"/>
    </w:rPr>
  </w:style>
  <w:style w:type="character" w:customStyle="1" w:styleId="Heading3Char">
    <w:name w:val="Heading 3 Char"/>
    <w:basedOn w:val="DefaultParagraphFont"/>
    <w:link w:val="Heading3"/>
    <w:uiPriority w:val="9"/>
    <w:rsid w:val="00D83D4D"/>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EC38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3832"/>
  </w:style>
  <w:style w:type="paragraph" w:styleId="Footer">
    <w:name w:val="footer"/>
    <w:basedOn w:val="Normal"/>
    <w:link w:val="FooterChar"/>
    <w:uiPriority w:val="99"/>
    <w:unhideWhenUsed/>
    <w:rsid w:val="00EC38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3832"/>
  </w:style>
  <w:style w:type="character" w:customStyle="1" w:styleId="UnresolvedMention1">
    <w:name w:val="Unresolved Mention1"/>
    <w:basedOn w:val="DefaultParagraphFont"/>
    <w:uiPriority w:val="99"/>
    <w:semiHidden/>
    <w:unhideWhenUsed/>
    <w:rsid w:val="006917E7"/>
    <w:rPr>
      <w:color w:val="605E5C"/>
      <w:shd w:val="clear" w:color="auto" w:fill="E1DFDD"/>
    </w:rPr>
  </w:style>
  <w:style w:type="paragraph" w:styleId="FootnoteText">
    <w:name w:val="footnote text"/>
    <w:basedOn w:val="Normal"/>
    <w:link w:val="FootnoteTextChar"/>
    <w:unhideWhenUsed/>
    <w:rsid w:val="00DA0062"/>
    <w:pPr>
      <w:spacing w:after="0" w:line="240" w:lineRule="auto"/>
    </w:pPr>
    <w:rPr>
      <w:szCs w:val="20"/>
    </w:rPr>
  </w:style>
  <w:style w:type="character" w:customStyle="1" w:styleId="FootnoteTextChar">
    <w:name w:val="Footnote Text Char"/>
    <w:basedOn w:val="DefaultParagraphFont"/>
    <w:link w:val="FootnoteText"/>
    <w:uiPriority w:val="99"/>
    <w:rsid w:val="00DA0062"/>
    <w:rPr>
      <w:sz w:val="20"/>
      <w:szCs w:val="20"/>
    </w:rPr>
  </w:style>
  <w:style w:type="character" w:styleId="FootnoteReference">
    <w:name w:val="footnote reference"/>
    <w:basedOn w:val="DefaultParagraphFont"/>
    <w:uiPriority w:val="99"/>
    <w:unhideWhenUsed/>
    <w:rsid w:val="00DA0062"/>
    <w:rPr>
      <w:vertAlign w:val="superscript"/>
    </w:rPr>
  </w:style>
  <w:style w:type="character" w:styleId="FollowedHyperlink">
    <w:name w:val="FollowedHyperlink"/>
    <w:basedOn w:val="DefaultParagraphFont"/>
    <w:uiPriority w:val="99"/>
    <w:semiHidden/>
    <w:unhideWhenUsed/>
    <w:rsid w:val="00D11595"/>
    <w:rPr>
      <w:color w:val="800080" w:themeColor="followedHyperlink"/>
      <w:u w:val="single"/>
    </w:rPr>
  </w:style>
  <w:style w:type="character" w:styleId="Emphasis">
    <w:name w:val="Emphasis"/>
    <w:basedOn w:val="DefaultParagraphFont"/>
    <w:uiPriority w:val="20"/>
    <w:qFormat/>
    <w:rsid w:val="00E52FB5"/>
    <w:rPr>
      <w:i/>
      <w:iCs/>
    </w:rPr>
  </w:style>
  <w:style w:type="paragraph" w:styleId="EndnoteText">
    <w:name w:val="endnote text"/>
    <w:basedOn w:val="Normal"/>
    <w:link w:val="EndnoteTextChar"/>
    <w:uiPriority w:val="99"/>
    <w:semiHidden/>
    <w:unhideWhenUsed/>
    <w:rsid w:val="009E3539"/>
    <w:pPr>
      <w:spacing w:after="0" w:line="240" w:lineRule="auto"/>
    </w:pPr>
    <w:rPr>
      <w:szCs w:val="20"/>
    </w:rPr>
  </w:style>
  <w:style w:type="character" w:customStyle="1" w:styleId="EndnoteTextChar">
    <w:name w:val="Endnote Text Char"/>
    <w:basedOn w:val="DefaultParagraphFont"/>
    <w:link w:val="EndnoteText"/>
    <w:uiPriority w:val="99"/>
    <w:semiHidden/>
    <w:rsid w:val="009E3539"/>
    <w:rPr>
      <w:rFonts w:ascii="Times New Roman" w:hAnsi="Times New Roman"/>
      <w:sz w:val="20"/>
      <w:szCs w:val="20"/>
    </w:rPr>
  </w:style>
  <w:style w:type="character" w:styleId="EndnoteReference">
    <w:name w:val="endnote reference"/>
    <w:basedOn w:val="DefaultParagraphFont"/>
    <w:uiPriority w:val="99"/>
    <w:semiHidden/>
    <w:unhideWhenUsed/>
    <w:rsid w:val="009E3539"/>
    <w:rPr>
      <w:vertAlign w:val="superscript"/>
    </w:rPr>
  </w:style>
  <w:style w:type="paragraph" w:styleId="NormalWeb">
    <w:name w:val="Normal (Web)"/>
    <w:basedOn w:val="Normal"/>
    <w:uiPriority w:val="99"/>
    <w:unhideWhenUsed/>
    <w:rsid w:val="00D9249C"/>
    <w:pPr>
      <w:spacing w:before="100" w:beforeAutospacing="1" w:after="100" w:afterAutospacing="1" w:line="240" w:lineRule="auto"/>
    </w:pPr>
    <w:rPr>
      <w:rFonts w:eastAsia="Times New Roman" w:cs="Times New Roman"/>
      <w:sz w:val="24"/>
      <w:szCs w:val="24"/>
    </w:rPr>
  </w:style>
  <w:style w:type="table" w:styleId="TableGrid">
    <w:name w:val="Table Grid"/>
    <w:basedOn w:val="TableNormal"/>
    <w:uiPriority w:val="59"/>
    <w:unhideWhenUsed/>
    <w:rsid w:val="00BF69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BF6965"/>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8D257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8D257D"/>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Question">
    <w:name w:val="Question"/>
    <w:basedOn w:val="Normal"/>
    <w:next w:val="Normal"/>
    <w:link w:val="QuestionChar"/>
    <w:qFormat/>
    <w:rsid w:val="003163C7"/>
    <w:pPr>
      <w:spacing w:after="0" w:line="300" w:lineRule="atLeast"/>
      <w:ind w:left="720" w:hanging="720"/>
    </w:pPr>
    <w:rPr>
      <w:rFonts w:eastAsia="Times New Roman" w:cs="Times New Roman"/>
      <w:sz w:val="24"/>
      <w:szCs w:val="20"/>
    </w:rPr>
  </w:style>
  <w:style w:type="paragraph" w:customStyle="1" w:styleId="ResponseCategory">
    <w:name w:val="Response Category"/>
    <w:basedOn w:val="Normal"/>
    <w:next w:val="Question"/>
    <w:qFormat/>
    <w:rsid w:val="003163C7"/>
    <w:pPr>
      <w:tabs>
        <w:tab w:val="right" w:leader="dot" w:pos="6480"/>
        <w:tab w:val="center" w:pos="6750"/>
        <w:tab w:val="left" w:pos="7020"/>
      </w:tabs>
      <w:spacing w:before="120" w:after="0" w:line="320" w:lineRule="atLeast"/>
      <w:ind w:left="1440"/>
    </w:pPr>
    <w:rPr>
      <w:rFonts w:eastAsia="Times New Roman" w:cs="Times New Roman"/>
      <w:sz w:val="24"/>
      <w:szCs w:val="24"/>
    </w:rPr>
  </w:style>
  <w:style w:type="character" w:customStyle="1" w:styleId="QuestionChar">
    <w:name w:val="Question Char"/>
    <w:basedOn w:val="DefaultParagraphFont"/>
    <w:link w:val="Question"/>
    <w:rsid w:val="003163C7"/>
    <w:rPr>
      <w:rFonts w:ascii="Times New Roman" w:eastAsia="Times New Roman" w:hAnsi="Times New Roman" w:cs="Times New Roman"/>
      <w:sz w:val="24"/>
      <w:szCs w:val="20"/>
    </w:rPr>
  </w:style>
  <w:style w:type="character" w:customStyle="1" w:styleId="UnresolvedMention">
    <w:name w:val="Unresolved Mention"/>
    <w:basedOn w:val="DefaultParagraphFont"/>
    <w:uiPriority w:val="99"/>
    <w:semiHidden/>
    <w:unhideWhenUsed/>
    <w:rsid w:val="00904F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899126">
      <w:bodyDiv w:val="1"/>
      <w:marLeft w:val="0"/>
      <w:marRight w:val="0"/>
      <w:marTop w:val="0"/>
      <w:marBottom w:val="0"/>
      <w:divBdr>
        <w:top w:val="none" w:sz="0" w:space="0" w:color="auto"/>
        <w:left w:val="none" w:sz="0" w:space="0" w:color="auto"/>
        <w:bottom w:val="none" w:sz="0" w:space="0" w:color="auto"/>
        <w:right w:val="none" w:sz="0" w:space="0" w:color="auto"/>
      </w:divBdr>
    </w:div>
    <w:div w:id="249891218">
      <w:bodyDiv w:val="1"/>
      <w:marLeft w:val="0"/>
      <w:marRight w:val="0"/>
      <w:marTop w:val="0"/>
      <w:marBottom w:val="0"/>
      <w:divBdr>
        <w:top w:val="none" w:sz="0" w:space="0" w:color="auto"/>
        <w:left w:val="none" w:sz="0" w:space="0" w:color="auto"/>
        <w:bottom w:val="none" w:sz="0" w:space="0" w:color="auto"/>
        <w:right w:val="none" w:sz="0" w:space="0" w:color="auto"/>
      </w:divBdr>
    </w:div>
    <w:div w:id="340549443">
      <w:bodyDiv w:val="1"/>
      <w:marLeft w:val="0"/>
      <w:marRight w:val="0"/>
      <w:marTop w:val="0"/>
      <w:marBottom w:val="0"/>
      <w:divBdr>
        <w:top w:val="none" w:sz="0" w:space="0" w:color="auto"/>
        <w:left w:val="none" w:sz="0" w:space="0" w:color="auto"/>
        <w:bottom w:val="none" w:sz="0" w:space="0" w:color="auto"/>
        <w:right w:val="none" w:sz="0" w:space="0" w:color="auto"/>
      </w:divBdr>
    </w:div>
    <w:div w:id="350382192">
      <w:bodyDiv w:val="1"/>
      <w:marLeft w:val="0"/>
      <w:marRight w:val="0"/>
      <w:marTop w:val="0"/>
      <w:marBottom w:val="0"/>
      <w:divBdr>
        <w:top w:val="none" w:sz="0" w:space="0" w:color="auto"/>
        <w:left w:val="none" w:sz="0" w:space="0" w:color="auto"/>
        <w:bottom w:val="none" w:sz="0" w:space="0" w:color="auto"/>
        <w:right w:val="none" w:sz="0" w:space="0" w:color="auto"/>
      </w:divBdr>
    </w:div>
    <w:div w:id="421950004">
      <w:bodyDiv w:val="1"/>
      <w:marLeft w:val="0"/>
      <w:marRight w:val="0"/>
      <w:marTop w:val="0"/>
      <w:marBottom w:val="0"/>
      <w:divBdr>
        <w:top w:val="none" w:sz="0" w:space="0" w:color="auto"/>
        <w:left w:val="none" w:sz="0" w:space="0" w:color="auto"/>
        <w:bottom w:val="none" w:sz="0" w:space="0" w:color="auto"/>
        <w:right w:val="none" w:sz="0" w:space="0" w:color="auto"/>
      </w:divBdr>
    </w:div>
    <w:div w:id="463619736">
      <w:bodyDiv w:val="1"/>
      <w:marLeft w:val="0"/>
      <w:marRight w:val="0"/>
      <w:marTop w:val="0"/>
      <w:marBottom w:val="0"/>
      <w:divBdr>
        <w:top w:val="none" w:sz="0" w:space="0" w:color="auto"/>
        <w:left w:val="none" w:sz="0" w:space="0" w:color="auto"/>
        <w:bottom w:val="none" w:sz="0" w:space="0" w:color="auto"/>
        <w:right w:val="none" w:sz="0" w:space="0" w:color="auto"/>
      </w:divBdr>
      <w:divsChild>
        <w:div w:id="611133487">
          <w:marLeft w:val="893"/>
          <w:marRight w:val="0"/>
          <w:marTop w:val="160"/>
          <w:marBottom w:val="0"/>
          <w:divBdr>
            <w:top w:val="none" w:sz="0" w:space="0" w:color="auto"/>
            <w:left w:val="none" w:sz="0" w:space="0" w:color="auto"/>
            <w:bottom w:val="none" w:sz="0" w:space="0" w:color="auto"/>
            <w:right w:val="none" w:sz="0" w:space="0" w:color="auto"/>
          </w:divBdr>
        </w:div>
      </w:divsChild>
    </w:div>
    <w:div w:id="639269499">
      <w:bodyDiv w:val="1"/>
      <w:marLeft w:val="0"/>
      <w:marRight w:val="0"/>
      <w:marTop w:val="0"/>
      <w:marBottom w:val="0"/>
      <w:divBdr>
        <w:top w:val="none" w:sz="0" w:space="0" w:color="auto"/>
        <w:left w:val="none" w:sz="0" w:space="0" w:color="auto"/>
        <w:bottom w:val="none" w:sz="0" w:space="0" w:color="auto"/>
        <w:right w:val="none" w:sz="0" w:space="0" w:color="auto"/>
      </w:divBdr>
      <w:divsChild>
        <w:div w:id="1348948282">
          <w:marLeft w:val="0"/>
          <w:marRight w:val="0"/>
          <w:marTop w:val="0"/>
          <w:marBottom w:val="0"/>
          <w:divBdr>
            <w:top w:val="none" w:sz="0" w:space="0" w:color="auto"/>
            <w:left w:val="none" w:sz="0" w:space="0" w:color="auto"/>
            <w:bottom w:val="none" w:sz="0" w:space="0" w:color="auto"/>
            <w:right w:val="none" w:sz="0" w:space="0" w:color="auto"/>
          </w:divBdr>
          <w:divsChild>
            <w:div w:id="203710753">
              <w:marLeft w:val="0"/>
              <w:marRight w:val="0"/>
              <w:marTop w:val="0"/>
              <w:marBottom w:val="0"/>
              <w:divBdr>
                <w:top w:val="none" w:sz="0" w:space="0" w:color="auto"/>
                <w:left w:val="none" w:sz="0" w:space="0" w:color="auto"/>
                <w:bottom w:val="none" w:sz="0" w:space="0" w:color="auto"/>
                <w:right w:val="none" w:sz="0" w:space="0" w:color="auto"/>
              </w:divBdr>
              <w:divsChild>
                <w:div w:id="18194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265227">
          <w:marLeft w:val="0"/>
          <w:marRight w:val="0"/>
          <w:marTop w:val="0"/>
          <w:marBottom w:val="0"/>
          <w:divBdr>
            <w:top w:val="none" w:sz="0" w:space="0" w:color="auto"/>
            <w:left w:val="none" w:sz="0" w:space="0" w:color="auto"/>
            <w:bottom w:val="none" w:sz="0" w:space="0" w:color="auto"/>
            <w:right w:val="none" w:sz="0" w:space="0" w:color="auto"/>
          </w:divBdr>
          <w:divsChild>
            <w:div w:id="1174029206">
              <w:marLeft w:val="0"/>
              <w:marRight w:val="0"/>
              <w:marTop w:val="0"/>
              <w:marBottom w:val="0"/>
              <w:divBdr>
                <w:top w:val="none" w:sz="0" w:space="0" w:color="auto"/>
                <w:left w:val="none" w:sz="0" w:space="0" w:color="auto"/>
                <w:bottom w:val="none" w:sz="0" w:space="0" w:color="auto"/>
                <w:right w:val="none" w:sz="0" w:space="0" w:color="auto"/>
              </w:divBdr>
              <w:divsChild>
                <w:div w:id="931820701">
                  <w:marLeft w:val="0"/>
                  <w:marRight w:val="0"/>
                  <w:marTop w:val="0"/>
                  <w:marBottom w:val="0"/>
                  <w:divBdr>
                    <w:top w:val="single" w:sz="18" w:space="4" w:color="006FCA"/>
                    <w:left w:val="single" w:sz="18" w:space="4" w:color="006FCA"/>
                    <w:bottom w:val="single" w:sz="18" w:space="4" w:color="006FCA"/>
                    <w:right w:val="single" w:sz="18" w:space="4" w:color="006FCA"/>
                  </w:divBdr>
                  <w:divsChild>
                    <w:div w:id="2009750933">
                      <w:marLeft w:val="0"/>
                      <w:marRight w:val="0"/>
                      <w:marTop w:val="0"/>
                      <w:marBottom w:val="0"/>
                      <w:divBdr>
                        <w:top w:val="none" w:sz="0" w:space="0" w:color="auto"/>
                        <w:left w:val="none" w:sz="0" w:space="0" w:color="auto"/>
                        <w:bottom w:val="none" w:sz="0" w:space="0" w:color="auto"/>
                        <w:right w:val="none" w:sz="0" w:space="0" w:color="auto"/>
                      </w:divBdr>
                      <w:divsChild>
                        <w:div w:id="960185218">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 w:id="739985373">
      <w:bodyDiv w:val="1"/>
      <w:marLeft w:val="0"/>
      <w:marRight w:val="0"/>
      <w:marTop w:val="0"/>
      <w:marBottom w:val="0"/>
      <w:divBdr>
        <w:top w:val="none" w:sz="0" w:space="0" w:color="auto"/>
        <w:left w:val="none" w:sz="0" w:space="0" w:color="auto"/>
        <w:bottom w:val="none" w:sz="0" w:space="0" w:color="auto"/>
        <w:right w:val="none" w:sz="0" w:space="0" w:color="auto"/>
      </w:divBdr>
    </w:div>
    <w:div w:id="1012217691">
      <w:bodyDiv w:val="1"/>
      <w:marLeft w:val="0"/>
      <w:marRight w:val="0"/>
      <w:marTop w:val="0"/>
      <w:marBottom w:val="0"/>
      <w:divBdr>
        <w:top w:val="none" w:sz="0" w:space="0" w:color="auto"/>
        <w:left w:val="none" w:sz="0" w:space="0" w:color="auto"/>
        <w:bottom w:val="none" w:sz="0" w:space="0" w:color="auto"/>
        <w:right w:val="none" w:sz="0" w:space="0" w:color="auto"/>
      </w:divBdr>
    </w:div>
    <w:div w:id="1310672517">
      <w:bodyDiv w:val="1"/>
      <w:marLeft w:val="0"/>
      <w:marRight w:val="0"/>
      <w:marTop w:val="0"/>
      <w:marBottom w:val="0"/>
      <w:divBdr>
        <w:top w:val="none" w:sz="0" w:space="0" w:color="auto"/>
        <w:left w:val="none" w:sz="0" w:space="0" w:color="auto"/>
        <w:bottom w:val="none" w:sz="0" w:space="0" w:color="auto"/>
        <w:right w:val="none" w:sz="0" w:space="0" w:color="auto"/>
      </w:divBdr>
    </w:div>
    <w:div w:id="1476994474">
      <w:bodyDiv w:val="1"/>
      <w:marLeft w:val="0"/>
      <w:marRight w:val="0"/>
      <w:marTop w:val="0"/>
      <w:marBottom w:val="0"/>
      <w:divBdr>
        <w:top w:val="none" w:sz="0" w:space="0" w:color="auto"/>
        <w:left w:val="none" w:sz="0" w:space="0" w:color="auto"/>
        <w:bottom w:val="none" w:sz="0" w:space="0" w:color="auto"/>
        <w:right w:val="none" w:sz="0" w:space="0" w:color="auto"/>
      </w:divBdr>
    </w:div>
    <w:div w:id="1586764073">
      <w:bodyDiv w:val="1"/>
      <w:marLeft w:val="0"/>
      <w:marRight w:val="0"/>
      <w:marTop w:val="0"/>
      <w:marBottom w:val="0"/>
      <w:divBdr>
        <w:top w:val="none" w:sz="0" w:space="0" w:color="auto"/>
        <w:left w:val="none" w:sz="0" w:space="0" w:color="auto"/>
        <w:bottom w:val="none" w:sz="0" w:space="0" w:color="auto"/>
        <w:right w:val="none" w:sz="0" w:space="0" w:color="auto"/>
      </w:divBdr>
    </w:div>
    <w:div w:id="1924795250">
      <w:bodyDiv w:val="1"/>
      <w:marLeft w:val="0"/>
      <w:marRight w:val="0"/>
      <w:marTop w:val="0"/>
      <w:marBottom w:val="0"/>
      <w:divBdr>
        <w:top w:val="none" w:sz="0" w:space="0" w:color="auto"/>
        <w:left w:val="none" w:sz="0" w:space="0" w:color="auto"/>
        <w:bottom w:val="none" w:sz="0" w:space="0" w:color="auto"/>
        <w:right w:val="none" w:sz="0" w:space="0" w:color="auto"/>
      </w:divBdr>
    </w:div>
    <w:div w:id="195501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id_classification_eusecret" value=""/>
  <element uid="cefbaa69-3bfa-4b56-8d22-6839cb7b06d0" value=""/>
</sisl>
</file>

<file path=customXml/item2.xml><?xml version="1.0" encoding="utf-8"?>
<ct:contentTypeSchema xmlns:ct="http://schemas.microsoft.com/office/2006/metadata/contentType" xmlns:ma="http://schemas.microsoft.com/office/2006/metadata/properties/metaAttributes" ct:_="" ma:_="" ma:contentTypeName="Document" ma:contentTypeID="0x01010032BC9C23C1E3324CB7906B36495165DC" ma:contentTypeVersion="13" ma:contentTypeDescription="Create a new document." ma:contentTypeScope="" ma:versionID="f544de81129db57bd33b6eb04e4dc29a">
  <xsd:schema xmlns:xsd="http://www.w3.org/2001/XMLSchema" xmlns:xs="http://www.w3.org/2001/XMLSchema" xmlns:p="http://schemas.microsoft.com/office/2006/metadata/properties" xmlns:ns3="1d18416a-6642-4972-92dc-cede715724ef" xmlns:ns4="a22f321d-dc7e-470d-942a-17c55a87e352" targetNamespace="http://schemas.microsoft.com/office/2006/metadata/properties" ma:root="true" ma:fieldsID="b22ab46cd1428b09d8198edc7b33ca8b" ns3:_="" ns4:_="">
    <xsd:import namespace="1d18416a-6642-4972-92dc-cede715724ef"/>
    <xsd:import namespace="a22f321d-dc7e-470d-942a-17c55a87e3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18416a-6642-4972-92dc-cede715724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2f321d-dc7e-470d-942a-17c55a87e3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CDBD41-FC33-4C11-9C9F-5F56D8FDF9C4}">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3FA74782-35E9-4FA1-9C91-F45905513B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18416a-6642-4972-92dc-cede715724ef"/>
    <ds:schemaRef ds:uri="a22f321d-dc7e-470d-942a-17c55a87e3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A25D04-EEAA-4A31-B6D8-9A8765C2F76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8602726-741F-45B0-8047-C715149F09B1}">
  <ds:schemaRefs>
    <ds:schemaRef ds:uri="http://schemas.microsoft.com/sharepoint/v3/contenttype/forms"/>
  </ds:schemaRefs>
</ds:datastoreItem>
</file>

<file path=customXml/itemProps5.xml><?xml version="1.0" encoding="utf-8"?>
<ds:datastoreItem xmlns:ds="http://schemas.openxmlformats.org/officeDocument/2006/customXml" ds:itemID="{0775567C-2C78-49ED-8669-EEF33ED4C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52</Words>
  <Characters>1170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Ruppar</dc:creator>
  <cp:lastModifiedBy>Dan Colquhoun</cp:lastModifiedBy>
  <cp:revision>2</cp:revision>
  <cp:lastPrinted>2021-11-30T17:55:00Z</cp:lastPrinted>
  <dcterms:created xsi:type="dcterms:W3CDTF">2021-12-02T20:06:00Z</dcterms:created>
  <dcterms:modified xsi:type="dcterms:W3CDTF">2021-12-02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a090ed25-e461-4a45-9297-5a1cf375f88a</vt:lpwstr>
  </property>
  <property fmtid="{D5CDD505-2E9C-101B-9397-08002B2CF9AE}" pid="3" name="bjSaver">
    <vt:lpwstr>tuzAHvE+nEKglH/8T4dff1XAu7W/Re6n</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id_classification_eusecret" value="" /&gt;&lt;element uid="cefbaa69-3bfa-4b56-8d22-6839cb7b06d0" value="" /&gt;&lt;/sisl&gt;</vt:lpwstr>
  </property>
  <property fmtid="{D5CDD505-2E9C-101B-9397-08002B2CF9AE}" pid="6" name="bjDocumentSecurityLabel">
    <vt:lpwstr>Confidential</vt:lpwstr>
  </property>
  <property fmtid="{D5CDD505-2E9C-101B-9397-08002B2CF9AE}" pid="7" name="MerckMetadataExchange">
    <vt:lpwstr>!$MRK@Confidential-Footer-Left</vt:lpwstr>
  </property>
  <property fmtid="{D5CDD505-2E9C-101B-9397-08002B2CF9AE}" pid="8" name="ContentTypeId">
    <vt:lpwstr>0x01010032BC9C23C1E3324CB7906B36495165DC</vt:lpwstr>
  </property>
  <property fmtid="{D5CDD505-2E9C-101B-9397-08002B2CF9AE}" pid="9" name="_AdHocReviewCycleID">
    <vt:i4>347295659</vt:i4>
  </property>
  <property fmtid="{D5CDD505-2E9C-101B-9397-08002B2CF9AE}" pid="10" name="_NewReviewCycle">
    <vt:lpwstr/>
  </property>
  <property fmtid="{D5CDD505-2E9C-101B-9397-08002B2CF9AE}" pid="11" name="_EmailSubject">
    <vt:lpwstr>PLEASE READ: Manuscript ready for submission</vt:lpwstr>
  </property>
  <property fmtid="{D5CDD505-2E9C-101B-9397-08002B2CF9AE}" pid="12" name="_AuthorEmail">
    <vt:lpwstr>carl.johnson1@merck.com</vt:lpwstr>
  </property>
  <property fmtid="{D5CDD505-2E9C-101B-9397-08002B2CF9AE}" pid="13" name="_AuthorEmailDisplayName">
    <vt:lpwstr>Johnson, Carl Erwin</vt:lpwstr>
  </property>
  <property fmtid="{D5CDD505-2E9C-101B-9397-08002B2CF9AE}" pid="14" name="_PreviousAdHocReviewCycleID">
    <vt:i4>-259447567</vt:i4>
  </property>
  <property fmtid="{D5CDD505-2E9C-101B-9397-08002B2CF9AE}" pid="15" name="_ReviewingToolsShownOnce">
    <vt:lpwstr/>
  </property>
</Properties>
</file>